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4CCE8" w14:textId="77777777" w:rsidR="002B25DF" w:rsidRPr="00833F0F" w:rsidRDefault="002B25DF" w:rsidP="002B25DF">
      <w:pPr>
        <w:pStyle w:val="Heading1"/>
        <w:jc w:val="center"/>
        <w:rPr>
          <w:b w:val="0"/>
        </w:rPr>
      </w:pPr>
      <w:r>
        <w:t xml:space="preserve">Replication </w:t>
      </w:r>
      <w:r w:rsidR="00F5749D">
        <w:t>e</w:t>
      </w:r>
      <w:r w:rsidR="00CB3079">
        <w:t>xperiment</w:t>
      </w:r>
    </w:p>
    <w:p w14:paraId="0975B33B" w14:textId="77777777" w:rsidR="002B25DF" w:rsidRPr="003B29C0" w:rsidRDefault="002B25DF" w:rsidP="002B25DF">
      <w:pPr>
        <w:ind w:firstLine="0"/>
        <w:rPr>
          <w:b/>
        </w:rPr>
      </w:pPr>
      <w:r w:rsidRPr="003B29C0">
        <w:rPr>
          <w:b/>
        </w:rPr>
        <w:t>Methods</w:t>
      </w:r>
    </w:p>
    <w:p w14:paraId="036994D6" w14:textId="77777777" w:rsidR="002B25DF" w:rsidRDefault="00E94AD6" w:rsidP="000A2501">
      <w:r>
        <w:t>Based on</w:t>
      </w:r>
      <w:r w:rsidR="00D60CDC">
        <w:t xml:space="preserve"> the sample size chosen by </w:t>
      </w:r>
      <w:proofErr w:type="spellStart"/>
      <w:r w:rsidR="00D60CDC">
        <w:t>Pfister</w:t>
      </w:r>
      <w:proofErr w:type="spellEnd"/>
      <w:r w:rsidR="00D60CDC">
        <w:t xml:space="preserve"> et al. (2013), w</w:t>
      </w:r>
      <w:r w:rsidR="002B25DF">
        <w:t>e invited 24 previously unacquainted participants (</w:t>
      </w:r>
      <w:r w:rsidR="00D60CDC">
        <w:t>18</w:t>
      </w:r>
      <w:r w:rsidR="002B25DF">
        <w:t xml:space="preserve"> female, </w:t>
      </w:r>
      <w:r w:rsidR="00D60CDC">
        <w:t>6</w:t>
      </w:r>
      <w:r w:rsidR="002B25DF">
        <w:t xml:space="preserve"> male; right-handed</w:t>
      </w:r>
      <w:r w:rsidR="000A2501">
        <w:t>;</w:t>
      </w:r>
      <w:r w:rsidR="000A2501" w:rsidRPr="000A2501">
        <w:t xml:space="preserve"> </w:t>
      </w:r>
      <w:r w:rsidR="000A2501">
        <w:t xml:space="preserve">same-gender pairs). </w:t>
      </w:r>
      <w:r w:rsidR="002B25DF">
        <w:t>Participants were Edinburgh University students with no motor disorders and were paid £6</w:t>
      </w:r>
      <w:r w:rsidR="00BD7C04">
        <w:t>.</w:t>
      </w:r>
      <w:r w:rsidR="002B25DF">
        <w:t xml:space="preserve"> The study was approved by the </w:t>
      </w:r>
      <w:r w:rsidR="0005685C">
        <w:t>local</w:t>
      </w:r>
      <w:r w:rsidR="002B25DF" w:rsidRPr="000C632A">
        <w:t xml:space="preserve"> </w:t>
      </w:r>
      <w:r w:rsidR="0005685C">
        <w:t>e</w:t>
      </w:r>
      <w:r w:rsidR="002B25DF" w:rsidRPr="000C632A">
        <w:t xml:space="preserve">thics </w:t>
      </w:r>
      <w:r w:rsidR="0005685C">
        <w:t>c</w:t>
      </w:r>
      <w:r w:rsidR="002B25DF" w:rsidRPr="000C632A">
        <w:t>ommittee</w:t>
      </w:r>
      <w:r w:rsidR="002B25DF">
        <w:t xml:space="preserve"> and</w:t>
      </w:r>
      <w:r w:rsidR="002B25DF" w:rsidRPr="00BA58F7">
        <w:t xml:space="preserve"> </w:t>
      </w:r>
      <w:r w:rsidR="002B25DF">
        <w:t>consent was obtained from all participants.</w:t>
      </w:r>
    </w:p>
    <w:p w14:paraId="047F8447" w14:textId="77777777" w:rsidR="0005685C" w:rsidRDefault="0005685C" w:rsidP="0005685C">
      <w:r>
        <w:t xml:space="preserve">We used the same procedure and materials as in our Experiment 1. However, </w:t>
      </w:r>
      <w:r w:rsidR="00354BB1">
        <w:t>similarly to</w:t>
      </w:r>
      <w:r>
        <w:t xml:space="preserve"> the original study</w:t>
      </w:r>
      <w:r w:rsidR="001A26FD">
        <w:t xml:space="preserve"> (</w:t>
      </w:r>
      <w:proofErr w:type="spellStart"/>
      <w:r w:rsidR="001A26FD">
        <w:t>Pfister</w:t>
      </w:r>
      <w:proofErr w:type="spellEnd"/>
      <w:r w:rsidR="001A26FD">
        <w:t xml:space="preserve"> et al., 2013)</w:t>
      </w:r>
      <w:r>
        <w:t>, there was no divider and participants could see and hear each other</w:t>
      </w:r>
      <w:r w:rsidR="00080701">
        <w:t xml:space="preserve"> while doing the task</w:t>
      </w:r>
      <w:r>
        <w:t xml:space="preserve"> (Fig. 2).</w:t>
      </w:r>
    </w:p>
    <w:p w14:paraId="6F59FC4F" w14:textId="77777777" w:rsidR="0080139F" w:rsidRDefault="000339E8" w:rsidP="000339E8">
      <w:pPr>
        <w:pStyle w:val="Heading1"/>
      </w:pPr>
      <w:r>
        <w:t>Results</w:t>
      </w:r>
    </w:p>
    <w:p w14:paraId="6A315710" w14:textId="77777777" w:rsidR="001D31A6" w:rsidRDefault="001D31A6" w:rsidP="001D31A6">
      <w:r>
        <w:t>Warm-up trials, error trials (</w:t>
      </w:r>
      <w:r w:rsidR="00C25BF7" w:rsidRPr="00C25BF7">
        <w:t>4.31</w:t>
      </w:r>
      <w:r>
        <w:t>%) and outliers (</w:t>
      </w:r>
      <w:r w:rsidR="00C25BF7" w:rsidRPr="00C25BF7">
        <w:t>2.25</w:t>
      </w:r>
      <w:r>
        <w:t>%) were removed prior to analysing the leader’s responses. Error</w:t>
      </w:r>
      <w:r w:rsidR="00C25BF7">
        <w:t xml:space="preserve"> trials for both participants (</w:t>
      </w:r>
      <w:r>
        <w:t>8.</w:t>
      </w:r>
      <w:r w:rsidR="00C25BF7">
        <w:t>65</w:t>
      </w:r>
      <w:r>
        <w:t>%), as well as further</w:t>
      </w:r>
      <w:r w:rsidRPr="003502BC">
        <w:t xml:space="preserve"> </w:t>
      </w:r>
      <w:r>
        <w:t>outliers (1.</w:t>
      </w:r>
      <w:r w:rsidR="00C25BF7">
        <w:t>45</w:t>
      </w:r>
      <w:r w:rsidR="00383EF3">
        <w:t xml:space="preserve">%) were </w:t>
      </w:r>
      <w:r w:rsidR="00071555">
        <w:t>removed</w:t>
      </w:r>
      <w:r w:rsidR="00383EF3">
        <w:t xml:space="preserve"> prior to</w:t>
      </w:r>
      <w:r>
        <w:t xml:space="preserve"> the follower’s analyses. </w:t>
      </w:r>
    </w:p>
    <w:p w14:paraId="01E5DE1A" w14:textId="2FCB20A8" w:rsidR="001D31A6" w:rsidRDefault="0003401F" w:rsidP="00EA270C">
      <w:r>
        <w:t>We found that f</w:t>
      </w:r>
      <w:r w:rsidR="00EA270C">
        <w:t>ollowers’ responses were facilitated in the imitation condition (Fig. S</w:t>
      </w:r>
      <w:r w:rsidR="002D6F41">
        <w:t>1</w:t>
      </w:r>
      <w:r w:rsidR="00BF69B0">
        <w:t xml:space="preserve">, panel </w:t>
      </w:r>
      <w:r w:rsidR="00153C87">
        <w:rPr>
          <w:i/>
        </w:rPr>
        <w:t>c</w:t>
      </w:r>
      <w:r w:rsidR="00EA270C">
        <w:t xml:space="preserve">): </w:t>
      </w:r>
      <w:r>
        <w:t>Followers</w:t>
      </w:r>
      <w:r w:rsidR="00EA270C">
        <w:t xml:space="preserve"> were significantly faster in imitation than counter-imitation</w:t>
      </w:r>
      <w:r w:rsidR="001D31A6">
        <w:t xml:space="preserve"> (</w:t>
      </w:r>
      <w:r w:rsidR="001D31A6" w:rsidRPr="00A44E48">
        <w:rPr>
          <w:i/>
        </w:rPr>
        <w:t>M</w:t>
      </w:r>
      <w:r w:rsidR="001D31A6">
        <w:t xml:space="preserve"> = </w:t>
      </w:r>
      <w:r w:rsidR="0016227D">
        <w:t>325</w:t>
      </w:r>
      <w:r w:rsidR="001D31A6">
        <w:t xml:space="preserve"> </w:t>
      </w:r>
      <w:proofErr w:type="spellStart"/>
      <w:r w:rsidR="001D31A6">
        <w:t>ms</w:t>
      </w:r>
      <w:proofErr w:type="spellEnd"/>
      <w:r w:rsidR="001D31A6">
        <w:t xml:space="preserve"> vs </w:t>
      </w:r>
      <w:r w:rsidR="001D31A6" w:rsidRPr="00A44E48">
        <w:rPr>
          <w:i/>
        </w:rPr>
        <w:t>M</w:t>
      </w:r>
      <w:r w:rsidR="001D31A6">
        <w:t xml:space="preserve"> = </w:t>
      </w:r>
      <w:r w:rsidR="0016227D">
        <w:t>447</w:t>
      </w:r>
      <w:r w:rsidR="001D31A6">
        <w:t xml:space="preserve"> </w:t>
      </w:r>
      <w:proofErr w:type="spellStart"/>
      <w:r w:rsidR="001D31A6">
        <w:t>ms</w:t>
      </w:r>
      <w:proofErr w:type="spellEnd"/>
      <w:r w:rsidR="001D31A6">
        <w:t xml:space="preserve">; </w:t>
      </w:r>
      <w:proofErr w:type="gramStart"/>
      <w:r w:rsidR="001D31A6" w:rsidRPr="00A44E48">
        <w:rPr>
          <w:i/>
        </w:rPr>
        <w:t>t</w:t>
      </w:r>
      <w:r w:rsidR="001D31A6">
        <w:t>(</w:t>
      </w:r>
      <w:proofErr w:type="gramEnd"/>
      <w:r w:rsidR="0016227D">
        <w:t>23</w:t>
      </w:r>
      <w:r w:rsidR="001D31A6">
        <w:t xml:space="preserve">) </w:t>
      </w:r>
      <w:r w:rsidR="001D31A6" w:rsidRPr="00DC27BA">
        <w:t>= 6.</w:t>
      </w:r>
      <w:r w:rsidR="0016227D">
        <w:t>71</w:t>
      </w:r>
      <w:r w:rsidR="001D31A6" w:rsidRPr="00DC27BA">
        <w:t xml:space="preserve">, </w:t>
      </w:r>
      <w:r w:rsidR="001D31A6" w:rsidRPr="00A44E48">
        <w:rPr>
          <w:i/>
        </w:rPr>
        <w:t>p</w:t>
      </w:r>
      <w:r w:rsidR="001D31A6">
        <w:t xml:space="preserve"> &lt; .001, </w:t>
      </w:r>
      <w:r w:rsidR="001D31A6" w:rsidRPr="00A44E48">
        <w:rPr>
          <w:i/>
        </w:rPr>
        <w:t>r</w:t>
      </w:r>
      <w:r w:rsidR="001D31A6">
        <w:t xml:space="preserve"> = </w:t>
      </w:r>
      <w:r w:rsidR="0016227D">
        <w:t>.81</w:t>
      </w:r>
      <w:r w:rsidR="001D31A6">
        <w:t>, 95% CI = [</w:t>
      </w:r>
      <w:r w:rsidR="0016227D">
        <w:t>84</w:t>
      </w:r>
      <w:r w:rsidR="001D31A6">
        <w:t xml:space="preserve">, </w:t>
      </w:r>
      <w:r w:rsidR="0016227D">
        <w:t>159</w:t>
      </w:r>
      <w:r w:rsidR="001D31A6">
        <w:t>])</w:t>
      </w:r>
      <w:r w:rsidR="00306F0A">
        <w:t xml:space="preserve">. </w:t>
      </w:r>
      <w:r w:rsidR="0052690F">
        <w:t>In follow-up pairwise comparisons, we then tested whether this effect was present for both long and short key presses. After</w:t>
      </w:r>
      <w:r w:rsidR="00306F0A">
        <w:t xml:space="preserve"> exclud</w:t>
      </w:r>
      <w:r w:rsidR="0052690F">
        <w:t>ing</w:t>
      </w:r>
      <w:r w:rsidR="00306F0A">
        <w:t xml:space="preserve"> </w:t>
      </w:r>
      <w:r w:rsidR="004A1370">
        <w:t>one</w:t>
      </w:r>
      <w:r w:rsidR="008565D9">
        <w:t xml:space="preserve"> follower</w:t>
      </w:r>
      <w:r w:rsidR="00DD4223">
        <w:t xml:space="preserve"> </w:t>
      </w:r>
      <w:r w:rsidR="0052690F">
        <w:t>who showed</w:t>
      </w:r>
      <w:r w:rsidR="008565D9">
        <w:t xml:space="preserve"> an extremely high error rate (48.94%) for</w:t>
      </w:r>
      <w:r w:rsidR="00320B31">
        <w:t xml:space="preserve"> long presses in imitation</w:t>
      </w:r>
      <w:r w:rsidR="0052690F">
        <w:t>,</w:t>
      </w:r>
      <w:r w:rsidR="00320B31">
        <w:t xml:space="preserve"> </w:t>
      </w:r>
      <w:r w:rsidR="0052690F">
        <w:t xml:space="preserve">we </w:t>
      </w:r>
      <w:r w:rsidR="00C2199C">
        <w:t xml:space="preserve">found that the </w:t>
      </w:r>
      <w:r>
        <w:t xml:space="preserve">imitation </w:t>
      </w:r>
      <w:r w:rsidR="00C2199C">
        <w:t xml:space="preserve">facilitation effect was </w:t>
      </w:r>
      <w:r w:rsidR="0052690F">
        <w:t>present</w:t>
      </w:r>
      <w:r w:rsidR="001D31A6">
        <w:t xml:space="preserve"> for both long (</w:t>
      </w:r>
      <w:r w:rsidR="001D31A6" w:rsidRPr="00A44E48">
        <w:rPr>
          <w:i/>
        </w:rPr>
        <w:t>M</w:t>
      </w:r>
      <w:r w:rsidR="001D31A6">
        <w:t xml:space="preserve"> = </w:t>
      </w:r>
      <w:r w:rsidR="00AB0F92">
        <w:t>30</w:t>
      </w:r>
      <w:r w:rsidR="008565D9">
        <w:t>7</w:t>
      </w:r>
      <w:r w:rsidR="001D31A6">
        <w:t xml:space="preserve"> </w:t>
      </w:r>
      <w:proofErr w:type="spellStart"/>
      <w:r w:rsidR="001D31A6">
        <w:t>ms</w:t>
      </w:r>
      <w:proofErr w:type="spellEnd"/>
      <w:r w:rsidR="001D31A6">
        <w:t xml:space="preserve"> vs </w:t>
      </w:r>
      <w:r w:rsidR="001D31A6" w:rsidRPr="00A44E48">
        <w:rPr>
          <w:i/>
        </w:rPr>
        <w:t>M</w:t>
      </w:r>
      <w:r w:rsidR="001D31A6">
        <w:t xml:space="preserve"> = </w:t>
      </w:r>
      <w:r w:rsidR="00AB0F92">
        <w:t>3</w:t>
      </w:r>
      <w:r w:rsidR="008565D9">
        <w:t>70</w:t>
      </w:r>
      <w:r w:rsidR="001D31A6">
        <w:t xml:space="preserve"> </w:t>
      </w:r>
      <w:proofErr w:type="spellStart"/>
      <w:r w:rsidR="001D31A6">
        <w:t>ms</w:t>
      </w:r>
      <w:proofErr w:type="spellEnd"/>
      <w:r w:rsidR="001D31A6">
        <w:t>;</w:t>
      </w:r>
      <w:r w:rsidR="001D31A6" w:rsidRPr="004C4765">
        <w:t xml:space="preserve"> </w:t>
      </w:r>
      <w:r w:rsidR="001D31A6" w:rsidRPr="008616F9">
        <w:rPr>
          <w:i/>
        </w:rPr>
        <w:t>t</w:t>
      </w:r>
      <w:r w:rsidR="001D31A6">
        <w:t>(</w:t>
      </w:r>
      <w:r w:rsidR="00C2199C">
        <w:t>2</w:t>
      </w:r>
      <w:r w:rsidR="008565D9">
        <w:t>2</w:t>
      </w:r>
      <w:r w:rsidR="001D31A6">
        <w:t>)</w:t>
      </w:r>
      <w:r w:rsidR="001D31A6" w:rsidRPr="004C4765">
        <w:t xml:space="preserve"> = </w:t>
      </w:r>
      <w:r w:rsidR="00045DE3">
        <w:t>3.54</w:t>
      </w:r>
      <w:r w:rsidR="001D31A6" w:rsidRPr="004C4765">
        <w:t xml:space="preserve">, </w:t>
      </w:r>
      <w:r w:rsidR="001D31A6" w:rsidRPr="008616F9">
        <w:rPr>
          <w:i/>
        </w:rPr>
        <w:t>p</w:t>
      </w:r>
      <w:r w:rsidR="001D31A6">
        <w:t xml:space="preserve"> </w:t>
      </w:r>
      <w:r w:rsidR="00C2199C">
        <w:t>=</w:t>
      </w:r>
      <w:r w:rsidR="001D31A6">
        <w:t xml:space="preserve"> .00</w:t>
      </w:r>
      <w:r w:rsidR="00045DE3">
        <w:t>2</w:t>
      </w:r>
      <w:r w:rsidR="001D31A6">
        <w:t xml:space="preserve">, </w:t>
      </w:r>
      <w:r w:rsidR="001D31A6" w:rsidRPr="008616F9">
        <w:rPr>
          <w:i/>
        </w:rPr>
        <w:t>r</w:t>
      </w:r>
      <w:r w:rsidR="001D31A6">
        <w:t xml:space="preserve"> = .</w:t>
      </w:r>
      <w:r w:rsidR="00045DE3">
        <w:t>60</w:t>
      </w:r>
      <w:r w:rsidR="00C2199C">
        <w:t xml:space="preserve">, 95% CI = </w:t>
      </w:r>
      <w:r w:rsidR="00045DE3">
        <w:t>[26</w:t>
      </w:r>
      <w:r w:rsidR="001D31A6">
        <w:t>,</w:t>
      </w:r>
      <w:r w:rsidR="00C2199C">
        <w:t xml:space="preserve"> 100</w:t>
      </w:r>
      <w:r w:rsidR="001D31A6">
        <w:t>]) and short leader presses (</w:t>
      </w:r>
      <w:r w:rsidR="001D31A6" w:rsidRPr="00A44E48">
        <w:rPr>
          <w:i/>
        </w:rPr>
        <w:t>M</w:t>
      </w:r>
      <w:r w:rsidR="001D31A6">
        <w:t xml:space="preserve"> = </w:t>
      </w:r>
      <w:r w:rsidR="00160258">
        <w:t>33</w:t>
      </w:r>
      <w:r w:rsidR="008565D9">
        <w:t>3</w:t>
      </w:r>
      <w:r w:rsidR="001D31A6">
        <w:t xml:space="preserve"> </w:t>
      </w:r>
      <w:proofErr w:type="spellStart"/>
      <w:r w:rsidR="001D31A6">
        <w:t>ms</w:t>
      </w:r>
      <w:proofErr w:type="spellEnd"/>
      <w:r w:rsidR="001D31A6">
        <w:t xml:space="preserve"> vs </w:t>
      </w:r>
      <w:r w:rsidR="001D31A6" w:rsidRPr="00A44E48">
        <w:rPr>
          <w:i/>
        </w:rPr>
        <w:t>M</w:t>
      </w:r>
      <w:r w:rsidR="001D31A6">
        <w:t xml:space="preserve"> = </w:t>
      </w:r>
      <w:r w:rsidR="00160258">
        <w:t>4</w:t>
      </w:r>
      <w:r w:rsidR="008565D9">
        <w:t>95</w:t>
      </w:r>
      <w:r w:rsidR="001D31A6">
        <w:t xml:space="preserve"> </w:t>
      </w:r>
      <w:proofErr w:type="spellStart"/>
      <w:r w:rsidR="001D31A6">
        <w:t>ms</w:t>
      </w:r>
      <w:proofErr w:type="spellEnd"/>
      <w:r w:rsidR="001D31A6">
        <w:t xml:space="preserve">; </w:t>
      </w:r>
      <w:r w:rsidR="001D31A6" w:rsidRPr="008616F9">
        <w:rPr>
          <w:i/>
        </w:rPr>
        <w:t>t</w:t>
      </w:r>
      <w:r w:rsidR="001D31A6">
        <w:t>(</w:t>
      </w:r>
      <w:r w:rsidR="00CF3AA4">
        <w:t>2</w:t>
      </w:r>
      <w:r w:rsidR="008565D9">
        <w:t>2</w:t>
      </w:r>
      <w:r w:rsidR="001D31A6">
        <w:t>)</w:t>
      </w:r>
      <w:r w:rsidR="001D31A6" w:rsidRPr="00D52148">
        <w:t xml:space="preserve"> = </w:t>
      </w:r>
      <w:r w:rsidR="00045DE3">
        <w:t>6.20</w:t>
      </w:r>
      <w:r w:rsidR="001D31A6" w:rsidRPr="00D52148">
        <w:t xml:space="preserve">, </w:t>
      </w:r>
      <w:r w:rsidR="001D31A6" w:rsidRPr="008616F9">
        <w:rPr>
          <w:i/>
        </w:rPr>
        <w:t>p</w:t>
      </w:r>
      <w:r w:rsidR="001D31A6" w:rsidRPr="00D52148">
        <w:t xml:space="preserve"> &lt; </w:t>
      </w:r>
      <w:r w:rsidR="001D31A6">
        <w:t xml:space="preserve">.001, </w:t>
      </w:r>
      <w:r w:rsidR="001D31A6" w:rsidRPr="008616F9">
        <w:rPr>
          <w:i/>
        </w:rPr>
        <w:t>r</w:t>
      </w:r>
      <w:r w:rsidR="001D31A6">
        <w:t xml:space="preserve"> = .</w:t>
      </w:r>
      <w:r w:rsidR="00045DE3">
        <w:t>80</w:t>
      </w:r>
      <w:r w:rsidR="001D31A6">
        <w:t>, 95% CI = [</w:t>
      </w:r>
      <w:r w:rsidR="00045DE3">
        <w:t>108</w:t>
      </w:r>
      <w:r w:rsidR="001D31A6">
        <w:t>,</w:t>
      </w:r>
      <w:r w:rsidR="00CF3AA4">
        <w:t xml:space="preserve"> </w:t>
      </w:r>
      <w:r w:rsidR="00045DE3">
        <w:t>216</w:t>
      </w:r>
      <w:r w:rsidR="001D31A6">
        <w:t>]).</w:t>
      </w:r>
    </w:p>
    <w:p w14:paraId="1298EE2C" w14:textId="7AB0C2A9" w:rsidR="00C20A51" w:rsidRDefault="0026546E" w:rsidP="00A85C4F">
      <w:r>
        <w:lastRenderedPageBreak/>
        <w:t xml:space="preserve">Importantly, we replicated the </w:t>
      </w:r>
      <w:r w:rsidR="00C36A50">
        <w:t xml:space="preserve">original </w:t>
      </w:r>
      <w:r>
        <w:t>finding that leaders were faster in imitation than counter-imitation</w:t>
      </w:r>
      <w:r w:rsidR="001D31A6">
        <w:t xml:space="preserve"> (</w:t>
      </w:r>
      <w:r w:rsidR="001D31A6" w:rsidRPr="00C10326">
        <w:rPr>
          <w:i/>
        </w:rPr>
        <w:t>M</w:t>
      </w:r>
      <w:r w:rsidR="001D31A6">
        <w:t xml:space="preserve"> = 4</w:t>
      </w:r>
      <w:r w:rsidR="0003401F">
        <w:t>1</w:t>
      </w:r>
      <w:r w:rsidR="0061271F">
        <w:t>5</w:t>
      </w:r>
      <w:r w:rsidR="001D31A6">
        <w:t xml:space="preserve"> </w:t>
      </w:r>
      <w:proofErr w:type="spellStart"/>
      <w:r w:rsidR="001D31A6">
        <w:t>ms</w:t>
      </w:r>
      <w:proofErr w:type="spellEnd"/>
      <w:r w:rsidR="001D31A6">
        <w:t xml:space="preserve"> vs </w:t>
      </w:r>
      <w:r w:rsidR="001D31A6" w:rsidRPr="00C10326">
        <w:rPr>
          <w:i/>
        </w:rPr>
        <w:t>M</w:t>
      </w:r>
      <w:r w:rsidR="001D31A6">
        <w:t xml:space="preserve"> = 4</w:t>
      </w:r>
      <w:r w:rsidR="0003401F">
        <w:t>36</w:t>
      </w:r>
      <w:r w:rsidR="001D31A6">
        <w:t xml:space="preserve"> </w:t>
      </w:r>
      <w:proofErr w:type="spellStart"/>
      <w:r w:rsidR="001D31A6">
        <w:t>ms</w:t>
      </w:r>
      <w:proofErr w:type="spellEnd"/>
      <w:r w:rsidR="001D31A6">
        <w:t xml:space="preserve">; </w:t>
      </w:r>
      <w:proofErr w:type="gramStart"/>
      <w:r w:rsidR="001D31A6" w:rsidRPr="00C10326">
        <w:rPr>
          <w:i/>
        </w:rPr>
        <w:t>t</w:t>
      </w:r>
      <w:r w:rsidR="001D31A6">
        <w:t>(</w:t>
      </w:r>
      <w:proofErr w:type="gramEnd"/>
      <w:r w:rsidR="0003401F">
        <w:t>23</w:t>
      </w:r>
      <w:r w:rsidR="001D31A6">
        <w:t>) =</w:t>
      </w:r>
      <w:r w:rsidR="001D31A6" w:rsidRPr="00F20193">
        <w:t xml:space="preserve"> 3.</w:t>
      </w:r>
      <w:r w:rsidR="0003401F">
        <w:t>22</w:t>
      </w:r>
      <w:r w:rsidR="001D31A6">
        <w:t xml:space="preserve">, </w:t>
      </w:r>
      <w:r w:rsidR="001D31A6" w:rsidRPr="00C10326">
        <w:rPr>
          <w:i/>
        </w:rPr>
        <w:t>p</w:t>
      </w:r>
      <w:r w:rsidR="001D31A6">
        <w:rPr>
          <w:i/>
        </w:rPr>
        <w:t xml:space="preserve"> </w:t>
      </w:r>
      <w:r w:rsidR="001D31A6">
        <w:t xml:space="preserve">= .004, </w:t>
      </w:r>
      <w:r w:rsidR="001D31A6" w:rsidRPr="00C10326">
        <w:rPr>
          <w:i/>
        </w:rPr>
        <w:t>r</w:t>
      </w:r>
      <w:r w:rsidR="001D31A6">
        <w:rPr>
          <w:i/>
        </w:rPr>
        <w:t xml:space="preserve"> </w:t>
      </w:r>
      <w:r w:rsidR="001D31A6">
        <w:t>= .</w:t>
      </w:r>
      <w:r w:rsidR="0003401F">
        <w:t>56</w:t>
      </w:r>
      <w:r w:rsidR="001D31A6">
        <w:t>, 95% CI = [</w:t>
      </w:r>
      <w:r w:rsidR="0003401F">
        <w:t>8</w:t>
      </w:r>
      <w:r w:rsidR="001D31A6">
        <w:t>,</w:t>
      </w:r>
      <w:r w:rsidR="001D31A6" w:rsidRPr="00FC341D">
        <w:t xml:space="preserve"> </w:t>
      </w:r>
      <w:r w:rsidR="0003401F">
        <w:t>37</w:t>
      </w:r>
      <w:r w:rsidR="001D31A6">
        <w:t xml:space="preserve">]) (Fig. </w:t>
      </w:r>
      <w:r w:rsidR="00080701">
        <w:t>S1</w:t>
      </w:r>
      <w:r w:rsidR="00BF69B0">
        <w:t xml:space="preserve">, panel </w:t>
      </w:r>
      <w:r w:rsidR="00153C87">
        <w:rPr>
          <w:i/>
        </w:rPr>
        <w:t>c</w:t>
      </w:r>
      <w:r w:rsidR="001D31A6">
        <w:t xml:space="preserve">). </w:t>
      </w:r>
      <w:r w:rsidR="00B17EA2">
        <w:t>Pairwise comparisons showed this</w:t>
      </w:r>
      <w:r w:rsidR="001D31A6">
        <w:t xml:space="preserve"> difference was significant both for long (</w:t>
      </w:r>
      <w:r w:rsidR="001D31A6" w:rsidRPr="00CD3AD5">
        <w:rPr>
          <w:i/>
        </w:rPr>
        <w:t>M</w:t>
      </w:r>
      <w:r w:rsidR="001D31A6">
        <w:t xml:space="preserve"> = 4</w:t>
      </w:r>
      <w:r w:rsidR="00C36A50">
        <w:t>2</w:t>
      </w:r>
      <w:r w:rsidR="0061271F">
        <w:t>6</w:t>
      </w:r>
      <w:r w:rsidR="001D31A6">
        <w:t xml:space="preserve"> </w:t>
      </w:r>
      <w:proofErr w:type="spellStart"/>
      <w:r w:rsidR="001D31A6">
        <w:t>ms</w:t>
      </w:r>
      <w:proofErr w:type="spellEnd"/>
      <w:r w:rsidR="001D31A6">
        <w:t xml:space="preserve"> vs </w:t>
      </w:r>
      <w:r w:rsidR="001D31A6" w:rsidRPr="00CD3AD5">
        <w:rPr>
          <w:i/>
        </w:rPr>
        <w:t>M</w:t>
      </w:r>
      <w:r w:rsidR="001D31A6">
        <w:t xml:space="preserve"> = 4</w:t>
      </w:r>
      <w:r w:rsidR="00C36A50">
        <w:t>4</w:t>
      </w:r>
      <w:r w:rsidR="0061271F">
        <w:t>4</w:t>
      </w:r>
      <w:r w:rsidR="001D31A6">
        <w:t xml:space="preserve"> </w:t>
      </w:r>
      <w:proofErr w:type="spellStart"/>
      <w:r w:rsidR="001D31A6">
        <w:t>ms</w:t>
      </w:r>
      <w:proofErr w:type="spellEnd"/>
      <w:r w:rsidR="001D31A6">
        <w:t>;</w:t>
      </w:r>
      <w:r w:rsidR="001D31A6" w:rsidRPr="005D24C0">
        <w:t xml:space="preserve"> </w:t>
      </w:r>
      <w:proofErr w:type="gramStart"/>
      <w:r w:rsidR="001D31A6" w:rsidRPr="00CD3AD5">
        <w:rPr>
          <w:i/>
        </w:rPr>
        <w:t>t</w:t>
      </w:r>
      <w:r w:rsidR="00C36A50">
        <w:t>(</w:t>
      </w:r>
      <w:proofErr w:type="gramEnd"/>
      <w:r w:rsidR="00C36A50">
        <w:t>23</w:t>
      </w:r>
      <w:r w:rsidR="001D31A6">
        <w:t>)</w:t>
      </w:r>
      <w:r w:rsidR="001D31A6" w:rsidRPr="005D24C0">
        <w:t xml:space="preserve"> = </w:t>
      </w:r>
      <w:r w:rsidR="00DD701E">
        <w:t>2.46</w:t>
      </w:r>
      <w:r w:rsidR="001D31A6" w:rsidRPr="005D24C0">
        <w:t xml:space="preserve">, </w:t>
      </w:r>
      <w:r w:rsidR="001D31A6" w:rsidRPr="00CD3AD5">
        <w:rPr>
          <w:i/>
        </w:rPr>
        <w:t>p</w:t>
      </w:r>
      <w:r w:rsidR="00DD701E">
        <w:t xml:space="preserve"> = .022</w:t>
      </w:r>
      <w:r w:rsidR="001D31A6">
        <w:t xml:space="preserve">, </w:t>
      </w:r>
      <w:r w:rsidR="001D31A6" w:rsidRPr="00CD3AD5">
        <w:rPr>
          <w:i/>
        </w:rPr>
        <w:t>r</w:t>
      </w:r>
      <w:r w:rsidR="00DD701E">
        <w:t xml:space="preserve"> = .46</w:t>
      </w:r>
      <w:r w:rsidR="001D31A6">
        <w:t>, 95% CI = [</w:t>
      </w:r>
      <w:r w:rsidR="00DD701E">
        <w:t>3, 33</w:t>
      </w:r>
      <w:r w:rsidR="001D31A6">
        <w:t>]) and short</w:t>
      </w:r>
      <w:r w:rsidR="001D31A6" w:rsidRPr="00673DC8">
        <w:t xml:space="preserve"> </w:t>
      </w:r>
      <w:r w:rsidR="001D31A6">
        <w:t>presses (</w:t>
      </w:r>
      <w:r w:rsidR="001D31A6" w:rsidRPr="00CD3AD5">
        <w:rPr>
          <w:i/>
        </w:rPr>
        <w:t>M</w:t>
      </w:r>
      <w:r w:rsidR="006E3C47">
        <w:t xml:space="preserve"> = 405</w:t>
      </w:r>
      <w:r w:rsidR="001D31A6">
        <w:t xml:space="preserve"> </w:t>
      </w:r>
      <w:proofErr w:type="spellStart"/>
      <w:r w:rsidR="001D31A6">
        <w:t>ms</w:t>
      </w:r>
      <w:proofErr w:type="spellEnd"/>
      <w:r w:rsidR="001D31A6">
        <w:t xml:space="preserve"> vs </w:t>
      </w:r>
      <w:r w:rsidR="001D31A6" w:rsidRPr="00CD3AD5">
        <w:rPr>
          <w:i/>
        </w:rPr>
        <w:t>M</w:t>
      </w:r>
      <w:r w:rsidR="006E3C47">
        <w:t xml:space="preserve"> = 42</w:t>
      </w:r>
      <w:r w:rsidR="0061271F">
        <w:t>7</w:t>
      </w:r>
      <w:r w:rsidR="001D31A6">
        <w:t xml:space="preserve"> </w:t>
      </w:r>
      <w:proofErr w:type="spellStart"/>
      <w:r w:rsidR="001D31A6">
        <w:t>ms</w:t>
      </w:r>
      <w:proofErr w:type="spellEnd"/>
      <w:r w:rsidR="001D31A6">
        <w:t xml:space="preserve">; </w:t>
      </w:r>
      <w:r w:rsidR="001D31A6" w:rsidRPr="00CD3AD5">
        <w:rPr>
          <w:i/>
        </w:rPr>
        <w:t>t</w:t>
      </w:r>
      <w:r w:rsidR="006E3C47">
        <w:t>(23</w:t>
      </w:r>
      <w:r w:rsidR="001D31A6">
        <w:t xml:space="preserve">) </w:t>
      </w:r>
      <w:r w:rsidR="001D31A6" w:rsidRPr="00673DC8">
        <w:t xml:space="preserve">= </w:t>
      </w:r>
      <w:r w:rsidR="00E64AAD">
        <w:t>3.24</w:t>
      </w:r>
      <w:r w:rsidR="001D31A6" w:rsidRPr="00673DC8">
        <w:t xml:space="preserve">, </w:t>
      </w:r>
      <w:r w:rsidR="001D31A6" w:rsidRPr="00CD3AD5">
        <w:rPr>
          <w:i/>
        </w:rPr>
        <w:t>p</w:t>
      </w:r>
      <w:r w:rsidR="001D31A6" w:rsidRPr="00673DC8">
        <w:t xml:space="preserve"> = .00</w:t>
      </w:r>
      <w:r w:rsidR="00E64AAD">
        <w:t>4</w:t>
      </w:r>
      <w:r w:rsidR="001D31A6">
        <w:t xml:space="preserve">, </w:t>
      </w:r>
      <w:r w:rsidR="001D31A6" w:rsidRPr="00CD3AD5">
        <w:rPr>
          <w:i/>
        </w:rPr>
        <w:t>r</w:t>
      </w:r>
      <w:r w:rsidR="001D31A6">
        <w:t xml:space="preserve"> = .</w:t>
      </w:r>
      <w:r w:rsidR="006E3C47">
        <w:t>56</w:t>
      </w:r>
      <w:r w:rsidR="00E64AAD">
        <w:t>, 95% CI = [9, 39</w:t>
      </w:r>
      <w:r w:rsidR="001D31A6">
        <w:t xml:space="preserve">]). </w:t>
      </w:r>
    </w:p>
    <w:p w14:paraId="0FF5D000" w14:textId="77777777" w:rsidR="00C20A51" w:rsidRDefault="00C20A51" w:rsidP="00C20A51">
      <w:pPr>
        <w:sectPr w:rsidR="00C20A51" w:rsidSect="005E03E1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394473" w14:textId="77777777" w:rsidR="00C20A51" w:rsidRPr="000A096B" w:rsidRDefault="00C20A51" w:rsidP="00C20A51">
      <w:pPr>
        <w:pStyle w:val="Caption"/>
        <w:keepNext/>
        <w:jc w:val="center"/>
        <w:rPr>
          <w:b/>
          <w:i w:val="0"/>
          <w:color w:val="auto"/>
          <w:sz w:val="24"/>
          <w:szCs w:val="24"/>
        </w:rPr>
      </w:pPr>
      <w:r w:rsidRPr="000A096B">
        <w:rPr>
          <w:b/>
          <w:i w:val="0"/>
          <w:color w:val="auto"/>
          <w:sz w:val="24"/>
          <w:szCs w:val="24"/>
        </w:rPr>
        <w:fldChar w:fldCharType="begin"/>
      </w:r>
      <w:r w:rsidRPr="000A096B">
        <w:rPr>
          <w:b/>
          <w:i w:val="0"/>
          <w:color w:val="auto"/>
          <w:sz w:val="24"/>
          <w:szCs w:val="24"/>
        </w:rPr>
        <w:instrText xml:space="preserve"> SEQ Equation \* alphabetic </w:instrText>
      </w:r>
      <w:r w:rsidRPr="000A096B">
        <w:rPr>
          <w:b/>
          <w:i w:val="0"/>
          <w:color w:val="auto"/>
          <w:sz w:val="24"/>
          <w:szCs w:val="24"/>
        </w:rPr>
        <w:fldChar w:fldCharType="separate"/>
      </w:r>
      <w:r w:rsidRPr="000A096B">
        <w:rPr>
          <w:b/>
          <w:i w:val="0"/>
          <w:noProof/>
          <w:color w:val="auto"/>
          <w:sz w:val="24"/>
          <w:szCs w:val="24"/>
        </w:rPr>
        <w:t>a</w:t>
      </w:r>
      <w:r w:rsidRPr="000A096B">
        <w:rPr>
          <w:b/>
          <w:i w:val="0"/>
          <w:color w:val="auto"/>
          <w:sz w:val="24"/>
          <w:szCs w:val="24"/>
        </w:rPr>
        <w:fldChar w:fldCharType="end"/>
      </w:r>
    </w:p>
    <w:p w14:paraId="0403CF51" w14:textId="747EBFCD" w:rsidR="00C20A51" w:rsidRDefault="00C20A51" w:rsidP="00C20A51">
      <w:pPr>
        <w:ind w:firstLine="0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54471077" wp14:editId="4DE69EA2">
            <wp:extent cx="2523600" cy="2520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36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4FA3E" w14:textId="77777777" w:rsidR="00C20A51" w:rsidRPr="000A096B" w:rsidRDefault="00C20A51" w:rsidP="00C20A51">
      <w:pPr>
        <w:pStyle w:val="Caption"/>
        <w:keepNext/>
        <w:jc w:val="center"/>
        <w:rPr>
          <w:b/>
          <w:i w:val="0"/>
          <w:color w:val="auto"/>
          <w:sz w:val="24"/>
          <w:szCs w:val="24"/>
        </w:rPr>
      </w:pPr>
      <w:r w:rsidRPr="000A096B">
        <w:rPr>
          <w:b/>
          <w:i w:val="0"/>
          <w:color w:val="auto"/>
          <w:sz w:val="24"/>
          <w:szCs w:val="24"/>
        </w:rPr>
        <w:fldChar w:fldCharType="begin"/>
      </w:r>
      <w:r w:rsidRPr="000A096B">
        <w:rPr>
          <w:b/>
          <w:i w:val="0"/>
          <w:color w:val="auto"/>
          <w:sz w:val="24"/>
          <w:szCs w:val="24"/>
        </w:rPr>
        <w:instrText xml:space="preserve"> SEQ Equation \* alphabetic </w:instrText>
      </w:r>
      <w:r w:rsidRPr="000A096B">
        <w:rPr>
          <w:b/>
          <w:i w:val="0"/>
          <w:color w:val="auto"/>
          <w:sz w:val="24"/>
          <w:szCs w:val="24"/>
        </w:rPr>
        <w:fldChar w:fldCharType="separate"/>
      </w:r>
      <w:r w:rsidRPr="000A096B">
        <w:rPr>
          <w:b/>
          <w:i w:val="0"/>
          <w:noProof/>
          <w:color w:val="auto"/>
          <w:sz w:val="24"/>
          <w:szCs w:val="24"/>
        </w:rPr>
        <w:t>b</w:t>
      </w:r>
      <w:r w:rsidRPr="000A096B">
        <w:rPr>
          <w:b/>
          <w:i w:val="0"/>
          <w:color w:val="auto"/>
          <w:sz w:val="24"/>
          <w:szCs w:val="24"/>
        </w:rPr>
        <w:fldChar w:fldCharType="end"/>
      </w:r>
    </w:p>
    <w:p w14:paraId="6FA56B18" w14:textId="3730736F" w:rsidR="00C20A51" w:rsidRDefault="00C20A51" w:rsidP="00A85C4F">
      <w:pPr>
        <w:ind w:firstLine="0"/>
      </w:pPr>
      <w:r>
        <w:rPr>
          <w:b/>
          <w:noProof/>
          <w:sz w:val="18"/>
          <w:szCs w:val="18"/>
          <w:lang w:eastAsia="en-GB"/>
        </w:rPr>
        <w:drawing>
          <wp:inline distT="0" distB="0" distL="0" distR="0" wp14:anchorId="25264F5C" wp14:editId="4AD6B20E">
            <wp:extent cx="2523600" cy="2520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6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0A6ABC" w14:textId="77777777" w:rsidR="00C20A51" w:rsidRDefault="00C20A51" w:rsidP="00C20A51">
      <w:pPr>
        <w:sectPr w:rsidR="00C20A51" w:rsidSect="007D53D4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02AD813F" w14:textId="77777777" w:rsidR="00C20A51" w:rsidRPr="000A096B" w:rsidRDefault="00C20A51" w:rsidP="00C20A51">
      <w:pPr>
        <w:pStyle w:val="Caption"/>
        <w:keepNext/>
        <w:jc w:val="center"/>
        <w:rPr>
          <w:b/>
          <w:i w:val="0"/>
          <w:color w:val="auto"/>
          <w:sz w:val="24"/>
          <w:szCs w:val="24"/>
        </w:rPr>
      </w:pPr>
      <w:r w:rsidRPr="000A096B">
        <w:rPr>
          <w:b/>
          <w:i w:val="0"/>
          <w:color w:val="auto"/>
          <w:sz w:val="24"/>
          <w:szCs w:val="24"/>
        </w:rPr>
        <w:fldChar w:fldCharType="begin"/>
      </w:r>
      <w:r w:rsidRPr="000A096B">
        <w:rPr>
          <w:b/>
          <w:i w:val="0"/>
          <w:color w:val="auto"/>
          <w:sz w:val="24"/>
          <w:szCs w:val="24"/>
        </w:rPr>
        <w:instrText xml:space="preserve"> SEQ Equation \* alphabetic </w:instrText>
      </w:r>
      <w:r w:rsidRPr="000A096B">
        <w:rPr>
          <w:b/>
          <w:i w:val="0"/>
          <w:color w:val="auto"/>
          <w:sz w:val="24"/>
          <w:szCs w:val="24"/>
        </w:rPr>
        <w:fldChar w:fldCharType="separate"/>
      </w:r>
      <w:r w:rsidRPr="000A096B">
        <w:rPr>
          <w:b/>
          <w:i w:val="0"/>
          <w:noProof/>
          <w:color w:val="auto"/>
          <w:sz w:val="24"/>
          <w:szCs w:val="24"/>
        </w:rPr>
        <w:t>c</w:t>
      </w:r>
      <w:r w:rsidRPr="000A096B">
        <w:rPr>
          <w:b/>
          <w:i w:val="0"/>
          <w:color w:val="auto"/>
          <w:sz w:val="24"/>
          <w:szCs w:val="24"/>
        </w:rPr>
        <w:fldChar w:fldCharType="end"/>
      </w:r>
    </w:p>
    <w:p w14:paraId="55440449" w14:textId="2BD7BACA" w:rsidR="00C20A51" w:rsidRDefault="00C20A51" w:rsidP="00C20A51">
      <w:pPr>
        <w:pStyle w:val="Heading1"/>
        <w:jc w:val="center"/>
      </w:pPr>
      <w:r>
        <w:rPr>
          <w:noProof/>
          <w:lang w:eastAsia="en-GB"/>
        </w:rPr>
        <w:drawing>
          <wp:inline distT="0" distB="0" distL="0" distR="0" wp14:anchorId="21099F34" wp14:editId="2360923B">
            <wp:extent cx="2523600" cy="2520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36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5396B" w14:textId="656EC520" w:rsidR="00C20A51" w:rsidRDefault="00C20A51" w:rsidP="00C20A51">
      <w:pPr>
        <w:ind w:firstLine="0"/>
        <w:rPr>
          <w:sz w:val="18"/>
          <w:szCs w:val="18"/>
        </w:rPr>
        <w:sectPr w:rsidR="00C20A51" w:rsidSect="00AA0B0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sz w:val="18"/>
          <w:szCs w:val="18"/>
        </w:rPr>
        <w:t>Fig. S1</w:t>
      </w:r>
      <w:r w:rsidRPr="000A096B">
        <w:rPr>
          <w:b/>
          <w:sz w:val="18"/>
          <w:szCs w:val="18"/>
        </w:rPr>
        <w:t>.</w:t>
      </w:r>
      <w:r w:rsidRPr="00CB5EA4">
        <w:rPr>
          <w:sz w:val="18"/>
          <w:szCs w:val="18"/>
        </w:rPr>
        <w:t xml:space="preserve"> Mean </w:t>
      </w:r>
      <w:r>
        <w:rPr>
          <w:sz w:val="18"/>
          <w:szCs w:val="18"/>
        </w:rPr>
        <w:t xml:space="preserve">leaders’ and followers’ </w:t>
      </w:r>
      <w:r w:rsidRPr="00CB5EA4">
        <w:rPr>
          <w:sz w:val="18"/>
          <w:szCs w:val="18"/>
        </w:rPr>
        <w:t xml:space="preserve">RT in imitation and counter-imitation, </w:t>
      </w:r>
      <w:r>
        <w:rPr>
          <w:sz w:val="18"/>
          <w:szCs w:val="18"/>
        </w:rPr>
        <w:t>in Experiment 1,</w:t>
      </w:r>
      <w:r w:rsidRPr="00CB5EA4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Experiment </w:t>
      </w:r>
      <w:r w:rsidRPr="00CB5EA4">
        <w:rPr>
          <w:sz w:val="18"/>
          <w:szCs w:val="18"/>
        </w:rPr>
        <w:t>2</w:t>
      </w:r>
      <w:r>
        <w:rPr>
          <w:sz w:val="18"/>
          <w:szCs w:val="18"/>
        </w:rPr>
        <w:t xml:space="preserve"> and Replication</w:t>
      </w:r>
      <w:r w:rsidRPr="00CB5EA4">
        <w:rPr>
          <w:sz w:val="18"/>
          <w:szCs w:val="18"/>
        </w:rPr>
        <w:t>. Error bars represent 95% CI</w:t>
      </w:r>
      <w:r>
        <w:rPr>
          <w:sz w:val="18"/>
          <w:szCs w:val="18"/>
        </w:rPr>
        <w:t xml:space="preserve">. Panel </w:t>
      </w:r>
      <w:r w:rsidRPr="000A55E5">
        <w:rPr>
          <w:i/>
          <w:sz w:val="18"/>
          <w:szCs w:val="18"/>
        </w:rPr>
        <w:t>a</w:t>
      </w:r>
      <w:r>
        <w:rPr>
          <w:sz w:val="18"/>
          <w:szCs w:val="18"/>
        </w:rPr>
        <w:t xml:space="preserve"> shows Experiment 1, panel </w:t>
      </w:r>
      <w:r w:rsidRPr="000A55E5">
        <w:rPr>
          <w:i/>
          <w:sz w:val="18"/>
          <w:szCs w:val="18"/>
        </w:rPr>
        <w:t>b</w:t>
      </w:r>
      <w:r>
        <w:rPr>
          <w:sz w:val="18"/>
          <w:szCs w:val="18"/>
        </w:rPr>
        <w:t xml:space="preserve"> Experiment 2, and panel </w:t>
      </w:r>
      <w:r w:rsidRPr="00C20A51">
        <w:rPr>
          <w:i/>
          <w:sz w:val="18"/>
          <w:szCs w:val="18"/>
        </w:rPr>
        <w:t xml:space="preserve">c </w:t>
      </w:r>
      <w:r>
        <w:rPr>
          <w:sz w:val="18"/>
          <w:szCs w:val="18"/>
        </w:rPr>
        <w:t>Replication</w:t>
      </w:r>
      <w:r w:rsidRPr="00CB5EA4">
        <w:t>.</w:t>
      </w:r>
      <w:r w:rsidR="00C34338">
        <w:rPr>
          <w:sz w:val="18"/>
          <w:szCs w:val="18"/>
        </w:rPr>
        <w:t xml:space="preserve"> Panels </w:t>
      </w:r>
      <w:proofErr w:type="gramStart"/>
      <w:r w:rsidR="00C34338" w:rsidRPr="00817CD0">
        <w:rPr>
          <w:i/>
          <w:sz w:val="18"/>
          <w:szCs w:val="18"/>
        </w:rPr>
        <w:t>a</w:t>
      </w:r>
      <w:r w:rsidR="00C34338">
        <w:rPr>
          <w:sz w:val="18"/>
          <w:szCs w:val="18"/>
        </w:rPr>
        <w:t xml:space="preserve"> and</w:t>
      </w:r>
      <w:proofErr w:type="gramEnd"/>
      <w:r w:rsidR="00C34338">
        <w:rPr>
          <w:sz w:val="18"/>
          <w:szCs w:val="18"/>
        </w:rPr>
        <w:t xml:space="preserve"> </w:t>
      </w:r>
      <w:r w:rsidR="00C34338" w:rsidRPr="00817CD0">
        <w:rPr>
          <w:i/>
          <w:sz w:val="18"/>
          <w:szCs w:val="18"/>
        </w:rPr>
        <w:t>b</w:t>
      </w:r>
      <w:r w:rsidR="00C34338">
        <w:rPr>
          <w:sz w:val="18"/>
          <w:szCs w:val="18"/>
        </w:rPr>
        <w:t xml:space="preserve"> correspond to </w:t>
      </w:r>
      <w:r w:rsidR="00817CD0">
        <w:rPr>
          <w:sz w:val="18"/>
          <w:szCs w:val="18"/>
        </w:rPr>
        <w:t>F</w:t>
      </w:r>
      <w:r w:rsidR="00C34338">
        <w:rPr>
          <w:sz w:val="18"/>
          <w:szCs w:val="18"/>
        </w:rPr>
        <w:t>ig. 3 and 4 (respectively) in the main paper</w:t>
      </w:r>
      <w:r w:rsidR="00817CD0">
        <w:rPr>
          <w:sz w:val="18"/>
          <w:szCs w:val="18"/>
        </w:rPr>
        <w:t>.</w:t>
      </w:r>
    </w:p>
    <w:p w14:paraId="7DD2D28E" w14:textId="191FDDDC" w:rsidR="00AA0B02" w:rsidRDefault="00AA0B02" w:rsidP="00AA0B02">
      <w:pPr>
        <w:pStyle w:val="Heading1"/>
        <w:jc w:val="center"/>
      </w:pPr>
      <w:r>
        <w:lastRenderedPageBreak/>
        <w:t>Error rate</w:t>
      </w:r>
    </w:p>
    <w:p w14:paraId="47659DA0" w14:textId="77777777" w:rsidR="00D159C5" w:rsidRDefault="00D159C5" w:rsidP="00D159C5">
      <w:pPr>
        <w:pStyle w:val="Heading1"/>
      </w:pPr>
      <w:r>
        <w:t>Experiment 1</w:t>
      </w:r>
    </w:p>
    <w:p w14:paraId="205CE85B" w14:textId="3BBC8EB6" w:rsidR="00D159C5" w:rsidRDefault="00221866" w:rsidP="00D52AB2">
      <w:r>
        <w:t xml:space="preserve">A </w:t>
      </w:r>
      <w:r w:rsidRPr="00155739">
        <w:t>2 (Condition) X 2 (</w:t>
      </w:r>
      <w:r>
        <w:t>Leader’s</w:t>
      </w:r>
      <w:r w:rsidRPr="00155739">
        <w:t xml:space="preserve"> Press Type) within-subjects ANOVA</w:t>
      </w:r>
      <w:r>
        <w:t xml:space="preserve"> on arcsine-transformed percentage scores showed that leader’s error trials were equally distributed between conditions and press types, </w:t>
      </w:r>
      <w:r w:rsidR="00D159C5">
        <w:t>(Leader’s</w:t>
      </w:r>
      <w:r w:rsidR="00D159C5" w:rsidRPr="00155739">
        <w:t xml:space="preserve"> Press Type</w:t>
      </w:r>
      <w:r w:rsidR="00BB38E8">
        <w:t>:</w:t>
      </w:r>
      <w:r w:rsidR="00D159C5">
        <w:t xml:space="preserve"> </w:t>
      </w:r>
      <w:r w:rsidR="00D159C5" w:rsidRPr="004D7D26">
        <w:rPr>
          <w:i/>
        </w:rPr>
        <w:t>F</w:t>
      </w:r>
      <w:r w:rsidR="00D159C5">
        <w:t xml:space="preserve">(1,23) = 1.42, </w:t>
      </w:r>
      <w:r w:rsidR="00D159C5" w:rsidRPr="004D7D26">
        <w:rPr>
          <w:i/>
        </w:rPr>
        <w:t>p</w:t>
      </w:r>
      <w:r w:rsidR="00D159C5">
        <w:t xml:space="preserve"> = .245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D159C5">
        <w:rPr>
          <w:rFonts w:eastAsiaTheme="minorEastAsia"/>
        </w:rPr>
        <w:t xml:space="preserve"> </w:t>
      </w:r>
      <w:r w:rsidR="00D159C5">
        <w:t>= .0</w:t>
      </w:r>
      <w:r w:rsidR="008A0708">
        <w:t>3</w:t>
      </w:r>
      <w:r w:rsidR="00D159C5">
        <w:t>; Condition</w:t>
      </w:r>
      <w:r w:rsidR="00BB38E8">
        <w:t>:</w:t>
      </w:r>
      <w:r w:rsidR="00D159C5" w:rsidRPr="00C5538D">
        <w:t xml:space="preserve"> </w:t>
      </w:r>
      <w:r w:rsidR="00D159C5" w:rsidRPr="004D7D26">
        <w:rPr>
          <w:i/>
        </w:rPr>
        <w:t>F</w:t>
      </w:r>
      <w:r w:rsidR="00D159C5">
        <w:t xml:space="preserve">(1,23) = .38, </w:t>
      </w:r>
      <w:r w:rsidR="00D159C5" w:rsidRPr="004D7D26">
        <w:rPr>
          <w:i/>
        </w:rPr>
        <w:t>p</w:t>
      </w:r>
      <w:r w:rsidR="00D159C5"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D159C5">
        <w:rPr>
          <w:rFonts w:eastAsiaTheme="minorEastAsia"/>
        </w:rPr>
        <w:t xml:space="preserve"> </w:t>
      </w:r>
      <w:r w:rsidR="008A0708">
        <w:t>&lt;</w:t>
      </w:r>
      <w:r w:rsidR="00D159C5">
        <w:t xml:space="preserve"> .01; interaction</w:t>
      </w:r>
      <w:r w:rsidR="00BB38E8">
        <w:t>:</w:t>
      </w:r>
      <w:r w:rsidR="00D159C5">
        <w:t xml:space="preserve"> </w:t>
      </w:r>
      <w:r w:rsidR="00D159C5" w:rsidRPr="004D7D26">
        <w:rPr>
          <w:i/>
        </w:rPr>
        <w:t>F</w:t>
      </w:r>
      <w:r w:rsidR="00D159C5">
        <w:t xml:space="preserve">(1,23) = .40, </w:t>
      </w:r>
      <w:r w:rsidR="00D159C5" w:rsidRPr="004D7D26">
        <w:rPr>
          <w:i/>
        </w:rPr>
        <w:t>p</w:t>
      </w:r>
      <w:r w:rsidR="00D159C5"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D159C5">
        <w:rPr>
          <w:rFonts w:eastAsiaTheme="minorEastAsia"/>
        </w:rPr>
        <w:t xml:space="preserve"> </w:t>
      </w:r>
      <w:r w:rsidR="00285323">
        <w:t>&lt;</w:t>
      </w:r>
      <w:r w:rsidR="008A0708">
        <w:t xml:space="preserve"> </w:t>
      </w:r>
      <w:r w:rsidR="00D159C5">
        <w:t>.0</w:t>
      </w:r>
      <w:r w:rsidR="00285323">
        <w:t>1</w:t>
      </w:r>
      <w:r w:rsidR="00D159C5">
        <w:t>).</w:t>
      </w:r>
      <w:r w:rsidR="00751E6B">
        <w:t xml:space="preserve"> </w:t>
      </w:r>
      <w:r>
        <w:t>Similarly</w:t>
      </w:r>
      <w:r w:rsidR="00D52AB2">
        <w:t xml:space="preserve">, there were no significant </w:t>
      </w:r>
      <w:r w:rsidR="00D15E57">
        <w:t>effects</w:t>
      </w:r>
      <w:r w:rsidR="00D52AB2">
        <w:t xml:space="preserve"> </w:t>
      </w:r>
      <w:r w:rsidR="00751E6B">
        <w:t>on</w:t>
      </w:r>
      <w:r w:rsidR="00D52AB2">
        <w:t xml:space="preserve"> followers’ error rate </w:t>
      </w:r>
      <w:r w:rsidR="00D159C5">
        <w:t>(</w:t>
      </w:r>
      <w:r w:rsidR="00D52AB2">
        <w:t>Leader’s</w:t>
      </w:r>
      <w:r w:rsidR="00D52AB2" w:rsidRPr="00155739">
        <w:t xml:space="preserve"> Press Type</w:t>
      </w:r>
      <w:r w:rsidR="00D52AB2">
        <w:t>:</w:t>
      </w:r>
      <w:r w:rsidR="00D159C5">
        <w:t xml:space="preserve"> </w:t>
      </w:r>
      <w:proofErr w:type="gramStart"/>
      <w:r w:rsidR="00D159C5" w:rsidRPr="004D7D26">
        <w:rPr>
          <w:i/>
        </w:rPr>
        <w:t>F</w:t>
      </w:r>
      <w:r w:rsidR="00D159C5">
        <w:t>(</w:t>
      </w:r>
      <w:proofErr w:type="gramEnd"/>
      <w:r w:rsidR="00D159C5">
        <w:t xml:space="preserve">1,23) = 1.15, </w:t>
      </w:r>
      <w:r w:rsidR="00D159C5" w:rsidRPr="004D7D26">
        <w:rPr>
          <w:i/>
        </w:rPr>
        <w:t>p</w:t>
      </w:r>
      <w:r w:rsidR="00D159C5"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D159C5">
        <w:rPr>
          <w:rFonts w:eastAsiaTheme="minorEastAsia"/>
        </w:rPr>
        <w:t xml:space="preserve"> </w:t>
      </w:r>
      <w:r w:rsidR="00285323">
        <w:t>&lt;</w:t>
      </w:r>
      <w:r w:rsidR="00D159C5">
        <w:t xml:space="preserve"> </w:t>
      </w:r>
      <w:r w:rsidR="00D52AB2">
        <w:t>.0</w:t>
      </w:r>
      <w:r w:rsidR="00285323">
        <w:t>1</w:t>
      </w:r>
      <w:r w:rsidR="00D52AB2">
        <w:t>; C</w:t>
      </w:r>
      <w:r w:rsidR="00D159C5">
        <w:t>ondition</w:t>
      </w:r>
      <w:r w:rsidR="00D52AB2" w:rsidRPr="004D7D26">
        <w:t>:</w:t>
      </w:r>
      <w:r w:rsidR="00D159C5" w:rsidRPr="004D7D26">
        <w:rPr>
          <w:i/>
        </w:rPr>
        <w:t xml:space="preserve"> F</w:t>
      </w:r>
      <w:r w:rsidR="00D159C5">
        <w:t xml:space="preserve">(1,23) = 0.01, </w:t>
      </w:r>
      <w:r w:rsidR="00D159C5" w:rsidRPr="004D7D26">
        <w:rPr>
          <w:i/>
        </w:rPr>
        <w:t>p</w:t>
      </w:r>
      <w:r w:rsidR="00D159C5"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D159C5">
        <w:rPr>
          <w:rFonts w:eastAsiaTheme="minorEastAsia"/>
        </w:rPr>
        <w:t xml:space="preserve"> </w:t>
      </w:r>
      <w:r w:rsidR="008A0708">
        <w:t>&lt; .0</w:t>
      </w:r>
      <w:r w:rsidR="00D159C5">
        <w:t>1; interaction</w:t>
      </w:r>
      <w:r w:rsidR="00D52AB2">
        <w:t>:</w:t>
      </w:r>
      <w:r w:rsidR="00D159C5">
        <w:t xml:space="preserve"> </w:t>
      </w:r>
      <w:r w:rsidR="00D159C5" w:rsidRPr="004D7D26">
        <w:rPr>
          <w:i/>
        </w:rPr>
        <w:t>F</w:t>
      </w:r>
      <w:r w:rsidR="00D159C5">
        <w:t xml:space="preserve">(1,23) &lt; .001, </w:t>
      </w:r>
      <w:r w:rsidR="00D159C5" w:rsidRPr="004D7D26">
        <w:rPr>
          <w:i/>
        </w:rPr>
        <w:t>p</w:t>
      </w:r>
      <w:r w:rsidR="00D159C5"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D159C5">
        <w:rPr>
          <w:rFonts w:eastAsiaTheme="minorEastAsia"/>
        </w:rPr>
        <w:t xml:space="preserve">  </w:t>
      </w:r>
      <w:r w:rsidR="00D159C5">
        <w:t>&lt; .0</w:t>
      </w:r>
      <w:r w:rsidR="00285323">
        <w:t>1</w:t>
      </w:r>
      <w:r w:rsidR="00D159C5">
        <w:t>).</w:t>
      </w:r>
    </w:p>
    <w:p w14:paraId="274AADBF" w14:textId="77777777" w:rsidR="00AA0B02" w:rsidRDefault="00CC217B" w:rsidP="00D15E57">
      <w:pPr>
        <w:pStyle w:val="Heading1"/>
      </w:pPr>
      <w:r>
        <w:t>Experiment 2</w:t>
      </w:r>
    </w:p>
    <w:p w14:paraId="76F8452F" w14:textId="3B118678" w:rsidR="00EC0E63" w:rsidRDefault="00751E6B" w:rsidP="009C20F1">
      <w:r>
        <w:t>W</w:t>
      </w:r>
      <w:r w:rsidR="00EC0E63">
        <w:t xml:space="preserve">e found no significant effects </w:t>
      </w:r>
      <w:r w:rsidR="006E3ABD">
        <w:t>on</w:t>
      </w:r>
      <w:r w:rsidR="00EC0E63">
        <w:t xml:space="preserve"> leaders’</w:t>
      </w:r>
      <w:r w:rsidR="00AF7329">
        <w:t xml:space="preserve"> error rate </w:t>
      </w:r>
      <w:r w:rsidR="00EC0E63">
        <w:t>(</w:t>
      </w:r>
      <w:r w:rsidR="000D4BC8">
        <w:t>Leader’s</w:t>
      </w:r>
      <w:r w:rsidR="000D4BC8" w:rsidRPr="00155739">
        <w:t xml:space="preserve"> Press Type</w:t>
      </w:r>
      <w:r w:rsidR="000D4BC8">
        <w:t>:</w:t>
      </w:r>
      <w:r w:rsidR="000D4BC8" w:rsidRPr="000D4BC8">
        <w:t xml:space="preserve"> </w:t>
      </w:r>
      <w:proofErr w:type="gramStart"/>
      <w:r w:rsidR="000D4BC8" w:rsidRPr="00F71FC2">
        <w:rPr>
          <w:i/>
        </w:rPr>
        <w:t>F</w:t>
      </w:r>
      <w:r w:rsidR="000D4BC8">
        <w:t>(</w:t>
      </w:r>
      <w:proofErr w:type="gramEnd"/>
      <w:r w:rsidR="000D4BC8">
        <w:t xml:space="preserve">1,47) = 3.45, </w:t>
      </w:r>
      <w:r w:rsidR="000D4BC8" w:rsidRPr="00F71FC2">
        <w:rPr>
          <w:i/>
        </w:rPr>
        <w:t>p</w:t>
      </w:r>
      <w:r w:rsidR="000D4BC8">
        <w:t xml:space="preserve"> = .069</w:t>
      </w:r>
      <w:r w:rsidR="00921E38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0D4BC8">
        <w:t xml:space="preserve"> = .03;</w:t>
      </w:r>
      <w:r w:rsidR="000D4BC8" w:rsidRPr="000D4BC8">
        <w:t xml:space="preserve"> </w:t>
      </w:r>
      <w:r w:rsidR="00FC4133">
        <w:t>C</w:t>
      </w:r>
      <w:r w:rsidR="000D4BC8">
        <w:t>ondition</w:t>
      </w:r>
      <w:r w:rsidR="00FC4133">
        <w:t>:</w:t>
      </w:r>
      <w:r w:rsidR="000D4BC8" w:rsidRPr="009969EF">
        <w:t xml:space="preserve"> </w:t>
      </w:r>
      <w:r w:rsidR="000D4BC8" w:rsidRPr="00F71FC2">
        <w:rPr>
          <w:i/>
        </w:rPr>
        <w:t>F</w:t>
      </w:r>
      <w:r w:rsidR="000D4BC8">
        <w:t xml:space="preserve">(1,47) = .06, </w:t>
      </w:r>
      <w:r w:rsidR="000D4BC8" w:rsidRPr="00F71FC2">
        <w:rPr>
          <w:i/>
        </w:rPr>
        <w:t>p</w:t>
      </w:r>
      <w:r w:rsidR="000D4BC8"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921E38">
        <w:rPr>
          <w:rFonts w:eastAsiaTheme="minorEastAsia"/>
        </w:rPr>
        <w:t xml:space="preserve"> </w:t>
      </w:r>
      <w:r w:rsidR="000D4BC8">
        <w:t>&lt; .01</w:t>
      </w:r>
      <w:r w:rsidR="00921E38">
        <w:t xml:space="preserve">; </w:t>
      </w:r>
      <w:r w:rsidR="00EC0E63">
        <w:t>interaction</w:t>
      </w:r>
      <w:r w:rsidR="00921E38">
        <w:t>:</w:t>
      </w:r>
      <w:r w:rsidR="00EC0E63">
        <w:t xml:space="preserve"> </w:t>
      </w:r>
      <w:r w:rsidR="00EC0E63" w:rsidRPr="00F71FC2">
        <w:rPr>
          <w:i/>
        </w:rPr>
        <w:t>F</w:t>
      </w:r>
      <w:r w:rsidR="00EC0E63">
        <w:t>(1,47)</w:t>
      </w:r>
      <w:r w:rsidR="00921E38">
        <w:t xml:space="preserve"> </w:t>
      </w:r>
      <w:r w:rsidR="00EC0E63">
        <w:t>=</w:t>
      </w:r>
      <w:r w:rsidR="00921E38">
        <w:t xml:space="preserve"> </w:t>
      </w:r>
      <w:r w:rsidR="00EC0E63">
        <w:t xml:space="preserve">.94, </w:t>
      </w:r>
      <w:r w:rsidR="00EC0E63" w:rsidRPr="00F71FC2">
        <w:rPr>
          <w:i/>
        </w:rPr>
        <w:t>p</w:t>
      </w:r>
      <w:r w:rsidR="00921E38">
        <w:t xml:space="preserve"> </w:t>
      </w:r>
      <w:r w:rsidR="00EC0E63">
        <w:t>&gt;</w:t>
      </w:r>
      <w:r w:rsidR="00921E38">
        <w:t xml:space="preserve"> </w:t>
      </w:r>
      <w:r w:rsidR="00EC0E63">
        <w:t xml:space="preserve">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921E38">
        <w:rPr>
          <w:rFonts w:eastAsiaTheme="minorEastAsia"/>
        </w:rPr>
        <w:t xml:space="preserve"> </w:t>
      </w:r>
      <w:r w:rsidR="00285323">
        <w:t>&lt;</w:t>
      </w:r>
      <w:r w:rsidR="00921E38">
        <w:t xml:space="preserve"> </w:t>
      </w:r>
      <w:r w:rsidR="00EC0E63">
        <w:t>.0</w:t>
      </w:r>
      <w:r w:rsidR="00285323">
        <w:t>1</w:t>
      </w:r>
      <w:r w:rsidR="00EC0E63">
        <w:t xml:space="preserve">). </w:t>
      </w:r>
      <w:r w:rsidR="00AF7329">
        <w:t>However, there was</w:t>
      </w:r>
      <w:r w:rsidR="009C20F1" w:rsidRPr="009C20F1">
        <w:t xml:space="preserve"> </w:t>
      </w:r>
      <w:r w:rsidR="009C20F1">
        <w:t>a significant main effect of condition on follower</w:t>
      </w:r>
      <w:r w:rsidR="00EC0E63">
        <w:t>s</w:t>
      </w:r>
      <w:r w:rsidR="009C20F1">
        <w:t>’</w:t>
      </w:r>
      <w:r w:rsidR="00EC0E63">
        <w:t xml:space="preserve"> error rate, indicating that </w:t>
      </w:r>
      <w:r w:rsidR="009C20F1">
        <w:t xml:space="preserve">followers made more errors in </w:t>
      </w:r>
      <w:r w:rsidR="00EC0E63">
        <w:t>counter-imitation than imitation (16.97% vs</w:t>
      </w:r>
      <w:r w:rsidR="00EC0E63" w:rsidRPr="00425456">
        <w:t xml:space="preserve"> </w:t>
      </w:r>
      <w:r w:rsidR="00EC0E63">
        <w:t xml:space="preserve">11.94%; </w:t>
      </w:r>
      <w:proofErr w:type="gramStart"/>
      <w:r w:rsidR="00EC0E63" w:rsidRPr="00F71FC2">
        <w:rPr>
          <w:i/>
        </w:rPr>
        <w:t>F</w:t>
      </w:r>
      <w:r w:rsidR="00EC0E63">
        <w:t>(</w:t>
      </w:r>
      <w:proofErr w:type="gramEnd"/>
      <w:r w:rsidR="00EC0E63">
        <w:t>1,47)</w:t>
      </w:r>
      <w:r w:rsidR="009C20F1">
        <w:t xml:space="preserve"> </w:t>
      </w:r>
      <w:r w:rsidR="00EC0E63">
        <w:t>=</w:t>
      </w:r>
      <w:r w:rsidR="009C20F1">
        <w:t xml:space="preserve"> </w:t>
      </w:r>
      <w:r w:rsidR="00EC0E63">
        <w:t xml:space="preserve">5.69, </w:t>
      </w:r>
      <w:r w:rsidR="00EC0E63" w:rsidRPr="00F71FC2">
        <w:rPr>
          <w:i/>
        </w:rPr>
        <w:t>p</w:t>
      </w:r>
      <w:r w:rsidR="009C20F1" w:rsidRPr="00F71FC2">
        <w:rPr>
          <w:i/>
        </w:rPr>
        <w:t xml:space="preserve"> </w:t>
      </w:r>
      <w:r w:rsidR="00EC0E63">
        <w:t>=</w:t>
      </w:r>
      <w:r w:rsidR="009C20F1">
        <w:t xml:space="preserve"> </w:t>
      </w:r>
      <w:r w:rsidR="00EC0E63">
        <w:t>.021</w:t>
      </w:r>
      <w:r w:rsidR="009C20F1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9C20F1">
        <w:t xml:space="preserve"> </w:t>
      </w:r>
      <w:r w:rsidR="00EC0E63">
        <w:t>=</w:t>
      </w:r>
      <w:r w:rsidR="009C20F1">
        <w:t xml:space="preserve"> </w:t>
      </w:r>
      <w:r w:rsidR="00EC0E63">
        <w:t>.0</w:t>
      </w:r>
      <w:r w:rsidR="00285323">
        <w:t>2</w:t>
      </w:r>
      <w:r w:rsidR="00EC0E63">
        <w:t>). No other effects were significant (</w:t>
      </w:r>
      <w:r w:rsidR="009C20F1">
        <w:t>Leader’s</w:t>
      </w:r>
      <w:r w:rsidR="009C20F1" w:rsidRPr="00155739">
        <w:t xml:space="preserve"> Press Type</w:t>
      </w:r>
      <w:r w:rsidR="009C20F1">
        <w:t xml:space="preserve">: </w:t>
      </w:r>
      <w:proofErr w:type="gramStart"/>
      <w:r w:rsidR="00EC0E63" w:rsidRPr="00F71FC2">
        <w:rPr>
          <w:i/>
        </w:rPr>
        <w:t>F</w:t>
      </w:r>
      <w:r w:rsidR="00EC0E63">
        <w:t>(</w:t>
      </w:r>
      <w:proofErr w:type="gramEnd"/>
      <w:r w:rsidR="00EC0E63">
        <w:t>1,47)</w:t>
      </w:r>
      <w:r w:rsidR="009C20F1">
        <w:t xml:space="preserve"> </w:t>
      </w:r>
      <w:r w:rsidR="00EC0E63">
        <w:t>=</w:t>
      </w:r>
      <w:r w:rsidR="009C20F1">
        <w:t xml:space="preserve"> </w:t>
      </w:r>
      <w:r w:rsidR="00EC0E63">
        <w:t xml:space="preserve">.22, </w:t>
      </w:r>
      <w:r w:rsidR="00EC0E63" w:rsidRPr="00F71FC2">
        <w:rPr>
          <w:i/>
        </w:rPr>
        <w:t>p</w:t>
      </w:r>
      <w:r w:rsidR="009C20F1">
        <w:t xml:space="preserve"> </w:t>
      </w:r>
      <w:r w:rsidR="00EC0E63">
        <w:t>&gt;</w:t>
      </w:r>
      <w:r w:rsidR="009C20F1">
        <w:t xml:space="preserve"> </w:t>
      </w:r>
      <w:r w:rsidR="00EC0E63">
        <w:t>.250,</w:t>
      </w:r>
      <w:r w:rsidR="00EC0E63" w:rsidRPr="00A866F0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9C20F1">
        <w:t xml:space="preserve"> </w:t>
      </w:r>
      <w:r w:rsidR="00EC0E63">
        <w:t>&lt;</w:t>
      </w:r>
      <w:r w:rsidR="009C20F1">
        <w:t xml:space="preserve"> </w:t>
      </w:r>
      <w:r w:rsidR="00285323">
        <w:t>.0</w:t>
      </w:r>
      <w:r w:rsidR="00EC0E63">
        <w:t>1</w:t>
      </w:r>
      <w:r w:rsidR="009C20F1">
        <w:t>;</w:t>
      </w:r>
      <w:r w:rsidR="009C20F1" w:rsidRPr="009C20F1">
        <w:t xml:space="preserve"> </w:t>
      </w:r>
      <w:r w:rsidR="009C20F1">
        <w:t xml:space="preserve">interaction </w:t>
      </w:r>
      <w:r w:rsidR="009C20F1" w:rsidRPr="00F71FC2">
        <w:rPr>
          <w:i/>
        </w:rPr>
        <w:t>F</w:t>
      </w:r>
      <w:r w:rsidR="009C20F1">
        <w:t xml:space="preserve">(1,47) = .73, </w:t>
      </w:r>
      <w:r w:rsidR="009C20F1" w:rsidRPr="00F71FC2">
        <w:rPr>
          <w:i/>
        </w:rPr>
        <w:t xml:space="preserve">p </w:t>
      </w:r>
      <w:r w:rsidR="009C20F1">
        <w:t xml:space="preserve">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9C20F1">
        <w:t xml:space="preserve"> </w:t>
      </w:r>
      <w:r w:rsidR="00285323">
        <w:t>&lt;</w:t>
      </w:r>
      <w:r w:rsidR="009C20F1">
        <w:t xml:space="preserve"> .0</w:t>
      </w:r>
      <w:r w:rsidR="00285323">
        <w:t>1</w:t>
      </w:r>
      <w:r w:rsidR="00EC0E63">
        <w:t>).</w:t>
      </w:r>
    </w:p>
    <w:p w14:paraId="2D83233F" w14:textId="35FA60E7" w:rsidR="007F51C9" w:rsidRDefault="00094BA4" w:rsidP="00094BA4">
      <w:r>
        <w:t>A</w:t>
      </w:r>
      <w:r w:rsidR="007F51C9">
        <w:t xml:space="preserve"> possibl</w:t>
      </w:r>
      <w:r>
        <w:t>e worry is that leaders might have been</w:t>
      </w:r>
      <w:r w:rsidR="007F51C9">
        <w:t xml:space="preserve"> affected by the</w:t>
      </w:r>
      <w:r>
        <w:t xml:space="preserve"> followers’</w:t>
      </w:r>
      <w:r w:rsidR="007F51C9">
        <w:t xml:space="preserve"> error rate in counter-imitation. There are two reasons to dismiss this possibility: (a) leaders did not show a corresponding difference in the distribution of error rates and (b) had leaders </w:t>
      </w:r>
      <w:r>
        <w:t xml:space="preserve">experienced difficulties due to </w:t>
      </w:r>
      <w:r w:rsidR="007F51C9">
        <w:t>followers’ high error rate</w:t>
      </w:r>
      <w:r w:rsidR="00487F36" w:rsidRPr="00487F36">
        <w:t xml:space="preserve"> </w:t>
      </w:r>
      <w:r w:rsidR="00487F36">
        <w:t>in counter-imitation</w:t>
      </w:r>
      <w:r w:rsidR="007F51C9">
        <w:t xml:space="preserve">, they would have slowed down; instead, they sped up </w:t>
      </w:r>
      <w:r>
        <w:t xml:space="preserve">in counter-imitation, </w:t>
      </w:r>
      <w:r w:rsidR="007F51C9">
        <w:t>adapting to followers’ RT.</w:t>
      </w:r>
    </w:p>
    <w:p w14:paraId="39250190" w14:textId="77777777" w:rsidR="00221866" w:rsidRDefault="00221866" w:rsidP="00221866">
      <w:pPr>
        <w:pStyle w:val="Heading1"/>
      </w:pPr>
      <w:r>
        <w:lastRenderedPageBreak/>
        <w:t>Replication experiment</w:t>
      </w:r>
    </w:p>
    <w:p w14:paraId="5BB9C275" w14:textId="133A68B0" w:rsidR="00221866" w:rsidRPr="00CC217B" w:rsidRDefault="00221866" w:rsidP="00221866">
      <w:r>
        <w:t>Leaders’ error trials were equally distributed between</w:t>
      </w:r>
      <w:r w:rsidRPr="00D15E57">
        <w:t xml:space="preserve"> </w:t>
      </w:r>
      <w:r>
        <w:t>conditions and press types (Leader’s</w:t>
      </w:r>
      <w:r w:rsidRPr="00155739">
        <w:t xml:space="preserve"> Press Type</w:t>
      </w:r>
      <w:r>
        <w:t xml:space="preserve">: </w:t>
      </w:r>
      <w:proofErr w:type="gramStart"/>
      <w:r w:rsidRPr="004D7D26">
        <w:rPr>
          <w:i/>
        </w:rPr>
        <w:t>F</w:t>
      </w:r>
      <w:r>
        <w:t>(</w:t>
      </w:r>
      <w:proofErr w:type="gramEnd"/>
      <w:r>
        <w:t xml:space="preserve">1,23) = .15, </w:t>
      </w:r>
      <w:r w:rsidRPr="004D7D26">
        <w:rPr>
          <w:i/>
        </w:rPr>
        <w:t>p</w:t>
      </w:r>
      <w:r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</w:t>
      </w:r>
      <w:r>
        <w:t xml:space="preserve">&lt; .01; Condition: </w:t>
      </w:r>
      <w:r w:rsidRPr="004D7D26">
        <w:rPr>
          <w:i/>
        </w:rPr>
        <w:t>F</w:t>
      </w:r>
      <w:r>
        <w:t xml:space="preserve">(1,23) = .16, </w:t>
      </w:r>
      <w:r w:rsidRPr="004D7D26">
        <w:rPr>
          <w:i/>
        </w:rPr>
        <w:t>p</w:t>
      </w:r>
      <w:r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</w:t>
      </w:r>
      <w:r>
        <w:t xml:space="preserve">&lt; .01; interaction: </w:t>
      </w:r>
      <w:r w:rsidRPr="004D7D26">
        <w:rPr>
          <w:i/>
        </w:rPr>
        <w:t>F</w:t>
      </w:r>
      <w:r>
        <w:t xml:space="preserve">(1,23) = .54, </w:t>
      </w:r>
      <w:r w:rsidRPr="004D7D26">
        <w:rPr>
          <w:i/>
        </w:rPr>
        <w:t>p</w:t>
      </w:r>
      <w:r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</w:t>
      </w:r>
      <w:r>
        <w:t xml:space="preserve">&lt; .01). </w:t>
      </w:r>
      <w:r w:rsidR="00D2047D">
        <w:t>W</w:t>
      </w:r>
      <w:r>
        <w:t>e found no significant effects for followers’ error rate (Leader’s</w:t>
      </w:r>
      <w:r w:rsidRPr="00155739">
        <w:t xml:space="preserve"> Press Type</w:t>
      </w:r>
      <w:r>
        <w:t xml:space="preserve">: </w:t>
      </w:r>
      <w:proofErr w:type="gramStart"/>
      <w:r w:rsidRPr="004D7D26">
        <w:rPr>
          <w:i/>
        </w:rPr>
        <w:t>F</w:t>
      </w:r>
      <w:r>
        <w:t>(</w:t>
      </w:r>
      <w:proofErr w:type="gramEnd"/>
      <w:r>
        <w:t xml:space="preserve">1,23) = .03, </w:t>
      </w:r>
      <w:r w:rsidRPr="004D7D26">
        <w:rPr>
          <w:i/>
        </w:rPr>
        <w:t>p</w:t>
      </w:r>
      <w:r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 &lt; .01; Condition: </w:t>
      </w:r>
      <w:r w:rsidRPr="004D7D26">
        <w:rPr>
          <w:i/>
        </w:rPr>
        <w:t>F</w:t>
      </w:r>
      <w:r>
        <w:t xml:space="preserve">(1,23) = </w:t>
      </w:r>
      <w:r w:rsidR="009131CF">
        <w:t>0.</w:t>
      </w:r>
      <w:r>
        <w:t xml:space="preserve">12, </w:t>
      </w:r>
      <w:r w:rsidRPr="004D7D26">
        <w:rPr>
          <w:i/>
        </w:rPr>
        <w:t>p</w:t>
      </w:r>
      <w:r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</w:t>
      </w:r>
      <w:r>
        <w:t xml:space="preserve">&lt; .01; interaction: </w:t>
      </w:r>
      <w:r w:rsidRPr="004D7D26">
        <w:rPr>
          <w:i/>
        </w:rPr>
        <w:t>F</w:t>
      </w:r>
      <w:r>
        <w:t xml:space="preserve">(1,23) = .16, </w:t>
      </w:r>
      <w:r w:rsidRPr="004D7D26">
        <w:rPr>
          <w:i/>
        </w:rPr>
        <w:t>p</w:t>
      </w:r>
      <w:r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</w:t>
      </w:r>
      <w:r>
        <w:t>&lt; .01).</w:t>
      </w:r>
    </w:p>
    <w:p w14:paraId="7D59659F" w14:textId="77777777" w:rsidR="00ED3ED7" w:rsidRDefault="00ED3ED7" w:rsidP="00094BA4">
      <w:pPr>
        <w:sectPr w:rsidR="00ED3ED7" w:rsidSect="00A329B2">
          <w:head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7F9B32" w14:textId="4691C10B" w:rsidR="00447B04" w:rsidRPr="003F3EAB" w:rsidRDefault="00ED3ED7" w:rsidP="003F3EAB">
      <w:pPr>
        <w:jc w:val="center"/>
        <w:rPr>
          <w:b/>
        </w:rPr>
      </w:pPr>
      <w:r>
        <w:rPr>
          <w:b/>
        </w:rPr>
        <w:lastRenderedPageBreak/>
        <w:t xml:space="preserve">Additional </w:t>
      </w:r>
      <w:r w:rsidR="00751E6B">
        <w:rPr>
          <w:b/>
        </w:rPr>
        <w:t>analyses</w:t>
      </w:r>
      <w:r w:rsidR="00231291">
        <w:rPr>
          <w:b/>
        </w:rPr>
        <w:t xml:space="preserve"> (ANOVA)</w:t>
      </w:r>
    </w:p>
    <w:p w14:paraId="2F8AB0B8" w14:textId="2340705D" w:rsidR="003F3EAB" w:rsidRDefault="003F3EAB" w:rsidP="003F3EAB">
      <w:pPr>
        <w:ind w:firstLine="0"/>
        <w:rPr>
          <w:b/>
        </w:rPr>
      </w:pPr>
      <w:r w:rsidRPr="008213D6">
        <w:rPr>
          <w:b/>
        </w:rPr>
        <w:t>Experiment 1</w:t>
      </w:r>
    </w:p>
    <w:p w14:paraId="63F76EEF" w14:textId="3CC5FEDA" w:rsidR="00F43997" w:rsidRPr="00F708BA" w:rsidRDefault="00F43997" w:rsidP="00425FBA">
      <w:pPr>
        <w:pStyle w:val="Caption"/>
        <w:keepNext/>
        <w:ind w:firstLine="0"/>
        <w:rPr>
          <w:b/>
          <w:i w:val="0"/>
          <w:color w:val="auto"/>
        </w:rPr>
      </w:pPr>
      <w:r w:rsidRPr="00F708BA">
        <w:rPr>
          <w:b/>
          <w:i w:val="0"/>
          <w:color w:val="auto"/>
        </w:rPr>
        <w:t>Tab. S</w:t>
      </w:r>
      <w:r w:rsidRPr="00F708BA">
        <w:rPr>
          <w:b/>
          <w:i w:val="0"/>
          <w:color w:val="auto"/>
        </w:rPr>
        <w:fldChar w:fldCharType="begin"/>
      </w:r>
      <w:r w:rsidRPr="00F708BA">
        <w:rPr>
          <w:b/>
          <w:i w:val="0"/>
          <w:color w:val="auto"/>
        </w:rPr>
        <w:instrText xml:space="preserve"> SEQ Tab._S \* ARABIC </w:instrText>
      </w:r>
      <w:r w:rsidRPr="00F708BA">
        <w:rPr>
          <w:b/>
          <w:i w:val="0"/>
          <w:color w:val="auto"/>
        </w:rPr>
        <w:fldChar w:fldCharType="separate"/>
      </w:r>
      <w:r w:rsidR="00431D82">
        <w:rPr>
          <w:b/>
          <w:i w:val="0"/>
          <w:noProof/>
          <w:color w:val="auto"/>
        </w:rPr>
        <w:t>1</w:t>
      </w:r>
      <w:r w:rsidRPr="00F708BA">
        <w:rPr>
          <w:b/>
          <w:i w:val="0"/>
          <w:color w:val="auto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5"/>
        <w:gridCol w:w="2125"/>
        <w:gridCol w:w="1475"/>
        <w:gridCol w:w="2164"/>
      </w:tblGrid>
      <w:tr w:rsidR="001849B9" w14:paraId="414584F4" w14:textId="102FFABC" w:rsidTr="0061271F">
        <w:tc>
          <w:tcPr>
            <w:tcW w:w="9026" w:type="dxa"/>
            <w:gridSpan w:val="5"/>
            <w:tcBorders>
              <w:bottom w:val="single" w:sz="4" w:space="0" w:color="auto"/>
            </w:tcBorders>
          </w:tcPr>
          <w:p w14:paraId="1BB2C9FA" w14:textId="0ACE641C" w:rsidR="001849B9" w:rsidRDefault="00425FBA" w:rsidP="00C13F05">
            <w:pPr>
              <w:pStyle w:val="NoSpacing"/>
              <w:ind w:firstLine="0"/>
            </w:pPr>
            <w:r>
              <w:t xml:space="preserve">Experiment 1: </w:t>
            </w:r>
            <w:r w:rsidR="001849B9">
              <w:t xml:space="preserve">Followers’ and </w:t>
            </w:r>
            <w:r w:rsidR="00C13F05">
              <w:t>l</w:t>
            </w:r>
            <w:r w:rsidR="001849B9">
              <w:t>eaders’ average response times (RT) by Leader’s Press Type and Condition</w:t>
            </w:r>
          </w:p>
        </w:tc>
      </w:tr>
      <w:tr w:rsidR="001849B9" w14:paraId="081388BB" w14:textId="34FB40D5" w:rsidTr="00C6604D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906C14D" w14:textId="77777777" w:rsidR="001849B9" w:rsidRPr="00702B26" w:rsidRDefault="001849B9" w:rsidP="0061271F">
            <w:pPr>
              <w:ind w:firstLine="0"/>
              <w:jc w:val="center"/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3329F3C" w14:textId="5949D152" w:rsidR="001849B9" w:rsidRDefault="001849B9" w:rsidP="0061271F">
            <w:pPr>
              <w:ind w:firstLine="0"/>
              <w:jc w:val="center"/>
            </w:pPr>
            <w:r>
              <w:t>Followers’ RT</w:t>
            </w:r>
          </w:p>
        </w:tc>
        <w:tc>
          <w:tcPr>
            <w:tcW w:w="3639" w:type="dxa"/>
            <w:gridSpan w:val="2"/>
            <w:tcBorders>
              <w:top w:val="single" w:sz="4" w:space="0" w:color="auto"/>
              <w:left w:val="nil"/>
            </w:tcBorders>
            <w:vAlign w:val="bottom"/>
          </w:tcPr>
          <w:p w14:paraId="25F2EA05" w14:textId="1C7FE818" w:rsidR="001849B9" w:rsidRDefault="001849B9" w:rsidP="0061271F">
            <w:pPr>
              <w:ind w:firstLine="0"/>
              <w:jc w:val="center"/>
            </w:pPr>
            <w:r>
              <w:t>Leaders’ RT</w:t>
            </w:r>
          </w:p>
        </w:tc>
      </w:tr>
      <w:tr w:rsidR="001849B9" w14:paraId="34007324" w14:textId="730895F5" w:rsidTr="00C6604D">
        <w:tc>
          <w:tcPr>
            <w:tcW w:w="2127" w:type="dxa"/>
            <w:vMerge w:val="restart"/>
            <w:tcBorders>
              <w:top w:val="nil"/>
              <w:right w:val="nil"/>
            </w:tcBorders>
            <w:vAlign w:val="center"/>
          </w:tcPr>
          <w:p w14:paraId="230A68F9" w14:textId="77777777" w:rsidR="001849B9" w:rsidRPr="00702B26" w:rsidRDefault="001849B9" w:rsidP="00C6604D">
            <w:pPr>
              <w:ind w:firstLine="0"/>
            </w:pPr>
            <w:r w:rsidRPr="00702B26">
              <w:t>Conditi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69D440" w14:textId="77777777" w:rsidR="001849B9" w:rsidRPr="006048F1" w:rsidRDefault="001849B9" w:rsidP="0061271F">
            <w:pPr>
              <w:ind w:firstLine="0"/>
              <w:jc w:val="center"/>
            </w:pPr>
            <w:r>
              <w:t>Leader’s Press Type</w:t>
            </w:r>
          </w:p>
        </w:tc>
        <w:tc>
          <w:tcPr>
            <w:tcW w:w="3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6DD789" w14:textId="7AFAA04D" w:rsidR="001849B9" w:rsidRDefault="001849B9" w:rsidP="0061271F">
            <w:pPr>
              <w:ind w:firstLine="0"/>
              <w:jc w:val="center"/>
            </w:pPr>
            <w:r>
              <w:t>Leader’s Press Type</w:t>
            </w:r>
          </w:p>
        </w:tc>
      </w:tr>
      <w:tr w:rsidR="001849B9" w14:paraId="6DDA47E1" w14:textId="2FF25C3E" w:rsidTr="00C6604D">
        <w:trPr>
          <w:trHeight w:hRule="exact" w:val="454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4E0865" w14:textId="77777777" w:rsidR="001849B9" w:rsidRDefault="001849B9" w:rsidP="0061271F">
            <w:pPr>
              <w:ind w:firstLine="0"/>
              <w:jc w:val="center"/>
              <w:rPr>
                <w:b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4B5C7" w14:textId="77777777" w:rsidR="001849B9" w:rsidRDefault="001849B9" w:rsidP="0061271F">
            <w:pPr>
              <w:ind w:firstLine="0"/>
              <w:jc w:val="center"/>
              <w:rPr>
                <w:b/>
              </w:rPr>
            </w:pPr>
            <w:r w:rsidRPr="006048F1">
              <w:t>short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E57C6" w14:textId="77777777" w:rsidR="001849B9" w:rsidRDefault="001849B9" w:rsidP="0061271F">
            <w:pPr>
              <w:ind w:firstLine="0"/>
              <w:jc w:val="center"/>
              <w:rPr>
                <w:b/>
              </w:rPr>
            </w:pPr>
            <w:r w:rsidRPr="006048F1">
              <w:t>long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382FA" w14:textId="6DD8377F" w:rsidR="001849B9" w:rsidRPr="006048F1" w:rsidRDefault="001849B9" w:rsidP="0061271F">
            <w:pPr>
              <w:ind w:firstLine="0"/>
              <w:jc w:val="center"/>
            </w:pPr>
            <w:r w:rsidRPr="006048F1">
              <w:t>short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C97635" w14:textId="6A7FFFAF" w:rsidR="001849B9" w:rsidRPr="006048F1" w:rsidRDefault="001849B9" w:rsidP="0061271F">
            <w:pPr>
              <w:ind w:firstLine="0"/>
              <w:jc w:val="center"/>
            </w:pPr>
            <w:r w:rsidRPr="006048F1">
              <w:t>long</w:t>
            </w:r>
          </w:p>
        </w:tc>
      </w:tr>
      <w:tr w:rsidR="001849B9" w14:paraId="7B42333C" w14:textId="6EC8DE97" w:rsidTr="00C6604D">
        <w:trPr>
          <w:trHeight w:hRule="exact" w:val="454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14:paraId="6A0473CE" w14:textId="77777777" w:rsidR="001849B9" w:rsidRDefault="001849B9" w:rsidP="0061271F">
            <w:pPr>
              <w:ind w:firstLine="0"/>
              <w:rPr>
                <w:b/>
              </w:rPr>
            </w:pPr>
            <w:r w:rsidRPr="006048F1">
              <w:t>imita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B836C" w14:textId="6D934D92" w:rsidR="001849B9" w:rsidRPr="00702B26" w:rsidRDefault="00A35609" w:rsidP="00A35609">
            <w:pPr>
              <w:ind w:firstLine="0"/>
              <w:jc w:val="center"/>
            </w:pPr>
            <w:r>
              <w:t>328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D9B0E" w14:textId="4264BDA5" w:rsidR="001849B9" w:rsidRPr="00702B26" w:rsidRDefault="00A35609" w:rsidP="0061271F">
            <w:pPr>
              <w:ind w:firstLine="0"/>
              <w:jc w:val="center"/>
            </w:pPr>
            <w:r>
              <w:t>308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E6C7C" w14:textId="6426E726" w:rsidR="001849B9" w:rsidRPr="00702B26" w:rsidRDefault="00F43997" w:rsidP="0061271F">
            <w:pPr>
              <w:ind w:firstLine="0"/>
              <w:jc w:val="center"/>
            </w:pPr>
            <w:r w:rsidRPr="00702B26">
              <w:t>425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</w:tcBorders>
          </w:tcPr>
          <w:p w14:paraId="2B103321" w14:textId="1C8771B6" w:rsidR="001849B9" w:rsidRPr="00702B26" w:rsidRDefault="00F43997" w:rsidP="00C6604D">
            <w:pPr>
              <w:ind w:firstLine="0"/>
              <w:jc w:val="center"/>
            </w:pPr>
            <w:r w:rsidRPr="00702B26">
              <w:t>44</w:t>
            </w:r>
            <w:r w:rsidR="00C6604D">
              <w:t>4</w:t>
            </w:r>
          </w:p>
        </w:tc>
      </w:tr>
      <w:tr w:rsidR="001849B9" w14:paraId="1F7A6BA6" w14:textId="27863E99" w:rsidTr="00C6604D">
        <w:trPr>
          <w:trHeight w:hRule="exact" w:val="454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35B48C1E" w14:textId="77777777" w:rsidR="001849B9" w:rsidRDefault="001849B9" w:rsidP="0061271F">
            <w:pPr>
              <w:ind w:firstLine="0"/>
              <w:rPr>
                <w:b/>
              </w:rPr>
            </w:pPr>
            <w:r w:rsidRPr="006048F1">
              <w:t>counter-imitatio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03689" w14:textId="5B1F0284" w:rsidR="001849B9" w:rsidRPr="00702B26" w:rsidRDefault="00A35609" w:rsidP="00A35609">
            <w:pPr>
              <w:ind w:firstLine="0"/>
              <w:jc w:val="center"/>
            </w:pPr>
            <w:r>
              <w:t>52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9053A" w14:textId="1127809B" w:rsidR="001849B9" w:rsidRPr="00702B26" w:rsidRDefault="00A35609" w:rsidP="0061271F">
            <w:pPr>
              <w:ind w:firstLine="0"/>
              <w:jc w:val="center"/>
            </w:pPr>
            <w:r>
              <w:t>39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FC4A0" w14:textId="3FE1CFAA" w:rsidR="001849B9" w:rsidRPr="00702B26" w:rsidRDefault="00F43997" w:rsidP="0061271F">
            <w:pPr>
              <w:ind w:firstLine="0"/>
              <w:jc w:val="center"/>
            </w:pPr>
            <w:r w:rsidRPr="00702B26">
              <w:t>44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</w:tcBorders>
          </w:tcPr>
          <w:p w14:paraId="641C439B" w14:textId="1E54E502" w:rsidR="001849B9" w:rsidRPr="00702B26" w:rsidRDefault="00F43997" w:rsidP="00C6604D">
            <w:pPr>
              <w:ind w:firstLine="0"/>
              <w:jc w:val="center"/>
            </w:pPr>
            <w:r w:rsidRPr="00702B26">
              <w:t>44</w:t>
            </w:r>
            <w:r w:rsidR="00C6604D">
              <w:t>3</w:t>
            </w:r>
          </w:p>
        </w:tc>
      </w:tr>
      <w:tr w:rsidR="001849B9" w14:paraId="785E78B9" w14:textId="2B5A6AD9" w:rsidTr="0061271F">
        <w:tc>
          <w:tcPr>
            <w:tcW w:w="9026" w:type="dxa"/>
            <w:gridSpan w:val="5"/>
            <w:tcBorders>
              <w:top w:val="single" w:sz="4" w:space="0" w:color="auto"/>
              <w:bottom w:val="nil"/>
            </w:tcBorders>
          </w:tcPr>
          <w:p w14:paraId="46C1E2FE" w14:textId="1E3DCFEA" w:rsidR="001849B9" w:rsidRPr="007F69F1" w:rsidRDefault="001849B9" w:rsidP="00C6604D">
            <w:pPr>
              <w:pStyle w:val="NoSpacing"/>
              <w:ind w:firstLine="0"/>
              <w:rPr>
                <w:i/>
              </w:rPr>
            </w:pPr>
            <w:r w:rsidRPr="007F69F1">
              <w:rPr>
                <w:i/>
              </w:rPr>
              <w:t>Note</w:t>
            </w:r>
            <w:r>
              <w:t xml:space="preserve">. Average </w:t>
            </w:r>
            <w:r w:rsidR="00C6604D">
              <w:t>RT</w:t>
            </w:r>
            <w:r>
              <w:t xml:space="preserve"> were calculated for data excluding followers’ </w:t>
            </w:r>
            <w:r w:rsidR="00C6604D">
              <w:t xml:space="preserve">and leaders’ </w:t>
            </w:r>
            <w:r>
              <w:t>error trials and outliers</w:t>
            </w:r>
            <w:r w:rsidR="00C6604D">
              <w:t xml:space="preserve"> (see the main paper for details)</w:t>
            </w:r>
            <w:r>
              <w:t xml:space="preserve">. Response times </w:t>
            </w:r>
            <w:r w:rsidR="00C6604D">
              <w:t xml:space="preserve">are </w:t>
            </w:r>
            <w:r>
              <w:t xml:space="preserve">reported in </w:t>
            </w:r>
            <w:proofErr w:type="spellStart"/>
            <w:r w:rsidRPr="007F69F1">
              <w:rPr>
                <w:i/>
              </w:rPr>
              <w:t>ms</w:t>
            </w:r>
            <w:proofErr w:type="spellEnd"/>
            <w:r>
              <w:t>.</w:t>
            </w:r>
          </w:p>
        </w:tc>
      </w:tr>
    </w:tbl>
    <w:p w14:paraId="2253F426" w14:textId="77777777" w:rsidR="006048F1" w:rsidRPr="008213D6" w:rsidRDefault="006048F1" w:rsidP="003F3EAB">
      <w:pPr>
        <w:ind w:firstLine="0"/>
        <w:rPr>
          <w:b/>
        </w:rPr>
      </w:pPr>
    </w:p>
    <w:p w14:paraId="1406BA87" w14:textId="7A431CC8" w:rsidR="00751E6B" w:rsidRPr="008213D6" w:rsidRDefault="00751E6B" w:rsidP="001E524B">
      <w:r>
        <w:t>We ran a 2 (Condition: imitation vs counter-imitation) X 2 (Leader</w:t>
      </w:r>
      <w:r w:rsidR="008A0708">
        <w:t>’s</w:t>
      </w:r>
      <w:r>
        <w:t xml:space="preserve"> Press Type: short vs long) within-subjects ANOVA on followers</w:t>
      </w:r>
      <w:r w:rsidR="0012422B">
        <w:t>’</w:t>
      </w:r>
      <w:r>
        <w:t xml:space="preserve"> RT.</w:t>
      </w:r>
      <w:r w:rsidR="0012422B">
        <w:t xml:space="preserve"> </w:t>
      </w:r>
      <w:r w:rsidR="006E45E3">
        <w:t>The analysis revealed</w:t>
      </w:r>
      <w:r w:rsidR="0012422B">
        <w:t xml:space="preserve"> main effects of Condition (</w:t>
      </w:r>
      <w:proofErr w:type="gramStart"/>
      <w:r w:rsidR="0012422B" w:rsidRPr="003140B1">
        <w:rPr>
          <w:i/>
        </w:rPr>
        <w:t>F</w:t>
      </w:r>
      <w:r w:rsidR="0012422B">
        <w:t>(</w:t>
      </w:r>
      <w:proofErr w:type="gramEnd"/>
      <w:r w:rsidR="0012422B" w:rsidRPr="00865C55">
        <w:t>1</w:t>
      </w:r>
      <w:r w:rsidR="0012422B">
        <w:t xml:space="preserve">,23) = 34.21, </w:t>
      </w:r>
      <w:r w:rsidR="0012422B" w:rsidRPr="003140B1">
        <w:rPr>
          <w:i/>
        </w:rPr>
        <w:t>p</w:t>
      </w:r>
      <w:r w:rsidR="0012422B">
        <w:t xml:space="preserve"> &lt; .001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12422B">
        <w:rPr>
          <w:rFonts w:eastAsiaTheme="minorEastAsia"/>
        </w:rPr>
        <w:t xml:space="preserve"> </w:t>
      </w:r>
      <w:r w:rsidR="0012422B">
        <w:t xml:space="preserve">= </w:t>
      </w:r>
      <w:r w:rsidR="0012422B" w:rsidRPr="00865C55">
        <w:t>.</w:t>
      </w:r>
      <w:r w:rsidR="0012422B">
        <w:t>27) and Leader’s Press Type (</w:t>
      </w:r>
      <w:r w:rsidR="0012422B" w:rsidRPr="003140B1">
        <w:rPr>
          <w:i/>
        </w:rPr>
        <w:t>F</w:t>
      </w:r>
      <w:r w:rsidR="0012422B">
        <w:t>(</w:t>
      </w:r>
      <w:r w:rsidR="0012422B" w:rsidRPr="00865C55">
        <w:t>1</w:t>
      </w:r>
      <w:r w:rsidR="0012422B">
        <w:t xml:space="preserve">,23) = </w:t>
      </w:r>
      <w:r w:rsidR="0012422B" w:rsidRPr="0012422B">
        <w:t>12.02</w:t>
      </w:r>
      <w:r w:rsidR="0012422B">
        <w:t xml:space="preserve">, </w:t>
      </w:r>
      <w:r w:rsidR="0012422B" w:rsidRPr="003140B1">
        <w:rPr>
          <w:i/>
        </w:rPr>
        <w:t>p</w:t>
      </w:r>
      <w:r w:rsidR="0012422B">
        <w:t xml:space="preserve"> = .002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12422B">
        <w:rPr>
          <w:rFonts w:eastAsiaTheme="minorEastAsia"/>
        </w:rPr>
        <w:t xml:space="preserve"> </w:t>
      </w:r>
      <w:r w:rsidR="0012422B">
        <w:t xml:space="preserve">= </w:t>
      </w:r>
      <w:r w:rsidR="0012422B" w:rsidRPr="00865C55">
        <w:t>.</w:t>
      </w:r>
      <w:r w:rsidR="0012422B">
        <w:t>07), qualified by a significant interaction (</w:t>
      </w:r>
      <w:r w:rsidR="0012422B" w:rsidRPr="003140B1">
        <w:rPr>
          <w:i/>
        </w:rPr>
        <w:t>F</w:t>
      </w:r>
      <w:r w:rsidR="0012422B">
        <w:t>(</w:t>
      </w:r>
      <w:r w:rsidR="0012422B" w:rsidRPr="00865C55">
        <w:t>1</w:t>
      </w:r>
      <w:r w:rsidR="0012422B">
        <w:t xml:space="preserve">,23) = </w:t>
      </w:r>
      <w:r w:rsidR="006E45E3">
        <w:t>14.42</w:t>
      </w:r>
      <w:r w:rsidR="0012422B">
        <w:t xml:space="preserve">, </w:t>
      </w:r>
      <w:r w:rsidR="0012422B" w:rsidRPr="003140B1">
        <w:rPr>
          <w:i/>
        </w:rPr>
        <w:t>p</w:t>
      </w:r>
      <w:r w:rsidR="0012422B">
        <w:t xml:space="preserve"> </w:t>
      </w:r>
      <w:r w:rsidR="006E45E3">
        <w:t>&lt;</w:t>
      </w:r>
      <w:r w:rsidR="0012422B">
        <w:t xml:space="preserve"> .00</w:t>
      </w:r>
      <w:r w:rsidR="006E45E3">
        <w:t>1</w:t>
      </w:r>
      <w:r w:rsidR="0012422B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12422B">
        <w:rPr>
          <w:rFonts w:eastAsiaTheme="minorEastAsia"/>
        </w:rPr>
        <w:t xml:space="preserve"> </w:t>
      </w:r>
      <w:r w:rsidR="0012422B">
        <w:t xml:space="preserve">= </w:t>
      </w:r>
      <w:r w:rsidR="0012422B" w:rsidRPr="00865C55">
        <w:t>.</w:t>
      </w:r>
      <w:r w:rsidR="0012422B">
        <w:t>0</w:t>
      </w:r>
      <w:r w:rsidR="006E45E3">
        <w:t>5</w:t>
      </w:r>
      <w:r w:rsidR="0012422B">
        <w:t>)</w:t>
      </w:r>
      <w:r w:rsidR="006E45E3">
        <w:t xml:space="preserve">. Followers were faster in imitation than counter-imitation, </w:t>
      </w:r>
      <w:r w:rsidR="001468D6">
        <w:t>and</w:t>
      </w:r>
      <w:r w:rsidR="006E45E3">
        <w:t xml:space="preserve"> th</w:t>
      </w:r>
      <w:r w:rsidR="001468D6">
        <w:t>e</w:t>
      </w:r>
      <w:r w:rsidR="006E45E3">
        <w:t xml:space="preserve"> difference </w:t>
      </w:r>
      <w:r w:rsidR="001468D6">
        <w:t xml:space="preserve">between conditions </w:t>
      </w:r>
      <w:r w:rsidR="006E45E3">
        <w:t>was bigger</w:t>
      </w:r>
      <w:r w:rsidR="00151EC6">
        <w:t xml:space="preserve"> for short than for long presses (</w:t>
      </w:r>
      <w:r w:rsidR="006A5C65">
        <w:t>Tab. S1</w:t>
      </w:r>
      <w:r w:rsidR="00151EC6">
        <w:t>).</w:t>
      </w:r>
    </w:p>
    <w:p w14:paraId="48FA1B6D" w14:textId="2686DD20" w:rsidR="001C0BCC" w:rsidRDefault="008662B0" w:rsidP="001E524B">
      <w:r>
        <w:t xml:space="preserve">We conducted a similar analysis on </w:t>
      </w:r>
      <w:r w:rsidR="00AF4D93">
        <w:t>leaders’</w:t>
      </w:r>
      <w:r w:rsidR="0093754F">
        <w:t xml:space="preserve"> RT</w:t>
      </w:r>
      <w:r w:rsidR="00AF4D93">
        <w:t xml:space="preserve"> </w:t>
      </w:r>
      <w:r>
        <w:t>and found</w:t>
      </w:r>
      <w:r w:rsidR="0093754F">
        <w:t xml:space="preserve"> </w:t>
      </w:r>
      <w:r w:rsidR="00CC7B6F">
        <w:t xml:space="preserve">an </w:t>
      </w:r>
      <w:r w:rsidR="001C0BCC">
        <w:t>interaction between Condition and Leader’s Press Type</w:t>
      </w:r>
      <w:r w:rsidR="00867D39" w:rsidRPr="00867D39">
        <w:rPr>
          <w:i/>
        </w:rPr>
        <w:t xml:space="preserve"> </w:t>
      </w:r>
      <w:r w:rsidR="00867D39" w:rsidRPr="00867D39">
        <w:t>(</w:t>
      </w:r>
      <w:proofErr w:type="gramStart"/>
      <w:r w:rsidR="00867D39" w:rsidRPr="003140B1">
        <w:rPr>
          <w:i/>
        </w:rPr>
        <w:t>F</w:t>
      </w:r>
      <w:r w:rsidR="00867D39">
        <w:t>(</w:t>
      </w:r>
      <w:proofErr w:type="gramEnd"/>
      <w:r w:rsidR="00867D39" w:rsidRPr="00865C55">
        <w:t>1</w:t>
      </w:r>
      <w:r w:rsidR="00867D39">
        <w:t xml:space="preserve">,23) = 5.67, </w:t>
      </w:r>
      <w:r w:rsidR="00867D39" w:rsidRPr="003140B1">
        <w:rPr>
          <w:i/>
        </w:rPr>
        <w:t>p</w:t>
      </w:r>
      <w:r w:rsidR="00867D39">
        <w:t xml:space="preserve"> = .026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867D39">
        <w:rPr>
          <w:rFonts w:eastAsiaTheme="minorEastAsia"/>
        </w:rPr>
        <w:t xml:space="preserve"> </w:t>
      </w:r>
      <w:r w:rsidR="00867D39">
        <w:t xml:space="preserve">&lt; </w:t>
      </w:r>
      <w:r w:rsidR="00867D39" w:rsidRPr="00865C55">
        <w:t>.</w:t>
      </w:r>
      <w:r w:rsidR="00867D39">
        <w:t>01).</w:t>
      </w:r>
      <w:r w:rsidR="00081CE9" w:rsidRPr="00081CE9">
        <w:t xml:space="preserve"> </w:t>
      </w:r>
      <w:r w:rsidR="00081CE9">
        <w:t>Importantly, pairwise comparisons showed that this interaction was not driven by the effect of Condition (see the tests reported in the main paper). Instead, it appeared to be driven by a significant difference in leaders’ RT between short and long presses in the imitation condition (</w:t>
      </w:r>
      <w:proofErr w:type="gramStart"/>
      <w:r w:rsidR="00081CE9" w:rsidRPr="00A44E48">
        <w:rPr>
          <w:i/>
        </w:rPr>
        <w:t>t</w:t>
      </w:r>
      <w:r w:rsidR="00081CE9">
        <w:t>(</w:t>
      </w:r>
      <w:proofErr w:type="gramEnd"/>
      <w:r w:rsidR="00081CE9">
        <w:t xml:space="preserve">23) </w:t>
      </w:r>
      <w:r w:rsidR="00081CE9" w:rsidRPr="00DC27BA">
        <w:t xml:space="preserve">= </w:t>
      </w:r>
      <w:r w:rsidR="00081CE9">
        <w:t>2</w:t>
      </w:r>
      <w:r w:rsidR="00081CE9" w:rsidRPr="00DC27BA">
        <w:t>.</w:t>
      </w:r>
      <w:r w:rsidR="00081CE9">
        <w:t>92</w:t>
      </w:r>
      <w:r w:rsidR="00081CE9" w:rsidRPr="00DC27BA">
        <w:t xml:space="preserve">, </w:t>
      </w:r>
      <w:r w:rsidR="00081CE9" w:rsidRPr="00A44E48">
        <w:rPr>
          <w:i/>
        </w:rPr>
        <w:t>p</w:t>
      </w:r>
      <w:r w:rsidR="00081CE9">
        <w:t xml:space="preserve"> = .008, </w:t>
      </w:r>
      <w:r w:rsidR="00081CE9" w:rsidRPr="00A44E48">
        <w:rPr>
          <w:i/>
        </w:rPr>
        <w:t>r</w:t>
      </w:r>
      <w:r w:rsidR="00081CE9">
        <w:t xml:space="preserve"> = .52, 95% CI = [6, 34]</w:t>
      </w:r>
      <w:r w:rsidR="008D7660">
        <w:t>; Tab. S1</w:t>
      </w:r>
      <w:r w:rsidR="00081CE9">
        <w:t>)</w:t>
      </w:r>
      <w:r w:rsidR="007B7796">
        <w:t>. There was no such difference in counter-imitation (</w:t>
      </w:r>
      <w:proofErr w:type="gramStart"/>
      <w:r w:rsidR="007B7796" w:rsidRPr="00A44E48">
        <w:rPr>
          <w:i/>
        </w:rPr>
        <w:t>t</w:t>
      </w:r>
      <w:r w:rsidR="007B7796">
        <w:t>(</w:t>
      </w:r>
      <w:proofErr w:type="gramEnd"/>
      <w:r w:rsidR="007B7796">
        <w:t xml:space="preserve">23) </w:t>
      </w:r>
      <w:r w:rsidR="007B7796" w:rsidRPr="00DC27BA">
        <w:t xml:space="preserve">= </w:t>
      </w:r>
      <w:r w:rsidR="007B7796">
        <w:t>0</w:t>
      </w:r>
      <w:r w:rsidR="007B7796" w:rsidRPr="00DC27BA">
        <w:t>.</w:t>
      </w:r>
      <w:r w:rsidR="007B7796">
        <w:t>47</w:t>
      </w:r>
      <w:r w:rsidR="007B7796" w:rsidRPr="00DC27BA">
        <w:t xml:space="preserve">, </w:t>
      </w:r>
      <w:r w:rsidR="007B7796" w:rsidRPr="00A44E48">
        <w:rPr>
          <w:i/>
        </w:rPr>
        <w:t>p</w:t>
      </w:r>
      <w:r w:rsidR="007B7796">
        <w:t xml:space="preserve"> &gt; .250, </w:t>
      </w:r>
      <w:r w:rsidR="007B7796" w:rsidRPr="00A44E48">
        <w:rPr>
          <w:i/>
        </w:rPr>
        <w:t>r</w:t>
      </w:r>
      <w:r w:rsidR="007B7796">
        <w:t xml:space="preserve"> = .10, 95% CI = [-14, 23])</w:t>
      </w:r>
      <w:r w:rsidR="00081CE9">
        <w:t>.</w:t>
      </w:r>
      <w:r w:rsidR="00231291">
        <w:t xml:space="preserve"> We found</w:t>
      </w:r>
      <w:r w:rsidR="00CC7B6F">
        <w:t xml:space="preserve"> no main effects </w:t>
      </w:r>
      <w:r w:rsidR="0093754F">
        <w:t xml:space="preserve">of </w:t>
      </w:r>
      <w:r w:rsidR="0093754F">
        <w:lastRenderedPageBreak/>
        <w:t>Condition (</w:t>
      </w:r>
      <w:proofErr w:type="gramStart"/>
      <w:r w:rsidR="0093754F" w:rsidRPr="003140B1">
        <w:rPr>
          <w:i/>
        </w:rPr>
        <w:t>F</w:t>
      </w:r>
      <w:r w:rsidR="0093754F">
        <w:t>(</w:t>
      </w:r>
      <w:proofErr w:type="gramEnd"/>
      <w:r w:rsidR="0093754F" w:rsidRPr="00865C55">
        <w:t>1</w:t>
      </w:r>
      <w:r w:rsidR="0093754F">
        <w:t xml:space="preserve">,23) = </w:t>
      </w:r>
      <w:r w:rsidR="0093754F" w:rsidRPr="0093754F">
        <w:t>1.32</w:t>
      </w:r>
      <w:r w:rsidR="0093754F">
        <w:t xml:space="preserve">, </w:t>
      </w:r>
      <w:r w:rsidR="0093754F" w:rsidRPr="003140B1">
        <w:rPr>
          <w:i/>
        </w:rPr>
        <w:t>p</w:t>
      </w:r>
      <w:r w:rsidR="0093754F"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93754F">
        <w:rPr>
          <w:rFonts w:eastAsiaTheme="minorEastAsia"/>
        </w:rPr>
        <w:t xml:space="preserve"> </w:t>
      </w:r>
      <w:r w:rsidR="0093754F">
        <w:t xml:space="preserve">&lt; </w:t>
      </w:r>
      <w:r w:rsidR="0093754F" w:rsidRPr="00865C55">
        <w:t>.</w:t>
      </w:r>
      <w:r w:rsidR="0093754F">
        <w:t xml:space="preserve">01) </w:t>
      </w:r>
      <w:r w:rsidR="00CC7B6F">
        <w:t>or</w:t>
      </w:r>
      <w:r w:rsidR="0093754F">
        <w:t xml:space="preserve"> Leader’s Press Type (</w:t>
      </w:r>
      <w:r w:rsidR="0093754F" w:rsidRPr="003140B1">
        <w:rPr>
          <w:i/>
        </w:rPr>
        <w:t>F</w:t>
      </w:r>
      <w:r w:rsidR="0093754F">
        <w:t>(</w:t>
      </w:r>
      <w:r w:rsidR="0093754F" w:rsidRPr="00865C55">
        <w:t>1</w:t>
      </w:r>
      <w:r w:rsidR="0093754F">
        <w:t xml:space="preserve">,23) = </w:t>
      </w:r>
      <w:r w:rsidR="0093754F" w:rsidRPr="0093754F">
        <w:t>2.77</w:t>
      </w:r>
      <w:r w:rsidR="0093754F">
        <w:t xml:space="preserve">, </w:t>
      </w:r>
      <w:r w:rsidR="0093754F" w:rsidRPr="003140B1">
        <w:rPr>
          <w:i/>
        </w:rPr>
        <w:t>p</w:t>
      </w:r>
      <w:r w:rsidR="0093754F">
        <w:t xml:space="preserve"> =</w:t>
      </w:r>
      <w:r w:rsidR="009647A4">
        <w:t xml:space="preserve"> .</w:t>
      </w:r>
      <w:r w:rsidR="0093754F">
        <w:t>1</w:t>
      </w:r>
      <w:r w:rsidR="009647A4">
        <w:t>09</w:t>
      </w:r>
      <w:r w:rsidR="0093754F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93754F">
        <w:rPr>
          <w:rFonts w:eastAsiaTheme="minorEastAsia"/>
        </w:rPr>
        <w:t xml:space="preserve"> </w:t>
      </w:r>
      <w:r w:rsidR="0093754F">
        <w:t xml:space="preserve">&lt; </w:t>
      </w:r>
      <w:r w:rsidR="0093754F" w:rsidRPr="00865C55">
        <w:t>.</w:t>
      </w:r>
      <w:r w:rsidR="0093754F">
        <w:t>01).</w:t>
      </w:r>
      <w:r w:rsidR="00314543">
        <w:t xml:space="preserve"> </w:t>
      </w:r>
    </w:p>
    <w:p w14:paraId="5E48A074" w14:textId="395A9636" w:rsidR="003F3EAB" w:rsidRDefault="003F3EAB" w:rsidP="003F3EAB">
      <w:pPr>
        <w:ind w:firstLine="0"/>
        <w:rPr>
          <w:b/>
        </w:rPr>
      </w:pPr>
      <w:r w:rsidRPr="008213D6">
        <w:rPr>
          <w:b/>
        </w:rPr>
        <w:t>Experiment 2</w:t>
      </w:r>
    </w:p>
    <w:p w14:paraId="736702AC" w14:textId="5B253097" w:rsidR="00455F1A" w:rsidRPr="00F708BA" w:rsidRDefault="00455F1A" w:rsidP="00455F1A">
      <w:pPr>
        <w:ind w:firstLine="0"/>
        <w:rPr>
          <w:b/>
          <w:sz w:val="18"/>
          <w:szCs w:val="18"/>
        </w:rPr>
      </w:pPr>
      <w:r w:rsidRPr="00F708BA">
        <w:rPr>
          <w:b/>
          <w:sz w:val="18"/>
          <w:szCs w:val="18"/>
        </w:rPr>
        <w:t>Tab. S</w:t>
      </w:r>
      <w:r w:rsidRPr="00F708BA">
        <w:rPr>
          <w:b/>
          <w:sz w:val="18"/>
          <w:szCs w:val="18"/>
        </w:rPr>
        <w:fldChar w:fldCharType="begin"/>
      </w:r>
      <w:r w:rsidRPr="00F708BA">
        <w:rPr>
          <w:b/>
          <w:sz w:val="18"/>
          <w:szCs w:val="18"/>
        </w:rPr>
        <w:instrText xml:space="preserve"> SEQ Tab._S \* ARABIC </w:instrText>
      </w:r>
      <w:r w:rsidRPr="00F708BA">
        <w:rPr>
          <w:b/>
          <w:sz w:val="18"/>
          <w:szCs w:val="18"/>
        </w:rPr>
        <w:fldChar w:fldCharType="separate"/>
      </w:r>
      <w:r w:rsidR="00431D82">
        <w:rPr>
          <w:b/>
          <w:noProof/>
          <w:sz w:val="18"/>
          <w:szCs w:val="18"/>
        </w:rPr>
        <w:t>2</w:t>
      </w:r>
      <w:r w:rsidRPr="00F708BA">
        <w:rPr>
          <w:b/>
          <w:sz w:val="18"/>
          <w:szCs w:val="18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5"/>
        <w:gridCol w:w="2125"/>
        <w:gridCol w:w="1475"/>
        <w:gridCol w:w="2164"/>
      </w:tblGrid>
      <w:tr w:rsidR="00455F1A" w14:paraId="6C8A0F6C" w14:textId="77777777" w:rsidTr="0061271F">
        <w:tc>
          <w:tcPr>
            <w:tcW w:w="9026" w:type="dxa"/>
            <w:gridSpan w:val="5"/>
            <w:tcBorders>
              <w:bottom w:val="single" w:sz="4" w:space="0" w:color="auto"/>
            </w:tcBorders>
          </w:tcPr>
          <w:p w14:paraId="38533E4E" w14:textId="0CE15630" w:rsidR="00455F1A" w:rsidRDefault="00455F1A" w:rsidP="00C13F05">
            <w:pPr>
              <w:pStyle w:val="NoSpacing"/>
              <w:ind w:firstLine="0"/>
            </w:pPr>
            <w:r>
              <w:t xml:space="preserve">Experiment 2: Followers’ and </w:t>
            </w:r>
            <w:r w:rsidR="00C13F05">
              <w:t>l</w:t>
            </w:r>
            <w:r>
              <w:t>eaders’ average response times (RT) by Leader’s Press Type and Condition</w:t>
            </w:r>
          </w:p>
        </w:tc>
      </w:tr>
      <w:tr w:rsidR="00455F1A" w14:paraId="5B6534BF" w14:textId="77777777" w:rsidTr="0061271F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77EA151" w14:textId="77777777" w:rsidR="00455F1A" w:rsidRPr="00702B26" w:rsidRDefault="00455F1A" w:rsidP="0061271F">
            <w:pPr>
              <w:ind w:firstLine="0"/>
              <w:jc w:val="center"/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FF564D" w14:textId="77777777" w:rsidR="00455F1A" w:rsidRDefault="00455F1A" w:rsidP="0061271F">
            <w:pPr>
              <w:ind w:firstLine="0"/>
              <w:jc w:val="center"/>
            </w:pPr>
            <w:r>
              <w:t>Followers’ RT</w:t>
            </w:r>
          </w:p>
        </w:tc>
        <w:tc>
          <w:tcPr>
            <w:tcW w:w="3639" w:type="dxa"/>
            <w:gridSpan w:val="2"/>
            <w:tcBorders>
              <w:top w:val="single" w:sz="4" w:space="0" w:color="auto"/>
              <w:left w:val="nil"/>
            </w:tcBorders>
            <w:vAlign w:val="bottom"/>
          </w:tcPr>
          <w:p w14:paraId="219E9274" w14:textId="77777777" w:rsidR="00455F1A" w:rsidRDefault="00455F1A" w:rsidP="0061271F">
            <w:pPr>
              <w:ind w:firstLine="0"/>
              <w:jc w:val="center"/>
            </w:pPr>
            <w:r>
              <w:t>Leaders’ RT</w:t>
            </w:r>
          </w:p>
        </w:tc>
      </w:tr>
      <w:tr w:rsidR="00455F1A" w14:paraId="4D88EEBF" w14:textId="77777777" w:rsidTr="0061271F">
        <w:tc>
          <w:tcPr>
            <w:tcW w:w="2127" w:type="dxa"/>
            <w:vMerge w:val="restart"/>
            <w:tcBorders>
              <w:top w:val="nil"/>
              <w:right w:val="nil"/>
            </w:tcBorders>
            <w:vAlign w:val="center"/>
          </w:tcPr>
          <w:p w14:paraId="54A55D99" w14:textId="77777777" w:rsidR="00455F1A" w:rsidRPr="00702B26" w:rsidRDefault="00455F1A" w:rsidP="0061271F">
            <w:pPr>
              <w:ind w:firstLine="0"/>
            </w:pPr>
            <w:r w:rsidRPr="00702B26">
              <w:t>Conditi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04AB18" w14:textId="77777777" w:rsidR="00455F1A" w:rsidRPr="006048F1" w:rsidRDefault="00455F1A" w:rsidP="0061271F">
            <w:pPr>
              <w:ind w:firstLine="0"/>
              <w:jc w:val="center"/>
            </w:pPr>
            <w:r>
              <w:t>Leader’s Press Type</w:t>
            </w:r>
          </w:p>
        </w:tc>
        <w:tc>
          <w:tcPr>
            <w:tcW w:w="3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24A2DE" w14:textId="77777777" w:rsidR="00455F1A" w:rsidRDefault="00455F1A" w:rsidP="0061271F">
            <w:pPr>
              <w:ind w:firstLine="0"/>
              <w:jc w:val="center"/>
            </w:pPr>
            <w:r>
              <w:t>Leader’s Press Type</w:t>
            </w:r>
          </w:p>
        </w:tc>
      </w:tr>
      <w:tr w:rsidR="00455F1A" w14:paraId="3C804860" w14:textId="77777777" w:rsidTr="0061271F">
        <w:trPr>
          <w:trHeight w:hRule="exact" w:val="454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3BF5E6" w14:textId="77777777" w:rsidR="00455F1A" w:rsidRDefault="00455F1A" w:rsidP="0061271F">
            <w:pPr>
              <w:ind w:firstLine="0"/>
              <w:jc w:val="center"/>
              <w:rPr>
                <w:b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52A3C" w14:textId="77777777" w:rsidR="00455F1A" w:rsidRDefault="00455F1A" w:rsidP="0061271F">
            <w:pPr>
              <w:ind w:firstLine="0"/>
              <w:jc w:val="center"/>
              <w:rPr>
                <w:b/>
              </w:rPr>
            </w:pPr>
            <w:r w:rsidRPr="006048F1">
              <w:t>short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203AE" w14:textId="77777777" w:rsidR="00455F1A" w:rsidRDefault="00455F1A" w:rsidP="0061271F">
            <w:pPr>
              <w:ind w:firstLine="0"/>
              <w:jc w:val="center"/>
              <w:rPr>
                <w:b/>
              </w:rPr>
            </w:pPr>
            <w:r w:rsidRPr="006048F1">
              <w:t>long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419C8" w14:textId="77777777" w:rsidR="00455F1A" w:rsidRPr="006048F1" w:rsidRDefault="00455F1A" w:rsidP="0061271F">
            <w:pPr>
              <w:ind w:firstLine="0"/>
              <w:jc w:val="center"/>
            </w:pPr>
            <w:r w:rsidRPr="006048F1">
              <w:t>short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ADD2E5" w14:textId="77777777" w:rsidR="00455F1A" w:rsidRPr="006048F1" w:rsidRDefault="00455F1A" w:rsidP="0061271F">
            <w:pPr>
              <w:ind w:firstLine="0"/>
              <w:jc w:val="center"/>
            </w:pPr>
            <w:r w:rsidRPr="006048F1">
              <w:t>long</w:t>
            </w:r>
          </w:p>
        </w:tc>
      </w:tr>
      <w:tr w:rsidR="00455F1A" w14:paraId="144D99F9" w14:textId="77777777" w:rsidTr="0061271F">
        <w:trPr>
          <w:trHeight w:hRule="exact" w:val="454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14:paraId="206552A9" w14:textId="77777777" w:rsidR="00455F1A" w:rsidRDefault="00455F1A" w:rsidP="0061271F">
            <w:pPr>
              <w:ind w:firstLine="0"/>
              <w:rPr>
                <w:b/>
              </w:rPr>
            </w:pPr>
            <w:r w:rsidRPr="006048F1">
              <w:t>imita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0D151" w14:textId="670AA2C4" w:rsidR="00455F1A" w:rsidRPr="00702B26" w:rsidRDefault="00D66696" w:rsidP="0061271F">
            <w:pPr>
              <w:ind w:firstLine="0"/>
              <w:jc w:val="center"/>
            </w:pPr>
            <w:r>
              <w:t>78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B0BE9" w14:textId="1E132ADF" w:rsidR="00455F1A" w:rsidRPr="00702B26" w:rsidRDefault="00D66696" w:rsidP="0061271F">
            <w:pPr>
              <w:ind w:firstLine="0"/>
              <w:jc w:val="center"/>
            </w:pPr>
            <w:r>
              <w:t>533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4AA4F" w14:textId="50B7CAD4" w:rsidR="00455F1A" w:rsidRPr="00702B26" w:rsidRDefault="00DE1613" w:rsidP="0061271F">
            <w:pPr>
              <w:ind w:firstLine="0"/>
              <w:jc w:val="center"/>
            </w:pPr>
            <w:r>
              <w:t>459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</w:tcBorders>
          </w:tcPr>
          <w:p w14:paraId="3B96692C" w14:textId="35ECFAC9" w:rsidR="00455F1A" w:rsidRPr="00702B26" w:rsidRDefault="00DE1613" w:rsidP="0061271F">
            <w:pPr>
              <w:ind w:firstLine="0"/>
              <w:jc w:val="center"/>
            </w:pPr>
            <w:r>
              <w:t>481</w:t>
            </w:r>
          </w:p>
        </w:tc>
      </w:tr>
      <w:tr w:rsidR="00455F1A" w14:paraId="49080170" w14:textId="77777777" w:rsidTr="0061271F">
        <w:trPr>
          <w:trHeight w:hRule="exact" w:val="454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0018A8E6" w14:textId="77777777" w:rsidR="00455F1A" w:rsidRDefault="00455F1A" w:rsidP="0061271F">
            <w:pPr>
              <w:ind w:firstLine="0"/>
              <w:rPr>
                <w:b/>
              </w:rPr>
            </w:pPr>
            <w:r w:rsidRPr="006048F1">
              <w:t>counter-imitatio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41EF3" w14:textId="6060758A" w:rsidR="00455F1A" w:rsidRPr="00702B26" w:rsidRDefault="00D66696" w:rsidP="0061271F">
            <w:pPr>
              <w:ind w:firstLine="0"/>
              <w:jc w:val="center"/>
            </w:pPr>
            <w:r>
              <w:t>31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42E3E" w14:textId="6F8A28BD" w:rsidR="00455F1A" w:rsidRPr="00702B26" w:rsidRDefault="00D66696" w:rsidP="0061271F">
            <w:pPr>
              <w:ind w:firstLine="0"/>
              <w:jc w:val="center"/>
            </w:pPr>
            <w:r>
              <w:t>28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EB919" w14:textId="5F5DCDB4" w:rsidR="00455F1A" w:rsidRPr="00702B26" w:rsidRDefault="00DE1613" w:rsidP="0061271F">
            <w:pPr>
              <w:ind w:firstLine="0"/>
              <w:jc w:val="center"/>
            </w:pPr>
            <w:r>
              <w:t>43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</w:tcBorders>
          </w:tcPr>
          <w:p w14:paraId="1D2FACE1" w14:textId="2CA966AE" w:rsidR="00455F1A" w:rsidRPr="00702B26" w:rsidRDefault="00DE1613" w:rsidP="0061271F">
            <w:pPr>
              <w:ind w:firstLine="0"/>
              <w:jc w:val="center"/>
            </w:pPr>
            <w:r>
              <w:t>462</w:t>
            </w:r>
          </w:p>
        </w:tc>
      </w:tr>
      <w:tr w:rsidR="00455F1A" w14:paraId="5C0A77CA" w14:textId="77777777" w:rsidTr="0061271F">
        <w:tc>
          <w:tcPr>
            <w:tcW w:w="9026" w:type="dxa"/>
            <w:gridSpan w:val="5"/>
            <w:tcBorders>
              <w:top w:val="single" w:sz="4" w:space="0" w:color="auto"/>
              <w:bottom w:val="nil"/>
            </w:tcBorders>
          </w:tcPr>
          <w:p w14:paraId="532C0D63" w14:textId="77777777" w:rsidR="00455F1A" w:rsidRPr="007F69F1" w:rsidRDefault="00455F1A" w:rsidP="0061271F">
            <w:pPr>
              <w:pStyle w:val="NoSpacing"/>
              <w:ind w:firstLine="0"/>
              <w:rPr>
                <w:i/>
              </w:rPr>
            </w:pPr>
            <w:r w:rsidRPr="007F69F1">
              <w:rPr>
                <w:i/>
              </w:rPr>
              <w:t>Note</w:t>
            </w:r>
            <w:r>
              <w:t xml:space="preserve">. Average RT were calculated for data excluding followers’ and leaders’ error trials and outliers (see the main paper for details). Response times are reported in </w:t>
            </w:r>
            <w:proofErr w:type="spellStart"/>
            <w:r w:rsidRPr="007F69F1">
              <w:rPr>
                <w:i/>
              </w:rPr>
              <w:t>ms</w:t>
            </w:r>
            <w:proofErr w:type="spellEnd"/>
            <w:r>
              <w:t>.</w:t>
            </w:r>
          </w:p>
        </w:tc>
      </w:tr>
    </w:tbl>
    <w:p w14:paraId="43E80D4E" w14:textId="77777777" w:rsidR="00455F1A" w:rsidRPr="008213D6" w:rsidRDefault="00455F1A" w:rsidP="003F3EAB">
      <w:pPr>
        <w:ind w:firstLine="0"/>
        <w:rPr>
          <w:b/>
        </w:rPr>
      </w:pPr>
    </w:p>
    <w:p w14:paraId="6008AEB4" w14:textId="04335939" w:rsidR="00EA01CA" w:rsidRDefault="00353BB0" w:rsidP="0006026E">
      <w:r>
        <w:t xml:space="preserve">A </w:t>
      </w:r>
      <w:r w:rsidR="002A08EB">
        <w:t xml:space="preserve">2 (Condition: imitation vs counter-imitation) X 2 (Leader’s Press Type: short vs long) within-subjects </w:t>
      </w:r>
      <w:r>
        <w:t xml:space="preserve">ANOVA on followers’ RT </w:t>
      </w:r>
      <w:r w:rsidR="00EA01CA">
        <w:t>found a main effect of Condition (</w:t>
      </w:r>
      <w:proofErr w:type="gramStart"/>
      <w:r w:rsidR="00EA01CA" w:rsidRPr="003140B1">
        <w:rPr>
          <w:i/>
        </w:rPr>
        <w:t>F</w:t>
      </w:r>
      <w:r w:rsidR="00EA01CA">
        <w:t>(</w:t>
      </w:r>
      <w:proofErr w:type="gramEnd"/>
      <w:r w:rsidR="00EA01CA" w:rsidRPr="00865C55">
        <w:t>1</w:t>
      </w:r>
      <w:r w:rsidR="00EA01CA">
        <w:t>,</w:t>
      </w:r>
      <w:r w:rsidR="00EA01CA" w:rsidRPr="00865C55">
        <w:t>4</w:t>
      </w:r>
      <w:r w:rsidR="00EA01CA">
        <w:t xml:space="preserve">7) = </w:t>
      </w:r>
      <w:r w:rsidR="007B38E5" w:rsidRPr="007B38E5">
        <w:t>298.11</w:t>
      </w:r>
      <w:r w:rsidR="00EA01CA">
        <w:t xml:space="preserve">, </w:t>
      </w:r>
      <w:r w:rsidR="00EA01CA" w:rsidRPr="003140B1">
        <w:rPr>
          <w:i/>
        </w:rPr>
        <w:t>p</w:t>
      </w:r>
      <w:r w:rsidR="00EA01CA">
        <w:t xml:space="preserve"> </w:t>
      </w:r>
      <w:r w:rsidR="007B38E5">
        <w:t>&lt;</w:t>
      </w:r>
      <w:r w:rsidR="00EA01CA">
        <w:t xml:space="preserve"> .00</w:t>
      </w:r>
      <w:r w:rsidR="007B38E5">
        <w:t>1</w:t>
      </w:r>
      <w:r w:rsidR="00EA01CA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EA01CA">
        <w:rPr>
          <w:rFonts w:eastAsiaTheme="minorEastAsia"/>
        </w:rPr>
        <w:t xml:space="preserve"> </w:t>
      </w:r>
      <w:r w:rsidR="00EA01CA">
        <w:t xml:space="preserve">= </w:t>
      </w:r>
      <w:r w:rsidR="00EA01CA" w:rsidRPr="00865C55">
        <w:t>.</w:t>
      </w:r>
      <w:r w:rsidR="007B38E5">
        <w:t>6</w:t>
      </w:r>
      <w:r w:rsidR="00124E58">
        <w:t>1</w:t>
      </w:r>
      <w:r w:rsidR="00EA01CA">
        <w:t xml:space="preserve">) </w:t>
      </w:r>
      <w:r w:rsidR="002A08EB">
        <w:t>and a main effect o</w:t>
      </w:r>
      <w:r w:rsidR="00EA01CA">
        <w:t>f Leader</w:t>
      </w:r>
      <w:r w:rsidR="008A0708">
        <w:t>’s</w:t>
      </w:r>
      <w:r w:rsidR="00EA01CA">
        <w:t xml:space="preserve"> Press Type (</w:t>
      </w:r>
      <w:r w:rsidR="00EA01CA" w:rsidRPr="003140B1">
        <w:rPr>
          <w:i/>
        </w:rPr>
        <w:t>F</w:t>
      </w:r>
      <w:r w:rsidR="00EA01CA">
        <w:t>(</w:t>
      </w:r>
      <w:r w:rsidR="00EA01CA" w:rsidRPr="00865C55">
        <w:t>1</w:t>
      </w:r>
      <w:r w:rsidR="00EA01CA">
        <w:t>,</w:t>
      </w:r>
      <w:r w:rsidR="00EA01CA" w:rsidRPr="00865C55">
        <w:t>4</w:t>
      </w:r>
      <w:r w:rsidR="00EA01CA">
        <w:t xml:space="preserve">7) = </w:t>
      </w:r>
      <w:r w:rsidR="007B38E5" w:rsidRPr="007B38E5">
        <w:t>132.57</w:t>
      </w:r>
      <w:r w:rsidR="00EA01CA">
        <w:t xml:space="preserve">, </w:t>
      </w:r>
      <w:r w:rsidR="00EA01CA" w:rsidRPr="003140B1">
        <w:rPr>
          <w:i/>
        </w:rPr>
        <w:t>p</w:t>
      </w:r>
      <w:r w:rsidR="00EA01CA">
        <w:t xml:space="preserve"> &lt; .001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EA01CA">
        <w:rPr>
          <w:rFonts w:eastAsiaTheme="minorEastAsia"/>
        </w:rPr>
        <w:t xml:space="preserve"> </w:t>
      </w:r>
      <w:r w:rsidR="00EA01CA">
        <w:t xml:space="preserve">= </w:t>
      </w:r>
      <w:r w:rsidR="00EA01CA" w:rsidRPr="00865C55">
        <w:t>.</w:t>
      </w:r>
      <w:r w:rsidR="007B38E5">
        <w:t>17</w:t>
      </w:r>
      <w:r w:rsidR="00EA01CA">
        <w:t>)</w:t>
      </w:r>
      <w:r>
        <w:t xml:space="preserve">. </w:t>
      </w:r>
      <w:r w:rsidR="00914021">
        <w:t>Furthermore, there was a significant</w:t>
      </w:r>
      <w:r w:rsidR="00EA01CA">
        <w:t xml:space="preserve"> interaction </w:t>
      </w:r>
      <w:r w:rsidR="00914021">
        <w:t>suggesting that</w:t>
      </w:r>
      <w:r w:rsidR="00EE180B">
        <w:t xml:space="preserve"> </w:t>
      </w:r>
      <w:r>
        <w:t xml:space="preserve">followers were slower in imitation </w:t>
      </w:r>
      <w:r w:rsidR="00266F08">
        <w:t>as compared to</w:t>
      </w:r>
      <w:r>
        <w:t xml:space="preserve"> counter-imitation, </w:t>
      </w:r>
      <w:r w:rsidR="00266F08">
        <w:t>and that</w:t>
      </w:r>
      <w:r>
        <w:t xml:space="preserve"> this difference </w:t>
      </w:r>
      <w:r w:rsidR="00EE180B">
        <w:t>was greater for short</w:t>
      </w:r>
      <w:r>
        <w:t xml:space="preserve"> </w:t>
      </w:r>
      <w:r w:rsidR="00EE180B">
        <w:t xml:space="preserve">than for long leader presses </w:t>
      </w:r>
      <w:r w:rsidR="00EA01CA">
        <w:t>(</w:t>
      </w:r>
      <w:r w:rsidR="00EA01CA" w:rsidRPr="003140B1">
        <w:rPr>
          <w:i/>
        </w:rPr>
        <w:t>F</w:t>
      </w:r>
      <w:r w:rsidR="00EA01CA">
        <w:t>(</w:t>
      </w:r>
      <w:r w:rsidR="00EA01CA" w:rsidRPr="00865C55">
        <w:t>1</w:t>
      </w:r>
      <w:r w:rsidR="00EA01CA">
        <w:t>,</w:t>
      </w:r>
      <w:r w:rsidR="00EA01CA" w:rsidRPr="00865C55">
        <w:t>4</w:t>
      </w:r>
      <w:r w:rsidR="00EA01CA">
        <w:t xml:space="preserve">7) = </w:t>
      </w:r>
      <w:r w:rsidR="0027488C">
        <w:t>110.64</w:t>
      </w:r>
      <w:r w:rsidR="00EA01CA">
        <w:t xml:space="preserve">, </w:t>
      </w:r>
      <w:r w:rsidR="00EA01CA" w:rsidRPr="003140B1">
        <w:rPr>
          <w:i/>
        </w:rPr>
        <w:t>p</w:t>
      </w:r>
      <w:r w:rsidR="00EA01CA">
        <w:t xml:space="preserve"> </w:t>
      </w:r>
      <w:r w:rsidR="0027488C">
        <w:t>&lt;</w:t>
      </w:r>
      <w:r w:rsidR="00EA01CA">
        <w:t xml:space="preserve"> .</w:t>
      </w:r>
      <w:r w:rsidR="0027488C">
        <w:t>001</w:t>
      </w:r>
      <w:r w:rsidR="00EA01CA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EA01CA">
        <w:rPr>
          <w:rFonts w:eastAsiaTheme="minorEastAsia"/>
        </w:rPr>
        <w:t xml:space="preserve"> </w:t>
      </w:r>
      <w:r w:rsidR="0027488C">
        <w:t>=</w:t>
      </w:r>
      <w:r w:rsidR="00EA01CA">
        <w:t xml:space="preserve"> </w:t>
      </w:r>
      <w:r w:rsidR="00EA01CA" w:rsidRPr="00865C55">
        <w:t>.</w:t>
      </w:r>
      <w:r w:rsidR="00124E58">
        <w:t>12</w:t>
      </w:r>
      <w:r w:rsidR="00D66696">
        <w:t>; Tab. S2</w:t>
      </w:r>
      <w:r w:rsidR="00EA01CA">
        <w:t>)</w:t>
      </w:r>
      <w:r w:rsidR="00604C47">
        <w:t>.</w:t>
      </w:r>
    </w:p>
    <w:p w14:paraId="634156BA" w14:textId="0089D265" w:rsidR="003F3EAB" w:rsidRDefault="008662B0" w:rsidP="00416798">
      <w:r>
        <w:t>With regards to leaders’ RT</w:t>
      </w:r>
      <w:r w:rsidR="00841BC2">
        <w:t>, the analysis confirmed that leaders were slower in the imitation than in the counter-imitation condition (</w:t>
      </w:r>
      <w:proofErr w:type="gramStart"/>
      <w:r w:rsidR="00841BC2" w:rsidRPr="003140B1">
        <w:rPr>
          <w:i/>
        </w:rPr>
        <w:t>F</w:t>
      </w:r>
      <w:r w:rsidR="00841BC2">
        <w:t>(</w:t>
      </w:r>
      <w:proofErr w:type="gramEnd"/>
      <w:r w:rsidR="00841BC2" w:rsidRPr="00865C55">
        <w:t>1</w:t>
      </w:r>
      <w:r w:rsidR="00841BC2">
        <w:t>,</w:t>
      </w:r>
      <w:r w:rsidR="00841BC2" w:rsidRPr="00865C55">
        <w:t>4</w:t>
      </w:r>
      <w:r w:rsidR="00841BC2">
        <w:t xml:space="preserve">7) = </w:t>
      </w:r>
      <w:r w:rsidR="00DE1613">
        <w:t>8</w:t>
      </w:r>
      <w:r w:rsidR="00841BC2" w:rsidRPr="00CB3390">
        <w:t>.9</w:t>
      </w:r>
      <w:r w:rsidR="00DE1613">
        <w:t>6</w:t>
      </w:r>
      <w:r w:rsidR="00841BC2">
        <w:t xml:space="preserve">, </w:t>
      </w:r>
      <w:r w:rsidR="00841BC2" w:rsidRPr="003140B1">
        <w:rPr>
          <w:i/>
        </w:rPr>
        <w:t>p</w:t>
      </w:r>
      <w:r w:rsidR="00841BC2">
        <w:t xml:space="preserve"> = .00</w:t>
      </w:r>
      <w:r w:rsidR="00DE1613">
        <w:t>4</w:t>
      </w:r>
      <w:r w:rsidR="00841BC2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841BC2">
        <w:rPr>
          <w:rFonts w:eastAsiaTheme="minorEastAsia"/>
        </w:rPr>
        <w:t xml:space="preserve"> </w:t>
      </w:r>
      <w:r w:rsidR="00841BC2">
        <w:t xml:space="preserve">= </w:t>
      </w:r>
      <w:r w:rsidR="00841BC2" w:rsidRPr="00865C55">
        <w:t>.0</w:t>
      </w:r>
      <w:r w:rsidR="00841BC2">
        <w:t>1). Moreover, t</w:t>
      </w:r>
      <w:r>
        <w:t>here was</w:t>
      </w:r>
      <w:r w:rsidR="003F3EAB">
        <w:t xml:space="preserve"> </w:t>
      </w:r>
      <w:r>
        <w:t xml:space="preserve">a </w:t>
      </w:r>
      <w:r w:rsidR="003F3EAB">
        <w:t xml:space="preserve">main effect of </w:t>
      </w:r>
      <w:r>
        <w:t>Leader’s Press Type on leaders’ RT</w:t>
      </w:r>
      <w:r w:rsidR="00841BC2">
        <w:t>, suggesting that leaders responded faster for short than long presses</w:t>
      </w:r>
      <w:r>
        <w:t xml:space="preserve"> (</w:t>
      </w:r>
      <w:r w:rsidRPr="003140B1">
        <w:rPr>
          <w:i/>
        </w:rPr>
        <w:t>F</w:t>
      </w:r>
      <w:r>
        <w:t>(</w:t>
      </w:r>
      <w:r w:rsidRPr="00865C55">
        <w:t>1</w:t>
      </w:r>
      <w:r>
        <w:t>,</w:t>
      </w:r>
      <w:r w:rsidRPr="00865C55">
        <w:t>4</w:t>
      </w:r>
      <w:r>
        <w:t xml:space="preserve">7) = </w:t>
      </w:r>
      <w:r w:rsidR="00DE1613">
        <w:t>21</w:t>
      </w:r>
      <w:r w:rsidRPr="00980198">
        <w:t>.7</w:t>
      </w:r>
      <w:r w:rsidR="00DE1613">
        <w:t>0</w:t>
      </w:r>
      <w:r>
        <w:t xml:space="preserve">, </w:t>
      </w:r>
      <w:r w:rsidRPr="003140B1">
        <w:rPr>
          <w:i/>
        </w:rPr>
        <w:t>p</w:t>
      </w:r>
      <w:r>
        <w:t xml:space="preserve"> &lt; .001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</w:t>
      </w:r>
      <w:r>
        <w:t xml:space="preserve">= </w:t>
      </w:r>
      <w:r w:rsidRPr="00865C55">
        <w:t>.0</w:t>
      </w:r>
      <w:r>
        <w:t>2)</w:t>
      </w:r>
      <w:r w:rsidR="00841BC2">
        <w:t xml:space="preserve">. The </w:t>
      </w:r>
      <w:r w:rsidR="003F3EAB">
        <w:t xml:space="preserve">interaction </w:t>
      </w:r>
      <w:r w:rsidR="00841BC2">
        <w:t xml:space="preserve">was not significant </w:t>
      </w:r>
      <w:r w:rsidR="003F3EAB">
        <w:t>(</w:t>
      </w:r>
      <w:proofErr w:type="gramStart"/>
      <w:r w:rsidR="003F3EAB" w:rsidRPr="003140B1">
        <w:rPr>
          <w:i/>
        </w:rPr>
        <w:t>F</w:t>
      </w:r>
      <w:r w:rsidR="003F3EAB">
        <w:t>(</w:t>
      </w:r>
      <w:proofErr w:type="gramEnd"/>
      <w:r w:rsidR="003F3EAB" w:rsidRPr="00865C55">
        <w:t>1</w:t>
      </w:r>
      <w:r w:rsidR="003F3EAB">
        <w:t>,</w:t>
      </w:r>
      <w:r w:rsidR="003F3EAB" w:rsidRPr="00865C55">
        <w:t>4</w:t>
      </w:r>
      <w:r w:rsidR="003F3EAB">
        <w:t xml:space="preserve">7) = </w:t>
      </w:r>
      <w:r w:rsidR="003F3EAB" w:rsidRPr="002B50A3">
        <w:t>0.</w:t>
      </w:r>
      <w:r w:rsidR="00DE1613">
        <w:t>10</w:t>
      </w:r>
      <w:r w:rsidR="003F3EAB">
        <w:t xml:space="preserve">, </w:t>
      </w:r>
      <w:r w:rsidR="003F3EAB" w:rsidRPr="003140B1">
        <w:rPr>
          <w:i/>
        </w:rPr>
        <w:t>p</w:t>
      </w:r>
      <w:r w:rsidR="003F3EAB">
        <w:t xml:space="preserve"> &gt;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3F3EAB">
        <w:rPr>
          <w:rFonts w:eastAsiaTheme="minorEastAsia"/>
        </w:rPr>
        <w:t xml:space="preserve"> </w:t>
      </w:r>
      <w:r w:rsidR="003F3EAB">
        <w:t xml:space="preserve">&lt; </w:t>
      </w:r>
      <w:r w:rsidR="003F3EAB" w:rsidRPr="00865C55">
        <w:t>.0</w:t>
      </w:r>
      <w:r w:rsidR="003F3EAB">
        <w:t>1).</w:t>
      </w:r>
    </w:p>
    <w:p w14:paraId="1E209752" w14:textId="77777777" w:rsidR="00B40B74" w:rsidRDefault="00B40B74" w:rsidP="00751E6B">
      <w:pPr>
        <w:ind w:firstLine="0"/>
        <w:rPr>
          <w:b/>
        </w:rPr>
      </w:pPr>
    </w:p>
    <w:p w14:paraId="53137F57" w14:textId="77777777" w:rsidR="00751E6B" w:rsidRDefault="00751E6B" w:rsidP="00751E6B">
      <w:pPr>
        <w:ind w:firstLine="0"/>
        <w:rPr>
          <w:b/>
        </w:rPr>
      </w:pPr>
      <w:r w:rsidRPr="008213D6">
        <w:rPr>
          <w:b/>
        </w:rPr>
        <w:lastRenderedPageBreak/>
        <w:t>Replication experiment</w:t>
      </w:r>
    </w:p>
    <w:p w14:paraId="5A0FC77C" w14:textId="0F748DC0" w:rsidR="00751362" w:rsidRPr="00F708BA" w:rsidRDefault="00751362" w:rsidP="00751362">
      <w:pPr>
        <w:ind w:firstLine="0"/>
        <w:rPr>
          <w:b/>
          <w:sz w:val="18"/>
          <w:szCs w:val="18"/>
        </w:rPr>
      </w:pPr>
      <w:r w:rsidRPr="00F708BA">
        <w:rPr>
          <w:b/>
          <w:sz w:val="18"/>
          <w:szCs w:val="18"/>
        </w:rPr>
        <w:t>Tab. S</w:t>
      </w:r>
      <w:r w:rsidRPr="00F708BA">
        <w:rPr>
          <w:b/>
          <w:sz w:val="18"/>
          <w:szCs w:val="18"/>
        </w:rPr>
        <w:fldChar w:fldCharType="begin"/>
      </w:r>
      <w:r w:rsidRPr="00F708BA">
        <w:rPr>
          <w:b/>
          <w:sz w:val="18"/>
          <w:szCs w:val="18"/>
        </w:rPr>
        <w:instrText xml:space="preserve"> SEQ Tab._S \* ARABIC </w:instrText>
      </w:r>
      <w:r w:rsidRPr="00F708BA">
        <w:rPr>
          <w:b/>
          <w:sz w:val="18"/>
          <w:szCs w:val="18"/>
        </w:rPr>
        <w:fldChar w:fldCharType="separate"/>
      </w:r>
      <w:r w:rsidR="00431D82">
        <w:rPr>
          <w:b/>
          <w:noProof/>
          <w:sz w:val="18"/>
          <w:szCs w:val="18"/>
        </w:rPr>
        <w:t>3</w:t>
      </w:r>
      <w:r w:rsidRPr="00F708BA">
        <w:rPr>
          <w:b/>
          <w:sz w:val="18"/>
          <w:szCs w:val="18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5"/>
        <w:gridCol w:w="2125"/>
        <w:gridCol w:w="1475"/>
        <w:gridCol w:w="2164"/>
      </w:tblGrid>
      <w:tr w:rsidR="00751362" w14:paraId="27FB77DB" w14:textId="77777777" w:rsidTr="0061271F">
        <w:tc>
          <w:tcPr>
            <w:tcW w:w="9026" w:type="dxa"/>
            <w:gridSpan w:val="5"/>
            <w:tcBorders>
              <w:bottom w:val="single" w:sz="4" w:space="0" w:color="auto"/>
            </w:tcBorders>
          </w:tcPr>
          <w:p w14:paraId="2E30FA34" w14:textId="690E98B3" w:rsidR="00751362" w:rsidRDefault="00751362" w:rsidP="00C13F05">
            <w:pPr>
              <w:pStyle w:val="NoSpacing"/>
              <w:ind w:firstLine="0"/>
            </w:pPr>
            <w:r>
              <w:t xml:space="preserve">Replication experiment: Followers’ and </w:t>
            </w:r>
            <w:r w:rsidR="00C13F05">
              <w:t>l</w:t>
            </w:r>
            <w:r>
              <w:t>eaders’ average response times (RT) by Leader’s Press Type and Condition</w:t>
            </w:r>
          </w:p>
        </w:tc>
      </w:tr>
      <w:tr w:rsidR="00751362" w14:paraId="11B218E7" w14:textId="77777777" w:rsidTr="0061271F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531D3AA" w14:textId="77777777" w:rsidR="00751362" w:rsidRPr="00702B26" w:rsidRDefault="00751362" w:rsidP="0061271F">
            <w:pPr>
              <w:ind w:firstLine="0"/>
              <w:jc w:val="center"/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3920910" w14:textId="77777777" w:rsidR="00751362" w:rsidRDefault="00751362" w:rsidP="0061271F">
            <w:pPr>
              <w:ind w:firstLine="0"/>
              <w:jc w:val="center"/>
            </w:pPr>
            <w:r>
              <w:t>Followers’ RT</w:t>
            </w:r>
          </w:p>
        </w:tc>
        <w:tc>
          <w:tcPr>
            <w:tcW w:w="3639" w:type="dxa"/>
            <w:gridSpan w:val="2"/>
            <w:tcBorders>
              <w:top w:val="single" w:sz="4" w:space="0" w:color="auto"/>
              <w:left w:val="nil"/>
            </w:tcBorders>
            <w:vAlign w:val="bottom"/>
          </w:tcPr>
          <w:p w14:paraId="6472584B" w14:textId="77777777" w:rsidR="00751362" w:rsidRDefault="00751362" w:rsidP="0061271F">
            <w:pPr>
              <w:ind w:firstLine="0"/>
              <w:jc w:val="center"/>
            </w:pPr>
            <w:r>
              <w:t>Leaders’ RT</w:t>
            </w:r>
          </w:p>
        </w:tc>
      </w:tr>
      <w:tr w:rsidR="00751362" w14:paraId="18D2AF00" w14:textId="77777777" w:rsidTr="0061271F">
        <w:tc>
          <w:tcPr>
            <w:tcW w:w="2127" w:type="dxa"/>
            <w:vMerge w:val="restart"/>
            <w:tcBorders>
              <w:top w:val="nil"/>
              <w:right w:val="nil"/>
            </w:tcBorders>
            <w:vAlign w:val="center"/>
          </w:tcPr>
          <w:p w14:paraId="78721FB8" w14:textId="77777777" w:rsidR="00751362" w:rsidRPr="00702B26" w:rsidRDefault="00751362" w:rsidP="0061271F">
            <w:pPr>
              <w:ind w:firstLine="0"/>
            </w:pPr>
            <w:r w:rsidRPr="00702B26">
              <w:t>Conditi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37D2D3" w14:textId="77777777" w:rsidR="00751362" w:rsidRPr="006048F1" w:rsidRDefault="00751362" w:rsidP="0061271F">
            <w:pPr>
              <w:ind w:firstLine="0"/>
              <w:jc w:val="center"/>
            </w:pPr>
            <w:r>
              <w:t>Leader’s Press Type</w:t>
            </w:r>
          </w:p>
        </w:tc>
        <w:tc>
          <w:tcPr>
            <w:tcW w:w="3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9FC197" w14:textId="77777777" w:rsidR="00751362" w:rsidRDefault="00751362" w:rsidP="0061271F">
            <w:pPr>
              <w:ind w:firstLine="0"/>
              <w:jc w:val="center"/>
            </w:pPr>
            <w:r>
              <w:t>Leader’s Press Type</w:t>
            </w:r>
          </w:p>
        </w:tc>
      </w:tr>
      <w:tr w:rsidR="00751362" w14:paraId="6066D85E" w14:textId="77777777" w:rsidTr="0061271F">
        <w:trPr>
          <w:trHeight w:hRule="exact" w:val="454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905143" w14:textId="77777777" w:rsidR="00751362" w:rsidRDefault="00751362" w:rsidP="0061271F">
            <w:pPr>
              <w:ind w:firstLine="0"/>
              <w:jc w:val="center"/>
              <w:rPr>
                <w:b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A755E" w14:textId="77777777" w:rsidR="00751362" w:rsidRDefault="00751362" w:rsidP="0061271F">
            <w:pPr>
              <w:ind w:firstLine="0"/>
              <w:jc w:val="center"/>
              <w:rPr>
                <w:b/>
              </w:rPr>
            </w:pPr>
            <w:r w:rsidRPr="006048F1">
              <w:t>short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584EC" w14:textId="77777777" w:rsidR="00751362" w:rsidRDefault="00751362" w:rsidP="0061271F">
            <w:pPr>
              <w:ind w:firstLine="0"/>
              <w:jc w:val="center"/>
              <w:rPr>
                <w:b/>
              </w:rPr>
            </w:pPr>
            <w:r w:rsidRPr="006048F1">
              <w:t>long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90942" w14:textId="77777777" w:rsidR="00751362" w:rsidRPr="006048F1" w:rsidRDefault="00751362" w:rsidP="0061271F">
            <w:pPr>
              <w:ind w:firstLine="0"/>
              <w:jc w:val="center"/>
            </w:pPr>
            <w:r w:rsidRPr="006048F1">
              <w:t>short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34F34E" w14:textId="77777777" w:rsidR="00751362" w:rsidRPr="006048F1" w:rsidRDefault="00751362" w:rsidP="0061271F">
            <w:pPr>
              <w:ind w:firstLine="0"/>
              <w:jc w:val="center"/>
            </w:pPr>
            <w:r w:rsidRPr="006048F1">
              <w:t>long</w:t>
            </w:r>
          </w:p>
        </w:tc>
      </w:tr>
      <w:tr w:rsidR="00751362" w14:paraId="4FFB1478" w14:textId="77777777" w:rsidTr="0061271F">
        <w:trPr>
          <w:trHeight w:hRule="exact" w:val="454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14:paraId="6487709A" w14:textId="77777777" w:rsidR="00751362" w:rsidRDefault="00751362" w:rsidP="0061271F">
            <w:pPr>
              <w:ind w:firstLine="0"/>
              <w:rPr>
                <w:b/>
              </w:rPr>
            </w:pPr>
            <w:r w:rsidRPr="006048F1">
              <w:t>imita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7B7B6" w14:textId="09911FA8" w:rsidR="00751362" w:rsidRPr="00702B26" w:rsidRDefault="00C378B5" w:rsidP="0061271F">
            <w:pPr>
              <w:ind w:firstLine="0"/>
              <w:jc w:val="center"/>
            </w:pPr>
            <w:r>
              <w:t>332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F8CF2" w14:textId="1F782BE7" w:rsidR="00751362" w:rsidRPr="00702B26" w:rsidRDefault="00C378B5" w:rsidP="0061271F">
            <w:pPr>
              <w:ind w:firstLine="0"/>
              <w:jc w:val="center"/>
            </w:pPr>
            <w:r>
              <w:t>31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EF2DD" w14:textId="7B5BA030" w:rsidR="00751362" w:rsidRPr="00702B26" w:rsidRDefault="00195044" w:rsidP="0061271F">
            <w:pPr>
              <w:ind w:firstLine="0"/>
              <w:jc w:val="center"/>
            </w:pPr>
            <w:r>
              <w:t>405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</w:tcBorders>
          </w:tcPr>
          <w:p w14:paraId="5E17BEAE" w14:textId="051D3B17" w:rsidR="00751362" w:rsidRPr="00702B26" w:rsidRDefault="00195044" w:rsidP="0061271F">
            <w:pPr>
              <w:ind w:firstLine="0"/>
              <w:jc w:val="center"/>
            </w:pPr>
            <w:r>
              <w:t>426</w:t>
            </w:r>
          </w:p>
        </w:tc>
      </w:tr>
      <w:tr w:rsidR="00751362" w14:paraId="7403699A" w14:textId="77777777" w:rsidTr="0061271F">
        <w:trPr>
          <w:trHeight w:hRule="exact" w:val="454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6E4D11B6" w14:textId="77777777" w:rsidR="00751362" w:rsidRDefault="00751362" w:rsidP="0061271F">
            <w:pPr>
              <w:ind w:firstLine="0"/>
              <w:rPr>
                <w:b/>
              </w:rPr>
            </w:pPr>
            <w:r w:rsidRPr="006048F1">
              <w:t>counter-imitatio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D7652" w14:textId="6038F56A" w:rsidR="00751362" w:rsidRPr="00702B26" w:rsidRDefault="00C378B5" w:rsidP="0061271F">
            <w:pPr>
              <w:ind w:firstLine="0"/>
              <w:jc w:val="center"/>
            </w:pPr>
            <w:r>
              <w:t>48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0DD5D" w14:textId="042BBBB4" w:rsidR="00751362" w:rsidRPr="00702B26" w:rsidRDefault="00C378B5" w:rsidP="0061271F">
            <w:pPr>
              <w:ind w:firstLine="0"/>
              <w:jc w:val="center"/>
            </w:pPr>
            <w:r>
              <w:t>36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90DC2" w14:textId="4D709954" w:rsidR="00751362" w:rsidRPr="00702B26" w:rsidRDefault="00195044" w:rsidP="0061271F">
            <w:pPr>
              <w:ind w:firstLine="0"/>
              <w:jc w:val="center"/>
            </w:pPr>
            <w:r>
              <w:t>42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</w:tcBorders>
          </w:tcPr>
          <w:p w14:paraId="43717E34" w14:textId="73B6F94A" w:rsidR="00751362" w:rsidRPr="00702B26" w:rsidRDefault="00195044" w:rsidP="0061271F">
            <w:pPr>
              <w:ind w:firstLine="0"/>
              <w:jc w:val="center"/>
            </w:pPr>
            <w:r>
              <w:t>444</w:t>
            </w:r>
          </w:p>
        </w:tc>
      </w:tr>
      <w:tr w:rsidR="00751362" w14:paraId="44B4346A" w14:textId="77777777" w:rsidTr="0061271F">
        <w:tc>
          <w:tcPr>
            <w:tcW w:w="9026" w:type="dxa"/>
            <w:gridSpan w:val="5"/>
            <w:tcBorders>
              <w:top w:val="single" w:sz="4" w:space="0" w:color="auto"/>
              <w:bottom w:val="nil"/>
            </w:tcBorders>
          </w:tcPr>
          <w:p w14:paraId="41F73B8C" w14:textId="2A903F0A" w:rsidR="00751362" w:rsidRPr="007F69F1" w:rsidRDefault="00751362" w:rsidP="00825732">
            <w:pPr>
              <w:pStyle w:val="NoSpacing"/>
              <w:ind w:firstLine="0"/>
              <w:rPr>
                <w:i/>
              </w:rPr>
            </w:pPr>
            <w:r w:rsidRPr="007F69F1">
              <w:rPr>
                <w:i/>
              </w:rPr>
              <w:t>Note</w:t>
            </w:r>
            <w:r>
              <w:t xml:space="preserve">. Average RT were calculated for data excluding followers’ and leaders’ error trials and outliers (see the main paper for details). </w:t>
            </w:r>
            <w:r w:rsidR="00C13F05">
              <w:t xml:space="preserve">In addition, </w:t>
            </w:r>
            <w:r w:rsidR="00825732">
              <w:t xml:space="preserve">followers’ RT were calculated on data excluding one participant who showed an extremely high error rate. </w:t>
            </w:r>
            <w:r>
              <w:t xml:space="preserve">Response times are reported in </w:t>
            </w:r>
            <w:proofErr w:type="spellStart"/>
            <w:r w:rsidRPr="007F69F1">
              <w:rPr>
                <w:i/>
              </w:rPr>
              <w:t>ms</w:t>
            </w:r>
            <w:proofErr w:type="spellEnd"/>
            <w:r>
              <w:t>.</w:t>
            </w:r>
          </w:p>
        </w:tc>
      </w:tr>
    </w:tbl>
    <w:p w14:paraId="2290F5C3" w14:textId="77777777" w:rsidR="00751362" w:rsidRDefault="00751362" w:rsidP="00751E6B">
      <w:pPr>
        <w:ind w:firstLine="0"/>
        <w:rPr>
          <w:b/>
        </w:rPr>
      </w:pPr>
    </w:p>
    <w:p w14:paraId="18A22681" w14:textId="4411DAC8" w:rsidR="003F3E89" w:rsidRDefault="003F3E89" w:rsidP="00195044">
      <w:r>
        <w:t>The analysis on f</w:t>
      </w:r>
      <w:r w:rsidR="0059007F">
        <w:t>ollowers’ RT</w:t>
      </w:r>
      <w:r>
        <w:t xml:space="preserve"> revealed main effects of Condition (</w:t>
      </w:r>
      <w:proofErr w:type="gramStart"/>
      <w:r w:rsidRPr="003140B1">
        <w:rPr>
          <w:i/>
        </w:rPr>
        <w:t>F</w:t>
      </w:r>
      <w:r>
        <w:t>(</w:t>
      </w:r>
      <w:proofErr w:type="gramEnd"/>
      <w:r w:rsidRPr="00865C55">
        <w:t>1</w:t>
      </w:r>
      <w:r>
        <w:t xml:space="preserve">,22) = </w:t>
      </w:r>
      <w:r w:rsidR="00297374">
        <w:t>42</w:t>
      </w:r>
      <w:r>
        <w:t>.2</w:t>
      </w:r>
      <w:r w:rsidR="00297374">
        <w:t>6</w:t>
      </w:r>
      <w:r>
        <w:t xml:space="preserve">, </w:t>
      </w:r>
      <w:r w:rsidRPr="003140B1">
        <w:rPr>
          <w:i/>
        </w:rPr>
        <w:t>p</w:t>
      </w:r>
      <w:r>
        <w:t xml:space="preserve"> &lt; .001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</w:t>
      </w:r>
      <w:r>
        <w:t xml:space="preserve">= </w:t>
      </w:r>
      <w:r w:rsidRPr="00865C55">
        <w:t>.</w:t>
      </w:r>
      <w:r w:rsidR="00297374">
        <w:t>16</w:t>
      </w:r>
      <w:r>
        <w:t>) and Leader’s Press Type (</w:t>
      </w:r>
      <w:r w:rsidRPr="003140B1">
        <w:rPr>
          <w:i/>
        </w:rPr>
        <w:t>F</w:t>
      </w:r>
      <w:r>
        <w:t>(</w:t>
      </w:r>
      <w:r w:rsidRPr="00865C55">
        <w:t>1</w:t>
      </w:r>
      <w:r>
        <w:t xml:space="preserve">,22) = </w:t>
      </w:r>
      <w:r w:rsidRPr="0012422B">
        <w:t>1</w:t>
      </w:r>
      <w:r w:rsidR="00297374">
        <w:t>1</w:t>
      </w:r>
      <w:r w:rsidRPr="0012422B">
        <w:t>.</w:t>
      </w:r>
      <w:r w:rsidR="00297374">
        <w:t>84</w:t>
      </w:r>
      <w:r>
        <w:t xml:space="preserve">, </w:t>
      </w:r>
      <w:r w:rsidRPr="003140B1">
        <w:rPr>
          <w:i/>
        </w:rPr>
        <w:t>p</w:t>
      </w:r>
      <w:r>
        <w:t xml:space="preserve"> = .002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</w:t>
      </w:r>
      <w:r>
        <w:t xml:space="preserve">= </w:t>
      </w:r>
      <w:r w:rsidRPr="00865C55">
        <w:t>.</w:t>
      </w:r>
      <w:r>
        <w:t>0</w:t>
      </w:r>
      <w:r w:rsidR="00297374">
        <w:t>8</w:t>
      </w:r>
      <w:r>
        <w:t>), qualified by a significant interaction (</w:t>
      </w:r>
      <w:r w:rsidRPr="003140B1">
        <w:rPr>
          <w:i/>
        </w:rPr>
        <w:t>F</w:t>
      </w:r>
      <w:r>
        <w:t>(</w:t>
      </w:r>
      <w:r w:rsidRPr="00865C55">
        <w:t>1</w:t>
      </w:r>
      <w:r>
        <w:t>,22) = 1</w:t>
      </w:r>
      <w:r w:rsidR="00297374">
        <w:t>2</w:t>
      </w:r>
      <w:r>
        <w:t>.</w:t>
      </w:r>
      <w:r w:rsidR="00297374">
        <w:t>30</w:t>
      </w:r>
      <w:r>
        <w:t xml:space="preserve">, </w:t>
      </w:r>
      <w:r w:rsidRPr="003140B1">
        <w:rPr>
          <w:i/>
        </w:rPr>
        <w:t>p</w:t>
      </w:r>
      <w:r>
        <w:t xml:space="preserve"> </w:t>
      </w:r>
      <w:r w:rsidR="00297374">
        <w:t>=</w:t>
      </w:r>
      <w:r>
        <w:t xml:space="preserve"> .00</w:t>
      </w:r>
      <w:r w:rsidR="00297374">
        <w:t>2</w:t>
      </w:r>
      <w: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</w:t>
      </w:r>
      <w:r>
        <w:t xml:space="preserve">= </w:t>
      </w:r>
      <w:r w:rsidRPr="00865C55">
        <w:t>.</w:t>
      </w:r>
      <w:r>
        <w:t>0</w:t>
      </w:r>
      <w:r w:rsidR="00297374">
        <w:t>3</w:t>
      </w:r>
      <w:r>
        <w:t>). Followers were faster in imitation than counter-imitation, and the difference between conditions was bigger for short than for long presses (Tab. S</w:t>
      </w:r>
      <w:r w:rsidR="00297374">
        <w:t>3</w:t>
      </w:r>
      <w:r>
        <w:t>).</w:t>
      </w:r>
      <w:r>
        <w:rPr>
          <w:rStyle w:val="FootnoteReference"/>
        </w:rPr>
        <w:footnoteReference w:id="1"/>
      </w:r>
    </w:p>
    <w:p w14:paraId="4968C7AC" w14:textId="77777777" w:rsidR="00176117" w:rsidRDefault="0059007F" w:rsidP="00195044">
      <w:pPr>
        <w:sectPr w:rsidR="00176117" w:rsidSect="00A329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Leaders</w:t>
      </w:r>
      <w:r w:rsidR="00195044">
        <w:t>’ RT were shorter in imitation than counter-imitation condition (</w:t>
      </w:r>
      <w:proofErr w:type="gramStart"/>
      <w:r w:rsidR="00195044" w:rsidRPr="003140B1">
        <w:rPr>
          <w:i/>
        </w:rPr>
        <w:t>F</w:t>
      </w:r>
      <w:r w:rsidR="00195044">
        <w:t>(</w:t>
      </w:r>
      <w:proofErr w:type="gramEnd"/>
      <w:r w:rsidR="00195044" w:rsidRPr="00865C55">
        <w:t>1</w:t>
      </w:r>
      <w:r w:rsidR="00195044">
        <w:t>,23) = 9</w:t>
      </w:r>
      <w:r w:rsidR="00195044" w:rsidRPr="002B50A3">
        <w:t>.</w:t>
      </w:r>
      <w:r w:rsidR="00195044">
        <w:t xml:space="preserve">35, </w:t>
      </w:r>
      <w:r w:rsidR="00195044" w:rsidRPr="003140B1">
        <w:rPr>
          <w:i/>
        </w:rPr>
        <w:t>p</w:t>
      </w:r>
      <w:r w:rsidR="00195044">
        <w:t xml:space="preserve"> = .006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195044">
        <w:rPr>
          <w:rFonts w:eastAsiaTheme="minorEastAsia"/>
        </w:rPr>
        <w:t xml:space="preserve"> </w:t>
      </w:r>
      <w:r w:rsidR="00195044">
        <w:t xml:space="preserve">= </w:t>
      </w:r>
      <w:r w:rsidR="00195044" w:rsidRPr="00865C55">
        <w:t>.0</w:t>
      </w:r>
      <w:r w:rsidR="00195044">
        <w:t>1) and shorter for short than long leader presses (</w:t>
      </w:r>
      <w:r w:rsidR="00195044" w:rsidRPr="003140B1">
        <w:rPr>
          <w:i/>
        </w:rPr>
        <w:t>F</w:t>
      </w:r>
      <w:r w:rsidR="00195044">
        <w:t>(</w:t>
      </w:r>
      <w:r w:rsidR="00195044" w:rsidRPr="00865C55">
        <w:t>1</w:t>
      </w:r>
      <w:r w:rsidR="00195044">
        <w:t>,23) = 7</w:t>
      </w:r>
      <w:r w:rsidR="00195044" w:rsidRPr="002B50A3">
        <w:t>.</w:t>
      </w:r>
      <w:r w:rsidR="00195044">
        <w:t xml:space="preserve">62, </w:t>
      </w:r>
      <w:r w:rsidR="00195044" w:rsidRPr="003140B1">
        <w:rPr>
          <w:i/>
        </w:rPr>
        <w:t>p</w:t>
      </w:r>
      <w:r w:rsidR="00195044">
        <w:t xml:space="preserve"> = .011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195044">
        <w:rPr>
          <w:rFonts w:eastAsiaTheme="minorEastAsia"/>
        </w:rPr>
        <w:t xml:space="preserve"> </w:t>
      </w:r>
      <w:r w:rsidR="00195044">
        <w:t xml:space="preserve">= </w:t>
      </w:r>
      <w:r w:rsidR="00195044" w:rsidRPr="00865C55">
        <w:t>.0</w:t>
      </w:r>
      <w:r w:rsidR="00195044">
        <w:t>1; Tab. S3). The interaction between Condition and Leader’s Press Type was not significant (</w:t>
      </w:r>
      <w:proofErr w:type="gramStart"/>
      <w:r w:rsidR="00195044" w:rsidRPr="003140B1">
        <w:rPr>
          <w:i/>
        </w:rPr>
        <w:t>F</w:t>
      </w:r>
      <w:r w:rsidR="00195044">
        <w:t>(</w:t>
      </w:r>
      <w:proofErr w:type="gramEnd"/>
      <w:r w:rsidR="00195044" w:rsidRPr="00865C55">
        <w:t>1</w:t>
      </w:r>
      <w:r w:rsidR="00195044">
        <w:t>,23) = 1</w:t>
      </w:r>
      <w:r w:rsidR="00195044" w:rsidRPr="002B50A3">
        <w:t>.</w:t>
      </w:r>
      <w:r w:rsidR="00195044">
        <w:t xml:space="preserve">36, </w:t>
      </w:r>
      <w:r w:rsidR="00195044" w:rsidRPr="003140B1">
        <w:rPr>
          <w:i/>
        </w:rPr>
        <w:t>p</w:t>
      </w:r>
      <w:r w:rsidR="00195044">
        <w:t xml:space="preserve"> = .250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195044">
        <w:rPr>
          <w:rFonts w:eastAsiaTheme="minorEastAsia"/>
        </w:rPr>
        <w:t xml:space="preserve"> </w:t>
      </w:r>
      <w:r w:rsidR="00195044">
        <w:t xml:space="preserve">&lt; </w:t>
      </w:r>
      <w:r w:rsidR="00195044" w:rsidRPr="00865C55">
        <w:t>.0</w:t>
      </w:r>
      <w:r w:rsidR="00195044">
        <w:t>1).</w:t>
      </w:r>
    </w:p>
    <w:p w14:paraId="27ED186D" w14:textId="39E7ED7B" w:rsidR="00F532B6" w:rsidRPr="00F532B6" w:rsidRDefault="00F532B6" w:rsidP="00F532B6">
      <w:pPr>
        <w:ind w:firstLine="0"/>
        <w:jc w:val="center"/>
        <w:rPr>
          <w:b/>
        </w:rPr>
      </w:pPr>
      <w:r w:rsidRPr="00F532B6">
        <w:rPr>
          <w:b/>
        </w:rPr>
        <w:lastRenderedPageBreak/>
        <w:t>Cross-correlation</w:t>
      </w:r>
      <w:r w:rsidR="00815A02">
        <w:rPr>
          <w:b/>
        </w:rPr>
        <w:t xml:space="preserve"> analysis</w:t>
      </w:r>
    </w:p>
    <w:p w14:paraId="2DAAF833" w14:textId="66CB97EA" w:rsidR="00CC58EF" w:rsidRDefault="00815A02" w:rsidP="00D6093F">
      <w:r>
        <w:t xml:space="preserve">In order to further investigate the relationship between </w:t>
      </w:r>
      <w:r w:rsidR="00477E1D">
        <w:t xml:space="preserve">the </w:t>
      </w:r>
      <w:r>
        <w:t>leader’</w:t>
      </w:r>
      <w:r w:rsidR="00477E1D">
        <w:t>s</w:t>
      </w:r>
      <w:r>
        <w:t xml:space="preserve"> RT on </w:t>
      </w:r>
      <w:r w:rsidR="00F06B3A">
        <w:t>the</w:t>
      </w:r>
      <w:r>
        <w:t xml:space="preserve"> </w:t>
      </w:r>
      <w:r w:rsidR="00F06B3A">
        <w:t>current</w:t>
      </w:r>
      <w:r>
        <w:t xml:space="preserve"> trial and </w:t>
      </w:r>
      <w:r w:rsidR="00CC58EF">
        <w:t xml:space="preserve">the </w:t>
      </w:r>
      <w:r w:rsidR="00477E1D">
        <w:t>follower</w:t>
      </w:r>
      <w:r>
        <w:t>’</w:t>
      </w:r>
      <w:r w:rsidR="00477E1D">
        <w:t>s</w:t>
      </w:r>
      <w:r>
        <w:t xml:space="preserve"> RT on</w:t>
      </w:r>
      <w:r w:rsidR="00477E1D">
        <w:t xml:space="preserve"> the preceding trial, we conducted a cross-correlation analysis</w:t>
      </w:r>
      <w:r w:rsidR="00394B76">
        <w:t xml:space="preserve"> </w:t>
      </w:r>
      <w:r w:rsidR="00C26290">
        <w:t xml:space="preserve">(maximum lag of 1) on the data from all three experiments. </w:t>
      </w:r>
      <w:r w:rsidR="00394B76">
        <w:t xml:space="preserve">We assumed that </w:t>
      </w:r>
      <w:r w:rsidR="00FF1A64">
        <w:t xml:space="preserve">the </w:t>
      </w:r>
      <w:r w:rsidR="00394B76">
        <w:t>time-series</w:t>
      </w:r>
      <w:r w:rsidR="00C26290">
        <w:t xml:space="preserve"> of participant responses obtained</w:t>
      </w:r>
      <w:r w:rsidR="00394B76">
        <w:t xml:space="preserve"> in </w:t>
      </w:r>
      <w:r w:rsidR="00C26290">
        <w:t>our task</w:t>
      </w:r>
      <w:r w:rsidR="00394B76">
        <w:t xml:space="preserve"> </w:t>
      </w:r>
      <w:r w:rsidR="00C26290">
        <w:t>had local</w:t>
      </w:r>
      <w:r w:rsidR="00394B76">
        <w:t xml:space="preserve"> stationar</w:t>
      </w:r>
      <w:r w:rsidR="00C26290">
        <w:t>it</w:t>
      </w:r>
      <w:r w:rsidR="00394B76">
        <w:t xml:space="preserve">y and performed the analysis in non-overlapping windows of 6 observations (cf. </w:t>
      </w:r>
      <w:proofErr w:type="spellStart"/>
      <w:r w:rsidR="00394B76">
        <w:t>Konvalinka</w:t>
      </w:r>
      <w:proofErr w:type="spellEnd"/>
      <w:r w:rsidR="00394B76">
        <w:t xml:space="preserve"> et al., 2010).</w:t>
      </w:r>
      <w:r w:rsidR="00C26290">
        <w:t xml:space="preserve"> </w:t>
      </w:r>
    </w:p>
    <w:p w14:paraId="5703B94B" w14:textId="030A06F4" w:rsidR="001C13C0" w:rsidRDefault="00CC58EF" w:rsidP="00D6093F">
      <w:r>
        <w:t xml:space="preserve">For each </w:t>
      </w:r>
      <w:r w:rsidR="00C61AD8">
        <w:t>dyad</w:t>
      </w:r>
      <w:r>
        <w:t>, w</w:t>
      </w:r>
      <w:r w:rsidR="00C26290">
        <w:t xml:space="preserve">e calculated </w:t>
      </w:r>
      <w:r w:rsidR="006D183E">
        <w:t>average cross-correlation coefficient</w:t>
      </w:r>
      <w:r w:rsidR="00F06B3A">
        <w:t xml:space="preserve"> for lag = -1 (estimates a correlation between the leader’s RT on the current trial and the follower’s RT on the preceding trial), lag = 0 (leader’s RT on the current trial and the follower’s RT on the current trial) and lag = 1 (leader’s RT on the current trial and the follower’s RT on the following trial).</w:t>
      </w:r>
      <w:r w:rsidR="001C13C0">
        <w:t xml:space="preserve"> </w:t>
      </w:r>
      <w:r w:rsidR="002A6F31">
        <w:t xml:space="preserve">Average coefficients were then transformed into Fischer Z-scores and entered into a one-way MANOVA with Experiment as a between-subjects factor (Experiment: Experiment 1 vs Experiment 2 vs Replication) and average coefficients for lags -1, 0, and 1 as the dependent variables. </w:t>
      </w:r>
    </w:p>
    <w:p w14:paraId="25EE158B" w14:textId="0A00A601" w:rsidR="00431D82" w:rsidRPr="00431D82" w:rsidRDefault="00431D82" w:rsidP="00431D82">
      <w:pPr>
        <w:ind w:firstLine="0"/>
        <w:rPr>
          <w:b/>
          <w:sz w:val="18"/>
          <w:szCs w:val="18"/>
        </w:rPr>
      </w:pPr>
      <w:r w:rsidRPr="00431D82">
        <w:rPr>
          <w:b/>
          <w:sz w:val="18"/>
          <w:szCs w:val="18"/>
        </w:rPr>
        <w:t>Tab. S</w:t>
      </w:r>
      <w:r w:rsidRPr="00431D82">
        <w:rPr>
          <w:b/>
          <w:sz w:val="18"/>
          <w:szCs w:val="18"/>
        </w:rPr>
        <w:fldChar w:fldCharType="begin"/>
      </w:r>
      <w:r w:rsidRPr="00431D82">
        <w:rPr>
          <w:b/>
          <w:sz w:val="18"/>
          <w:szCs w:val="18"/>
        </w:rPr>
        <w:instrText xml:space="preserve"> SEQ Tab._S \* ARABIC </w:instrText>
      </w:r>
      <w:r w:rsidRPr="00431D82">
        <w:rPr>
          <w:b/>
          <w:sz w:val="18"/>
          <w:szCs w:val="18"/>
        </w:rPr>
        <w:fldChar w:fldCharType="separate"/>
      </w:r>
      <w:r w:rsidRPr="00431D82">
        <w:rPr>
          <w:b/>
          <w:noProof/>
          <w:sz w:val="18"/>
          <w:szCs w:val="18"/>
        </w:rPr>
        <w:t>4</w:t>
      </w:r>
      <w:r w:rsidRPr="00431D82">
        <w:rPr>
          <w:b/>
          <w:sz w:val="18"/>
          <w:szCs w:val="18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31D82" w14:paraId="303D19B2" w14:textId="77777777" w:rsidTr="00383CFF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5D6CC136" w14:textId="77777777" w:rsidR="00431D82" w:rsidRDefault="00431D82" w:rsidP="00383CFF">
            <w:pPr>
              <w:pStyle w:val="NoSpacing"/>
              <w:ind w:firstLine="0"/>
            </w:pPr>
            <w:r>
              <w:t>Experiments 1-2 and Replication experiment: Average Z-transformed cross-correlation coefficients for lags -1, 0, and 1</w:t>
            </w:r>
          </w:p>
        </w:tc>
      </w:tr>
      <w:tr w:rsidR="00431D82" w14:paraId="765C60B7" w14:textId="77777777" w:rsidTr="00383CFF">
        <w:tc>
          <w:tcPr>
            <w:tcW w:w="2254" w:type="dxa"/>
            <w:vMerge w:val="restart"/>
            <w:tcBorders>
              <w:top w:val="single" w:sz="4" w:space="0" w:color="auto"/>
              <w:right w:val="nil"/>
            </w:tcBorders>
          </w:tcPr>
          <w:p w14:paraId="330F9CC7" w14:textId="77777777" w:rsidR="00431D82" w:rsidRDefault="00431D82" w:rsidP="00383CFF">
            <w:pPr>
              <w:ind w:firstLine="0"/>
            </w:pPr>
          </w:p>
          <w:p w14:paraId="78FE5355" w14:textId="77777777" w:rsidR="00431D82" w:rsidRDefault="00431D82" w:rsidP="00383CFF">
            <w:pPr>
              <w:ind w:firstLine="0"/>
            </w:pPr>
          </w:p>
        </w:tc>
        <w:tc>
          <w:tcPr>
            <w:tcW w:w="6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CFEA4D" w14:textId="77777777" w:rsidR="00431D82" w:rsidRDefault="00431D82" w:rsidP="00383CFF">
            <w:pPr>
              <w:ind w:firstLine="0"/>
              <w:jc w:val="center"/>
            </w:pPr>
            <w:r>
              <w:t>Lag</w:t>
            </w:r>
          </w:p>
        </w:tc>
      </w:tr>
      <w:tr w:rsidR="00431D82" w14:paraId="1A79D156" w14:textId="77777777" w:rsidTr="00F43E68">
        <w:trPr>
          <w:trHeight w:hRule="exact" w:val="454"/>
        </w:trPr>
        <w:tc>
          <w:tcPr>
            <w:tcW w:w="2254" w:type="dxa"/>
            <w:vMerge/>
            <w:tcBorders>
              <w:right w:val="nil"/>
            </w:tcBorders>
          </w:tcPr>
          <w:p w14:paraId="50F73707" w14:textId="77777777" w:rsidR="00431D82" w:rsidRDefault="00431D82" w:rsidP="00383CFF">
            <w:pPr>
              <w:ind w:firstLine="0"/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</w:tcPr>
          <w:p w14:paraId="3706ECC6" w14:textId="77777777" w:rsidR="00431D82" w:rsidRDefault="00431D82" w:rsidP="00383CFF">
            <w:pPr>
              <w:ind w:firstLine="0"/>
              <w:jc w:val="center"/>
            </w:pPr>
            <w:r>
              <w:t>-1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</w:tcPr>
          <w:p w14:paraId="1FB62A9E" w14:textId="77777777" w:rsidR="00431D82" w:rsidRDefault="00431D82" w:rsidP="00383CFF">
            <w:pPr>
              <w:ind w:firstLine="0"/>
              <w:jc w:val="center"/>
            </w:pPr>
            <w:r>
              <w:t>0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</w:tcBorders>
          </w:tcPr>
          <w:p w14:paraId="2A8DBC34" w14:textId="77777777" w:rsidR="00431D82" w:rsidRDefault="00431D82" w:rsidP="00383CFF">
            <w:pPr>
              <w:ind w:firstLine="0"/>
              <w:jc w:val="center"/>
            </w:pPr>
            <w:r>
              <w:t>1</w:t>
            </w:r>
          </w:p>
        </w:tc>
      </w:tr>
      <w:tr w:rsidR="00431D82" w14:paraId="07C68434" w14:textId="77777777" w:rsidTr="00F43E68">
        <w:trPr>
          <w:trHeight w:hRule="exact" w:val="454"/>
        </w:trPr>
        <w:tc>
          <w:tcPr>
            <w:tcW w:w="2254" w:type="dxa"/>
            <w:tcBorders>
              <w:top w:val="single" w:sz="4" w:space="0" w:color="auto"/>
              <w:right w:val="nil"/>
            </w:tcBorders>
          </w:tcPr>
          <w:p w14:paraId="4E609DCB" w14:textId="77777777" w:rsidR="00431D82" w:rsidRDefault="00431D82" w:rsidP="00383CFF">
            <w:pPr>
              <w:ind w:firstLine="0"/>
            </w:pPr>
            <w:r>
              <w:t>Experiment 1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</w:tcPr>
          <w:p w14:paraId="6B924E82" w14:textId="77777777" w:rsidR="00431D82" w:rsidRDefault="00431D82" w:rsidP="00383CFF">
            <w:pPr>
              <w:ind w:firstLine="0"/>
              <w:jc w:val="center"/>
            </w:pPr>
            <w:r w:rsidRPr="00725D9C">
              <w:t>0.003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</w:tcPr>
          <w:p w14:paraId="66DAC24B" w14:textId="77777777" w:rsidR="00431D82" w:rsidRDefault="00431D82" w:rsidP="00383CFF">
            <w:pPr>
              <w:ind w:firstLine="0"/>
              <w:jc w:val="center"/>
            </w:pPr>
            <w:r w:rsidRPr="00725D9C">
              <w:t>-0.083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</w:tcBorders>
          </w:tcPr>
          <w:p w14:paraId="715C94D4" w14:textId="77777777" w:rsidR="00431D82" w:rsidRDefault="00431D82" w:rsidP="00383CFF">
            <w:pPr>
              <w:ind w:firstLine="0"/>
              <w:jc w:val="center"/>
            </w:pPr>
            <w:r w:rsidRPr="00725D9C">
              <w:t>0.023</w:t>
            </w:r>
          </w:p>
        </w:tc>
      </w:tr>
      <w:tr w:rsidR="00431D82" w14:paraId="663A9B1D" w14:textId="77777777" w:rsidTr="00F43E68">
        <w:trPr>
          <w:trHeight w:hRule="exact" w:val="454"/>
        </w:trPr>
        <w:tc>
          <w:tcPr>
            <w:tcW w:w="2254" w:type="dxa"/>
            <w:tcBorders>
              <w:top w:val="single" w:sz="4" w:space="0" w:color="auto"/>
              <w:right w:val="nil"/>
            </w:tcBorders>
          </w:tcPr>
          <w:p w14:paraId="65CA63AE" w14:textId="77777777" w:rsidR="00431D82" w:rsidRDefault="00431D82" w:rsidP="00383CFF">
            <w:pPr>
              <w:ind w:firstLine="0"/>
            </w:pPr>
            <w:r>
              <w:t>Experiment 2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</w:tcPr>
          <w:p w14:paraId="205EEB2C" w14:textId="77777777" w:rsidR="00431D82" w:rsidRDefault="00431D82" w:rsidP="00383CFF">
            <w:pPr>
              <w:ind w:firstLine="0"/>
              <w:jc w:val="center"/>
            </w:pPr>
            <w:r w:rsidRPr="00725D9C">
              <w:t>0.057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</w:tcPr>
          <w:p w14:paraId="7470AC1B" w14:textId="77777777" w:rsidR="00431D82" w:rsidRDefault="00431D82" w:rsidP="00383CFF">
            <w:pPr>
              <w:ind w:firstLine="0"/>
              <w:jc w:val="center"/>
            </w:pPr>
            <w:r>
              <w:t>-0.259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</w:tcBorders>
          </w:tcPr>
          <w:p w14:paraId="21877FB2" w14:textId="77777777" w:rsidR="00431D82" w:rsidRDefault="00431D82" w:rsidP="00383CFF">
            <w:pPr>
              <w:ind w:firstLine="0"/>
              <w:jc w:val="center"/>
            </w:pPr>
            <w:r w:rsidRPr="00725D9C">
              <w:t>0.040</w:t>
            </w:r>
          </w:p>
        </w:tc>
      </w:tr>
      <w:tr w:rsidR="00431D82" w14:paraId="2E67D949" w14:textId="77777777" w:rsidTr="00F43E68">
        <w:trPr>
          <w:trHeight w:hRule="exact" w:val="454"/>
        </w:trPr>
        <w:tc>
          <w:tcPr>
            <w:tcW w:w="2254" w:type="dxa"/>
            <w:tcBorders>
              <w:top w:val="single" w:sz="4" w:space="0" w:color="auto"/>
              <w:right w:val="nil"/>
            </w:tcBorders>
          </w:tcPr>
          <w:p w14:paraId="715DA45D" w14:textId="77777777" w:rsidR="00431D82" w:rsidRDefault="00431D82" w:rsidP="00383CFF">
            <w:pPr>
              <w:ind w:firstLine="0"/>
            </w:pPr>
            <w:r>
              <w:t>Replication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</w:tcPr>
          <w:p w14:paraId="30777527" w14:textId="77777777" w:rsidR="00431D82" w:rsidRDefault="00431D82" w:rsidP="00383CFF">
            <w:pPr>
              <w:ind w:firstLine="0"/>
              <w:jc w:val="center"/>
            </w:pPr>
            <w:r>
              <w:t>0.064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</w:tcPr>
          <w:p w14:paraId="71D62C43" w14:textId="77777777" w:rsidR="00431D82" w:rsidRDefault="00431D82" w:rsidP="00383CFF">
            <w:pPr>
              <w:ind w:firstLine="0"/>
              <w:jc w:val="center"/>
            </w:pPr>
            <w:r>
              <w:t>-0.084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</w:tcBorders>
          </w:tcPr>
          <w:p w14:paraId="406CF10A" w14:textId="77777777" w:rsidR="00431D82" w:rsidRDefault="00431D82" w:rsidP="00383CFF">
            <w:pPr>
              <w:ind w:firstLine="0"/>
              <w:jc w:val="center"/>
            </w:pPr>
            <w:r>
              <w:t>0.022</w:t>
            </w:r>
          </w:p>
        </w:tc>
      </w:tr>
    </w:tbl>
    <w:p w14:paraId="0B7332B3" w14:textId="77777777" w:rsidR="00431D82" w:rsidRDefault="00431D82" w:rsidP="00D6093F"/>
    <w:p w14:paraId="41E6CEC0" w14:textId="4CC84564" w:rsidR="001265A4" w:rsidRDefault="002A6F31" w:rsidP="00D6093F">
      <w:r>
        <w:t>If the condition effect on leaders’ RT is due to</w:t>
      </w:r>
      <w:r w:rsidR="00DE4EC4">
        <w:t xml:space="preserve"> temporal</w:t>
      </w:r>
      <w:r>
        <w:t xml:space="preserve"> anticipation (i.e., leaders anticipate followers’ </w:t>
      </w:r>
      <w:r w:rsidR="00701541">
        <w:t>response</w:t>
      </w:r>
      <w:r w:rsidR="00E32A74">
        <w:t xml:space="preserve"> speed</w:t>
      </w:r>
      <w:r>
        <w:t xml:space="preserve"> on the current trial), we would expect to see a positive correlation for lag 0. Instead,</w:t>
      </w:r>
      <w:r w:rsidR="004D44AD">
        <w:t xml:space="preserve"> we observed negative correlations for lag</w:t>
      </w:r>
      <w:r w:rsidR="00C5474C">
        <w:t xml:space="preserve"> </w:t>
      </w:r>
      <w:r w:rsidR="00701541">
        <w:t>0 in</w:t>
      </w:r>
      <w:r w:rsidR="00C5474C">
        <w:t xml:space="preserve"> all experiments</w:t>
      </w:r>
      <w:r w:rsidR="00701541">
        <w:t xml:space="preserve">, </w:t>
      </w:r>
      <w:r w:rsidR="00701541">
        <w:lastRenderedPageBreak/>
        <w:t xml:space="preserve">suggesting </w:t>
      </w:r>
      <w:r w:rsidR="00AC0AA0">
        <w:t xml:space="preserve">that </w:t>
      </w:r>
      <w:r w:rsidR="00DE4EC4">
        <w:t xml:space="preserve">temporal </w:t>
      </w:r>
      <w:r w:rsidR="00701541">
        <w:t>anticipation did not affect leader’s action execution on the current trial</w:t>
      </w:r>
      <w:r w:rsidR="004D44AD">
        <w:t xml:space="preserve"> (Tab. S4).</w:t>
      </w:r>
      <w:r w:rsidR="00C5474C">
        <w:t xml:space="preserve"> </w:t>
      </w:r>
      <w:r w:rsidR="001C13C0">
        <w:t>In addition</w:t>
      </w:r>
      <w:r w:rsidR="00701541">
        <w:t xml:space="preserve">, </w:t>
      </w:r>
      <w:r w:rsidR="00CA1A38">
        <w:t xml:space="preserve">the correlation was stronger in Experiment 2 than in Experiment 1 </w:t>
      </w:r>
      <w:r w:rsidR="00E44AD7">
        <w:t xml:space="preserve">and </w:t>
      </w:r>
      <w:r w:rsidR="00CA1A38">
        <w:t xml:space="preserve">the Replication experiment, as indicated by </w:t>
      </w:r>
      <w:r w:rsidR="001265A4">
        <w:t>the MANOVA</w:t>
      </w:r>
      <w:r w:rsidR="00E44AD7">
        <w:t xml:space="preserve"> </w:t>
      </w:r>
      <w:r w:rsidR="001265A4">
        <w:t>(</w:t>
      </w:r>
      <w:r w:rsidR="00E44AD7">
        <w:t>main effect of Experiment</w:t>
      </w:r>
      <w:r w:rsidR="001265A4">
        <w:t xml:space="preserve">: </w:t>
      </w:r>
      <w:r w:rsidR="00CA1A38" w:rsidRPr="006C10F0">
        <w:rPr>
          <w:i/>
        </w:rPr>
        <w:t>F</w:t>
      </w:r>
      <w:r w:rsidR="00CA1A38">
        <w:t>(</w:t>
      </w:r>
      <w:r w:rsidR="00CA1A38" w:rsidRPr="00CA1A38">
        <w:t>2</w:t>
      </w:r>
      <w:r w:rsidR="00CA1A38">
        <w:t>,45) =</w:t>
      </w:r>
      <w:r w:rsidR="00CA1A38" w:rsidRPr="00CA1A38">
        <w:t xml:space="preserve"> 9.68</w:t>
      </w:r>
      <w:r w:rsidR="00CA1A38">
        <w:t xml:space="preserve">, </w:t>
      </w:r>
      <w:r w:rsidR="00CA1A38" w:rsidRPr="006C10F0">
        <w:rPr>
          <w:i/>
        </w:rPr>
        <w:t>p</w:t>
      </w:r>
      <w:r w:rsidR="00CA1A38">
        <w:t xml:space="preserve"> &lt; .001) and follow-up pairwise comparisons</w:t>
      </w:r>
      <w:r w:rsidR="00E44AD7">
        <w:t xml:space="preserve"> (Experiment 2 vs 1:</w:t>
      </w:r>
      <w:r w:rsidR="006C10F0">
        <w:t xml:space="preserve"> </w:t>
      </w:r>
      <w:r w:rsidR="006C10F0" w:rsidRPr="00C10326">
        <w:rPr>
          <w:i/>
        </w:rPr>
        <w:t>t</w:t>
      </w:r>
      <w:r w:rsidR="006C10F0">
        <w:t>(</w:t>
      </w:r>
      <w:r w:rsidR="007779B7" w:rsidRPr="007779B7">
        <w:t>23.35</w:t>
      </w:r>
      <w:r w:rsidR="006C10F0">
        <w:t>) =</w:t>
      </w:r>
      <w:r w:rsidR="006C10F0" w:rsidRPr="00F20193">
        <w:t xml:space="preserve"> </w:t>
      </w:r>
      <w:r w:rsidR="007779B7">
        <w:t>3</w:t>
      </w:r>
      <w:r w:rsidR="006C10F0" w:rsidRPr="006C10F0">
        <w:t>.</w:t>
      </w:r>
      <w:r w:rsidR="007779B7">
        <w:t>48</w:t>
      </w:r>
      <w:r w:rsidR="006C10F0">
        <w:t xml:space="preserve">, </w:t>
      </w:r>
      <w:r w:rsidR="006C10F0" w:rsidRPr="00C10326">
        <w:rPr>
          <w:i/>
        </w:rPr>
        <w:t>p</w:t>
      </w:r>
      <w:r w:rsidR="006C10F0">
        <w:rPr>
          <w:i/>
        </w:rPr>
        <w:t xml:space="preserve"> </w:t>
      </w:r>
      <w:r w:rsidR="006C10F0">
        <w:t>= .00</w:t>
      </w:r>
      <w:r w:rsidR="007779B7">
        <w:t>2</w:t>
      </w:r>
      <w:r w:rsidR="006C10F0">
        <w:t xml:space="preserve">, </w:t>
      </w:r>
      <w:r w:rsidR="001265A4">
        <w:rPr>
          <w:i/>
        </w:rPr>
        <w:t>d</w:t>
      </w:r>
      <w:r w:rsidR="006C10F0">
        <w:rPr>
          <w:i/>
        </w:rPr>
        <w:t xml:space="preserve"> </w:t>
      </w:r>
      <w:r w:rsidR="006C10F0">
        <w:t>= .</w:t>
      </w:r>
      <w:r w:rsidR="001265A4">
        <w:t>87</w:t>
      </w:r>
      <w:r w:rsidR="006C10F0">
        <w:t>, 95% CI = [</w:t>
      </w:r>
      <w:r w:rsidR="001265A4">
        <w:t>.0</w:t>
      </w:r>
      <w:r w:rsidR="007779B7">
        <w:t>7</w:t>
      </w:r>
      <w:r w:rsidR="006C10F0">
        <w:t>,</w:t>
      </w:r>
      <w:r w:rsidR="006C10F0" w:rsidRPr="00FC341D">
        <w:t xml:space="preserve"> </w:t>
      </w:r>
      <w:r w:rsidR="001265A4">
        <w:t>2</w:t>
      </w:r>
      <w:r w:rsidR="007779B7">
        <w:t>8</w:t>
      </w:r>
      <w:r w:rsidR="006C10F0">
        <w:t>]</w:t>
      </w:r>
      <w:r w:rsidR="00E44AD7">
        <w:t>;</w:t>
      </w:r>
      <w:r w:rsidR="00E44AD7" w:rsidRPr="00E44AD7">
        <w:t xml:space="preserve"> </w:t>
      </w:r>
      <w:r w:rsidR="00E44AD7">
        <w:t>Experiment 2 vs Replication:</w:t>
      </w:r>
      <w:r w:rsidR="001265A4">
        <w:t xml:space="preserve"> </w:t>
      </w:r>
      <w:r w:rsidR="001265A4" w:rsidRPr="00C10326">
        <w:rPr>
          <w:i/>
        </w:rPr>
        <w:t>t</w:t>
      </w:r>
      <w:r w:rsidR="001265A4">
        <w:t>(</w:t>
      </w:r>
      <w:r w:rsidR="001265A4" w:rsidRPr="001265A4">
        <w:t>28.53</w:t>
      </w:r>
      <w:r w:rsidR="001265A4">
        <w:t>) =</w:t>
      </w:r>
      <w:r w:rsidR="001265A4" w:rsidRPr="00F20193">
        <w:t xml:space="preserve"> </w:t>
      </w:r>
      <w:r w:rsidR="001265A4" w:rsidRPr="001265A4">
        <w:t>3.97</w:t>
      </w:r>
      <w:r w:rsidR="001265A4">
        <w:t xml:space="preserve">, </w:t>
      </w:r>
      <w:r w:rsidR="001265A4" w:rsidRPr="00C10326">
        <w:rPr>
          <w:i/>
        </w:rPr>
        <w:t>p</w:t>
      </w:r>
      <w:r w:rsidR="001265A4">
        <w:rPr>
          <w:i/>
        </w:rPr>
        <w:t xml:space="preserve"> </w:t>
      </w:r>
      <w:r w:rsidR="001265A4">
        <w:t xml:space="preserve">&lt; .001, </w:t>
      </w:r>
      <w:r w:rsidR="001265A4">
        <w:rPr>
          <w:i/>
        </w:rPr>
        <w:t xml:space="preserve">d </w:t>
      </w:r>
      <w:r w:rsidR="001265A4">
        <w:t>= .99, 95% CI = [.08,</w:t>
      </w:r>
      <w:r w:rsidR="001265A4" w:rsidRPr="00FC341D">
        <w:t xml:space="preserve"> </w:t>
      </w:r>
      <w:r w:rsidR="001265A4">
        <w:t xml:space="preserve">26]; </w:t>
      </w:r>
      <w:r w:rsidR="00E44AD7">
        <w:t xml:space="preserve">Experiment 1 vs Replication: </w:t>
      </w:r>
      <w:r w:rsidR="001265A4" w:rsidRPr="00C10326">
        <w:rPr>
          <w:i/>
        </w:rPr>
        <w:t>t</w:t>
      </w:r>
      <w:r w:rsidR="001265A4">
        <w:t>(</w:t>
      </w:r>
      <w:r w:rsidR="001265A4" w:rsidRPr="001265A4">
        <w:t>20.93</w:t>
      </w:r>
      <w:r w:rsidR="001265A4">
        <w:t xml:space="preserve">) = </w:t>
      </w:r>
      <w:r w:rsidR="001265A4" w:rsidRPr="001265A4">
        <w:t>.</w:t>
      </w:r>
      <w:r w:rsidR="001265A4">
        <w:t xml:space="preserve">01, </w:t>
      </w:r>
      <w:r w:rsidR="001265A4" w:rsidRPr="00C10326">
        <w:rPr>
          <w:i/>
        </w:rPr>
        <w:t>p</w:t>
      </w:r>
      <w:r w:rsidR="001265A4">
        <w:rPr>
          <w:i/>
        </w:rPr>
        <w:t xml:space="preserve"> </w:t>
      </w:r>
      <w:r w:rsidR="001265A4">
        <w:t xml:space="preserve">&gt; .250, </w:t>
      </w:r>
      <w:r w:rsidR="001265A4">
        <w:rPr>
          <w:i/>
        </w:rPr>
        <w:t xml:space="preserve">d </w:t>
      </w:r>
      <w:r w:rsidR="001265A4">
        <w:t xml:space="preserve">= </w:t>
      </w:r>
      <w:r w:rsidR="00F2602D">
        <w:t>.0</w:t>
      </w:r>
      <w:r w:rsidR="00B1549B">
        <w:t>0</w:t>
      </w:r>
      <w:r w:rsidR="001265A4">
        <w:t>, 95% CI = [-.</w:t>
      </w:r>
      <w:r w:rsidR="007779B7">
        <w:t>11</w:t>
      </w:r>
      <w:r w:rsidR="001265A4">
        <w:t>,</w:t>
      </w:r>
      <w:r w:rsidR="001265A4" w:rsidRPr="00FC341D">
        <w:t xml:space="preserve"> </w:t>
      </w:r>
      <w:r w:rsidR="001265A4">
        <w:t>.</w:t>
      </w:r>
      <w:r w:rsidR="007779B7">
        <w:t>11</w:t>
      </w:r>
      <w:r w:rsidR="001265A4">
        <w:t>])</w:t>
      </w:r>
      <w:r w:rsidR="008F513B">
        <w:t>. A strong negative correlation in Experiment 2 is likely to be a consequence of the fact that the followers responded to the auditory cue and not directly to leaders’ actions</w:t>
      </w:r>
      <w:r w:rsidR="00B1549B">
        <w:t xml:space="preserve">. However, </w:t>
      </w:r>
      <w:r w:rsidR="008F513B">
        <w:t xml:space="preserve">a negative relationship </w:t>
      </w:r>
      <w:r w:rsidR="0007753D">
        <w:t>in</w:t>
      </w:r>
      <w:r w:rsidR="00B1549B">
        <w:t xml:space="preserve"> </w:t>
      </w:r>
      <w:r w:rsidR="0007753D">
        <w:t xml:space="preserve">Experiment 1 and </w:t>
      </w:r>
      <w:r w:rsidR="007C5E25">
        <w:t xml:space="preserve">in </w:t>
      </w:r>
      <w:r w:rsidR="0007753D">
        <w:t xml:space="preserve">the Replication experiment </w:t>
      </w:r>
      <w:r w:rsidR="008F513B">
        <w:t xml:space="preserve">could </w:t>
      </w:r>
      <w:r w:rsidR="00814472">
        <w:t>suggest</w:t>
      </w:r>
      <w:r w:rsidR="008F513B">
        <w:t xml:space="preserve"> that followers dynamically adapted to</w:t>
      </w:r>
      <w:r w:rsidR="0007753D">
        <w:t xml:space="preserve"> leader’s RT (e.g., if the leader was particular slow</w:t>
      </w:r>
      <w:r w:rsidR="00814472">
        <w:t xml:space="preserve"> on a given trial</w:t>
      </w:r>
      <w:r w:rsidR="00D6093F">
        <w:t>, the follower could compensate by speeding up their own response).</w:t>
      </w:r>
      <w:r w:rsidR="00D6093F">
        <w:rPr>
          <w:rStyle w:val="FootnoteReference"/>
        </w:rPr>
        <w:footnoteReference w:id="2"/>
      </w:r>
    </w:p>
    <w:p w14:paraId="301BE068" w14:textId="2BA45DCF" w:rsidR="002D6DB4" w:rsidRDefault="00380440" w:rsidP="002F4335">
      <w:pPr>
        <w:sectPr w:rsidR="002D6DB4" w:rsidSect="00A329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If leaders adapt to followers’ </w:t>
      </w:r>
      <w:r w:rsidR="00383CFF">
        <w:t>RT</w:t>
      </w:r>
      <w:r>
        <w:t xml:space="preserve"> on the preceding trial, we would expect a positive correlation for lag -1, but only in the experiments w</w:t>
      </w:r>
      <w:r w:rsidR="00383CFF">
        <w:t>h</w:t>
      </w:r>
      <w:r>
        <w:t>ere participants could observe each other.</w:t>
      </w:r>
      <w:r w:rsidR="00383CFF">
        <w:t xml:space="preserve"> Consistently with this prediction, there was a weak positive correlation in Experiment 2 and the Replication experiment, but a null correlation in Experiment 1 (Tab. S4). This numerical trend was reflected by a main effect of Experiment in MANOVA</w:t>
      </w:r>
      <w:r w:rsidR="00383CFF" w:rsidRPr="00383CFF">
        <w:rPr>
          <w:i/>
        </w:rPr>
        <w:t xml:space="preserve"> </w:t>
      </w:r>
      <w:r w:rsidR="00383CFF">
        <w:t>(</w:t>
      </w:r>
      <w:proofErr w:type="gramStart"/>
      <w:r w:rsidR="00383CFF" w:rsidRPr="006C10F0">
        <w:rPr>
          <w:i/>
        </w:rPr>
        <w:t>F</w:t>
      </w:r>
      <w:r w:rsidR="00383CFF">
        <w:t>(</w:t>
      </w:r>
      <w:proofErr w:type="gramEnd"/>
      <w:r w:rsidR="00383CFF" w:rsidRPr="00CA1A38">
        <w:t>2</w:t>
      </w:r>
      <w:r w:rsidR="00383CFF">
        <w:t>,45) =</w:t>
      </w:r>
      <w:r w:rsidR="00383CFF" w:rsidRPr="00CA1A38">
        <w:t xml:space="preserve"> </w:t>
      </w:r>
      <w:r w:rsidR="00383CFF">
        <w:t>3</w:t>
      </w:r>
      <w:r w:rsidR="00383CFF" w:rsidRPr="00CA1A38">
        <w:t>.</w:t>
      </w:r>
      <w:r w:rsidR="00383CFF">
        <w:t xml:space="preserve">74, </w:t>
      </w:r>
      <w:r w:rsidR="00383CFF" w:rsidRPr="006C10F0">
        <w:rPr>
          <w:i/>
        </w:rPr>
        <w:t>p</w:t>
      </w:r>
      <w:r w:rsidR="00383CFF">
        <w:t xml:space="preserve"> = .031). Furthermore, follow-up pairwise comparisons </w:t>
      </w:r>
      <w:r w:rsidR="00862B51">
        <w:t>revealed</w:t>
      </w:r>
      <w:r w:rsidR="00383CFF">
        <w:t xml:space="preserve"> that Experiment 2 differed significantly from Experiment 1 in terms of correlation strength </w:t>
      </w:r>
      <w:r w:rsidR="00F2602D">
        <w:t>for lag -1</w:t>
      </w:r>
      <w:r w:rsidR="007779B7">
        <w:t xml:space="preserve"> (</w:t>
      </w:r>
      <w:r w:rsidR="007779B7" w:rsidRPr="00C10326">
        <w:rPr>
          <w:i/>
        </w:rPr>
        <w:t>t</w:t>
      </w:r>
      <w:r w:rsidR="007779B7">
        <w:t>(</w:t>
      </w:r>
      <w:r w:rsidR="007779B7" w:rsidRPr="006C10F0">
        <w:t>22.93</w:t>
      </w:r>
      <w:r w:rsidR="007779B7">
        <w:t>) =</w:t>
      </w:r>
      <w:r w:rsidR="007779B7" w:rsidRPr="00F20193">
        <w:t xml:space="preserve"> </w:t>
      </w:r>
      <w:r w:rsidR="007779B7" w:rsidRPr="006C10F0">
        <w:t>-2.95</w:t>
      </w:r>
      <w:r w:rsidR="007779B7">
        <w:t xml:space="preserve">, </w:t>
      </w:r>
      <w:r w:rsidR="007779B7" w:rsidRPr="00C10326">
        <w:rPr>
          <w:i/>
        </w:rPr>
        <w:t>p</w:t>
      </w:r>
      <w:r w:rsidR="007779B7">
        <w:rPr>
          <w:i/>
        </w:rPr>
        <w:t xml:space="preserve"> </w:t>
      </w:r>
      <w:r w:rsidR="007779B7">
        <w:t xml:space="preserve">= .007, </w:t>
      </w:r>
      <w:r w:rsidR="007779B7">
        <w:rPr>
          <w:i/>
        </w:rPr>
        <w:t xml:space="preserve">d </w:t>
      </w:r>
      <w:r w:rsidR="007779B7">
        <w:t>= .</w:t>
      </w:r>
      <w:r w:rsidR="00A10C56">
        <w:t>74</w:t>
      </w:r>
      <w:r w:rsidR="007779B7">
        <w:t>, 95% CI = [</w:t>
      </w:r>
      <w:r w:rsidR="00A10C56">
        <w:t>-</w:t>
      </w:r>
      <w:r w:rsidR="007779B7">
        <w:t>.0</w:t>
      </w:r>
      <w:r w:rsidR="00A10C56">
        <w:t>9</w:t>
      </w:r>
      <w:r w:rsidR="007779B7">
        <w:t>,</w:t>
      </w:r>
      <w:r w:rsidR="007779B7" w:rsidRPr="00FC341D">
        <w:t xml:space="preserve"> </w:t>
      </w:r>
      <w:r w:rsidR="00A10C56">
        <w:t>-.02</w:t>
      </w:r>
      <w:r w:rsidR="007779B7">
        <w:t>]</w:t>
      </w:r>
      <w:r w:rsidR="00F42799">
        <w:t>. Similarly, there was a difference between the Replication experiment and Experiment 1,</w:t>
      </w:r>
      <w:r w:rsidR="002A0843">
        <w:t xml:space="preserve"> </w:t>
      </w:r>
      <w:r w:rsidR="00F52AFE">
        <w:t>however</w:t>
      </w:r>
      <w:r w:rsidR="00F42799">
        <w:t xml:space="preserve"> it was </w:t>
      </w:r>
      <w:r w:rsidR="002A0843">
        <w:t xml:space="preserve">only </w:t>
      </w:r>
      <w:r w:rsidR="00F42799">
        <w:t>marginally significant (</w:t>
      </w:r>
      <w:proofErr w:type="gramStart"/>
      <w:r w:rsidR="00F42799" w:rsidRPr="00C10326">
        <w:rPr>
          <w:i/>
        </w:rPr>
        <w:t>t</w:t>
      </w:r>
      <w:r w:rsidR="00F42799">
        <w:t>(</w:t>
      </w:r>
      <w:proofErr w:type="gramEnd"/>
      <w:r w:rsidR="00F42799" w:rsidRPr="00F2602D">
        <w:t>17.98</w:t>
      </w:r>
      <w:r w:rsidR="00F42799">
        <w:t xml:space="preserve">) = -2.12, </w:t>
      </w:r>
      <w:r w:rsidR="00F42799" w:rsidRPr="00C10326">
        <w:rPr>
          <w:i/>
        </w:rPr>
        <w:t>p</w:t>
      </w:r>
      <w:r w:rsidR="00F42799">
        <w:rPr>
          <w:i/>
        </w:rPr>
        <w:t xml:space="preserve"> </w:t>
      </w:r>
      <w:r w:rsidR="00F42799">
        <w:t xml:space="preserve">= .048, </w:t>
      </w:r>
      <w:r w:rsidR="00F42799">
        <w:rPr>
          <w:i/>
        </w:rPr>
        <w:t xml:space="preserve">d </w:t>
      </w:r>
      <w:r w:rsidR="00F42799">
        <w:t>= .61, 95% CI = [-.12,</w:t>
      </w:r>
      <w:r w:rsidR="00F42799" w:rsidRPr="00FC341D">
        <w:t xml:space="preserve"> </w:t>
      </w:r>
      <w:r w:rsidR="00F42799">
        <w:t xml:space="preserve">.00]). </w:t>
      </w:r>
      <w:r w:rsidR="007779B7">
        <w:t xml:space="preserve">Experiment 2 </w:t>
      </w:r>
      <w:r w:rsidR="00F42799">
        <w:t xml:space="preserve">and Replication did </w:t>
      </w:r>
      <w:r w:rsidR="00F42799">
        <w:lastRenderedPageBreak/>
        <w:t>not differ</w:t>
      </w:r>
      <w:r w:rsidR="007779B7">
        <w:t xml:space="preserve"> </w:t>
      </w:r>
      <w:r w:rsidR="00F42799">
        <w:t>(</w:t>
      </w:r>
      <w:proofErr w:type="gramStart"/>
      <w:r w:rsidR="007779B7" w:rsidRPr="00C10326">
        <w:rPr>
          <w:i/>
        </w:rPr>
        <w:t>t</w:t>
      </w:r>
      <w:r w:rsidR="007779B7">
        <w:t>(</w:t>
      </w:r>
      <w:proofErr w:type="gramEnd"/>
      <w:r w:rsidR="00F2602D">
        <w:t>15.41</w:t>
      </w:r>
      <w:r w:rsidR="007779B7">
        <w:t>) =</w:t>
      </w:r>
      <w:r w:rsidR="007779B7" w:rsidRPr="00F20193">
        <w:t xml:space="preserve"> </w:t>
      </w:r>
      <w:r w:rsidR="00F2602D">
        <w:t>0</w:t>
      </w:r>
      <w:r w:rsidR="007779B7" w:rsidRPr="001265A4">
        <w:t>.</w:t>
      </w:r>
      <w:r w:rsidR="00F2602D">
        <w:t>25</w:t>
      </w:r>
      <w:r w:rsidR="007779B7">
        <w:t xml:space="preserve">, </w:t>
      </w:r>
      <w:r w:rsidR="007779B7" w:rsidRPr="00C10326">
        <w:rPr>
          <w:i/>
        </w:rPr>
        <w:t>p</w:t>
      </w:r>
      <w:r w:rsidR="007779B7">
        <w:rPr>
          <w:i/>
        </w:rPr>
        <w:t xml:space="preserve"> </w:t>
      </w:r>
      <w:r w:rsidR="00F2602D">
        <w:t xml:space="preserve">&gt; </w:t>
      </w:r>
      <w:r w:rsidR="007779B7">
        <w:t>.</w:t>
      </w:r>
      <w:r w:rsidR="00F2602D">
        <w:t>250</w:t>
      </w:r>
      <w:r w:rsidR="007779B7">
        <w:t xml:space="preserve">, </w:t>
      </w:r>
      <w:r w:rsidR="007779B7">
        <w:rPr>
          <w:i/>
        </w:rPr>
        <w:t xml:space="preserve">d </w:t>
      </w:r>
      <w:r w:rsidR="007779B7">
        <w:t>= .</w:t>
      </w:r>
      <w:r w:rsidR="00F2602D">
        <w:t>06</w:t>
      </w:r>
      <w:r w:rsidR="007779B7">
        <w:t>, 95% CI = [</w:t>
      </w:r>
      <w:r w:rsidR="00F2602D">
        <w:t>-</w:t>
      </w:r>
      <w:r w:rsidR="007779B7">
        <w:t>.0</w:t>
      </w:r>
      <w:r w:rsidR="00F2602D">
        <w:t>5</w:t>
      </w:r>
      <w:r w:rsidR="007779B7">
        <w:t>,</w:t>
      </w:r>
      <w:r w:rsidR="007779B7" w:rsidRPr="00FC341D">
        <w:t xml:space="preserve"> </w:t>
      </w:r>
      <w:r w:rsidR="00F2602D">
        <w:t>.0</w:t>
      </w:r>
      <w:r w:rsidR="00F42799">
        <w:t>6]).</w:t>
      </w:r>
      <w:r w:rsidR="002F4335">
        <w:t xml:space="preserve"> We found no effect of Experiment with regards to correlation coefficients for lag 1 (</w:t>
      </w:r>
      <w:proofErr w:type="gramStart"/>
      <w:r w:rsidR="00553741" w:rsidRPr="006C10F0">
        <w:rPr>
          <w:i/>
        </w:rPr>
        <w:t>F</w:t>
      </w:r>
      <w:r w:rsidR="00553741">
        <w:t>(</w:t>
      </w:r>
      <w:proofErr w:type="gramEnd"/>
      <w:r w:rsidR="00553741" w:rsidRPr="00CA1A38">
        <w:t>2</w:t>
      </w:r>
      <w:r w:rsidR="00553741">
        <w:t>,45) =</w:t>
      </w:r>
      <w:r w:rsidR="00553741" w:rsidRPr="00CA1A38">
        <w:t>.</w:t>
      </w:r>
      <w:r w:rsidR="00553741">
        <w:t xml:space="preserve">34, </w:t>
      </w:r>
      <w:r w:rsidR="00553741" w:rsidRPr="006C10F0">
        <w:rPr>
          <w:i/>
        </w:rPr>
        <w:t>p</w:t>
      </w:r>
      <w:r w:rsidR="00553741">
        <w:t xml:space="preserve"> &gt; .250)</w:t>
      </w:r>
      <w:r w:rsidR="002F4335">
        <w:t>.</w:t>
      </w:r>
    </w:p>
    <w:p w14:paraId="387CC07C" w14:textId="77777777" w:rsidR="002D6DB4" w:rsidRDefault="002D6DB4" w:rsidP="002D6DB4">
      <w:pPr>
        <w:pStyle w:val="Heading1"/>
        <w:jc w:val="center"/>
      </w:pPr>
      <w:r>
        <w:lastRenderedPageBreak/>
        <w:t>Trial-by-trial relationship between follower’s and leader’s RT</w:t>
      </w:r>
    </w:p>
    <w:p w14:paraId="24F1328F" w14:textId="77777777" w:rsidR="002D6DB4" w:rsidRDefault="002D6DB4" w:rsidP="002D6DB4"/>
    <w:p w14:paraId="6A42D3BA" w14:textId="77777777" w:rsidR="002D6DB4" w:rsidRDefault="002D6DB4" w:rsidP="002D6DB4">
      <w:pPr>
        <w:sectPr w:rsidR="002D6DB4" w:rsidSect="005E03E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2D65CC" w14:textId="77777777" w:rsidR="002D6DB4" w:rsidRPr="000A096B" w:rsidRDefault="002D6DB4" w:rsidP="00B30667">
      <w:pPr>
        <w:pStyle w:val="Caption"/>
        <w:keepNext/>
        <w:jc w:val="center"/>
        <w:rPr>
          <w:b/>
          <w:i w:val="0"/>
          <w:color w:val="auto"/>
          <w:sz w:val="24"/>
          <w:szCs w:val="24"/>
        </w:rPr>
      </w:pPr>
      <w:r w:rsidRPr="000A096B">
        <w:rPr>
          <w:b/>
          <w:i w:val="0"/>
          <w:color w:val="auto"/>
          <w:sz w:val="24"/>
          <w:szCs w:val="24"/>
        </w:rPr>
        <w:fldChar w:fldCharType="begin"/>
      </w:r>
      <w:r w:rsidRPr="000A096B">
        <w:rPr>
          <w:b/>
          <w:i w:val="0"/>
          <w:color w:val="auto"/>
          <w:sz w:val="24"/>
          <w:szCs w:val="24"/>
        </w:rPr>
        <w:instrText xml:space="preserve"> SEQ Equation \* alphabetic </w:instrText>
      </w:r>
      <w:r w:rsidRPr="000A096B">
        <w:rPr>
          <w:b/>
          <w:i w:val="0"/>
          <w:color w:val="auto"/>
          <w:sz w:val="24"/>
          <w:szCs w:val="24"/>
        </w:rPr>
        <w:fldChar w:fldCharType="separate"/>
      </w:r>
      <w:r w:rsidRPr="000A096B">
        <w:rPr>
          <w:b/>
          <w:i w:val="0"/>
          <w:noProof/>
          <w:color w:val="auto"/>
          <w:sz w:val="24"/>
          <w:szCs w:val="24"/>
        </w:rPr>
        <w:t>a</w:t>
      </w:r>
      <w:r w:rsidRPr="000A096B">
        <w:rPr>
          <w:b/>
          <w:i w:val="0"/>
          <w:color w:val="auto"/>
          <w:sz w:val="24"/>
          <w:szCs w:val="24"/>
        </w:rPr>
        <w:fldChar w:fldCharType="end"/>
      </w:r>
    </w:p>
    <w:p w14:paraId="6CA738BF" w14:textId="77777777" w:rsidR="002D6DB4" w:rsidRDefault="002D6DB4" w:rsidP="002D6DB4">
      <w:pPr>
        <w:ind w:firstLine="0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67517C0C" wp14:editId="3C10CAED">
            <wp:extent cx="2640965" cy="2635885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263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8D7F8" w14:textId="77777777" w:rsidR="002D6DB4" w:rsidRPr="000A096B" w:rsidRDefault="002D6DB4" w:rsidP="00B30667">
      <w:pPr>
        <w:pStyle w:val="Caption"/>
        <w:keepNext/>
        <w:jc w:val="center"/>
        <w:rPr>
          <w:b/>
          <w:i w:val="0"/>
          <w:color w:val="auto"/>
          <w:sz w:val="24"/>
          <w:szCs w:val="24"/>
        </w:rPr>
      </w:pPr>
      <w:r w:rsidRPr="000A096B">
        <w:rPr>
          <w:b/>
          <w:i w:val="0"/>
          <w:color w:val="auto"/>
          <w:sz w:val="24"/>
          <w:szCs w:val="24"/>
        </w:rPr>
        <w:fldChar w:fldCharType="begin"/>
      </w:r>
      <w:r w:rsidRPr="000A096B">
        <w:rPr>
          <w:b/>
          <w:i w:val="0"/>
          <w:color w:val="auto"/>
          <w:sz w:val="24"/>
          <w:szCs w:val="24"/>
        </w:rPr>
        <w:instrText xml:space="preserve"> SEQ Equation \* alphabetic </w:instrText>
      </w:r>
      <w:r w:rsidRPr="000A096B">
        <w:rPr>
          <w:b/>
          <w:i w:val="0"/>
          <w:color w:val="auto"/>
          <w:sz w:val="24"/>
          <w:szCs w:val="24"/>
        </w:rPr>
        <w:fldChar w:fldCharType="separate"/>
      </w:r>
      <w:r w:rsidRPr="000A096B">
        <w:rPr>
          <w:b/>
          <w:i w:val="0"/>
          <w:noProof/>
          <w:color w:val="auto"/>
          <w:sz w:val="24"/>
          <w:szCs w:val="24"/>
        </w:rPr>
        <w:t>b</w:t>
      </w:r>
      <w:r w:rsidRPr="000A096B">
        <w:rPr>
          <w:b/>
          <w:i w:val="0"/>
          <w:color w:val="auto"/>
          <w:sz w:val="24"/>
          <w:szCs w:val="24"/>
        </w:rPr>
        <w:fldChar w:fldCharType="end"/>
      </w:r>
    </w:p>
    <w:p w14:paraId="2DC2242E" w14:textId="77777777" w:rsidR="002D6DB4" w:rsidRDefault="002D6DB4" w:rsidP="002D6DB4">
      <w:pPr>
        <w:ind w:firstLine="0"/>
      </w:pPr>
      <w:r>
        <w:rPr>
          <w:noProof/>
          <w:lang w:eastAsia="en-GB"/>
        </w:rPr>
        <w:drawing>
          <wp:inline distT="0" distB="0" distL="0" distR="0" wp14:anchorId="6B45B585" wp14:editId="6C519DD5">
            <wp:extent cx="2640965" cy="2635885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263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2BF72" w14:textId="77777777" w:rsidR="002D6DB4" w:rsidRDefault="002D6DB4" w:rsidP="002D6DB4"/>
    <w:p w14:paraId="7AA73DDF" w14:textId="77777777" w:rsidR="002D6DB4" w:rsidRDefault="002D6DB4" w:rsidP="002D6DB4">
      <w:pPr>
        <w:sectPr w:rsidR="002D6DB4" w:rsidSect="007D53D4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CFD7C75" w14:textId="77777777" w:rsidR="002D6DB4" w:rsidRPr="000A096B" w:rsidRDefault="002D6DB4" w:rsidP="002D6DB4">
      <w:pPr>
        <w:pStyle w:val="Caption"/>
        <w:keepNext/>
        <w:jc w:val="center"/>
        <w:rPr>
          <w:b/>
          <w:i w:val="0"/>
          <w:color w:val="auto"/>
          <w:sz w:val="24"/>
          <w:szCs w:val="24"/>
        </w:rPr>
      </w:pPr>
      <w:r w:rsidRPr="000A096B">
        <w:rPr>
          <w:b/>
          <w:i w:val="0"/>
          <w:color w:val="auto"/>
          <w:sz w:val="24"/>
          <w:szCs w:val="24"/>
        </w:rPr>
        <w:fldChar w:fldCharType="begin"/>
      </w:r>
      <w:r w:rsidRPr="000A096B">
        <w:rPr>
          <w:b/>
          <w:i w:val="0"/>
          <w:color w:val="auto"/>
          <w:sz w:val="24"/>
          <w:szCs w:val="24"/>
        </w:rPr>
        <w:instrText xml:space="preserve"> SEQ Equation \* alphabetic </w:instrText>
      </w:r>
      <w:r w:rsidRPr="000A096B">
        <w:rPr>
          <w:b/>
          <w:i w:val="0"/>
          <w:color w:val="auto"/>
          <w:sz w:val="24"/>
          <w:szCs w:val="24"/>
        </w:rPr>
        <w:fldChar w:fldCharType="separate"/>
      </w:r>
      <w:r w:rsidRPr="000A096B">
        <w:rPr>
          <w:b/>
          <w:i w:val="0"/>
          <w:noProof/>
          <w:color w:val="auto"/>
          <w:sz w:val="24"/>
          <w:szCs w:val="24"/>
        </w:rPr>
        <w:t>c</w:t>
      </w:r>
      <w:r w:rsidRPr="000A096B">
        <w:rPr>
          <w:b/>
          <w:i w:val="0"/>
          <w:color w:val="auto"/>
          <w:sz w:val="24"/>
          <w:szCs w:val="24"/>
        </w:rPr>
        <w:fldChar w:fldCharType="end"/>
      </w:r>
    </w:p>
    <w:p w14:paraId="239C9CCD" w14:textId="77777777" w:rsidR="002D6DB4" w:rsidRDefault="002D6DB4" w:rsidP="002D6DB4">
      <w:pPr>
        <w:pStyle w:val="Heading1"/>
        <w:jc w:val="center"/>
      </w:pPr>
      <w:r>
        <w:rPr>
          <w:noProof/>
          <w:lang w:eastAsia="en-GB"/>
        </w:rPr>
        <w:drawing>
          <wp:inline distT="0" distB="0" distL="0" distR="0" wp14:anchorId="1220F196" wp14:editId="14E0CF0D">
            <wp:extent cx="2646000" cy="2642400"/>
            <wp:effectExtent l="0" t="0" r="254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46000" cy="264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82788" w14:textId="669C523A" w:rsidR="002D6DB4" w:rsidRDefault="002D6DB4" w:rsidP="002D6DB4">
      <w:pPr>
        <w:ind w:firstLine="0"/>
        <w:rPr>
          <w:sz w:val="18"/>
          <w:szCs w:val="18"/>
        </w:rPr>
        <w:sectPr w:rsidR="002D6DB4" w:rsidSect="00AA0B0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r w:rsidRPr="000A096B">
        <w:rPr>
          <w:b/>
          <w:sz w:val="18"/>
          <w:szCs w:val="18"/>
        </w:rPr>
        <w:t>Fig</w:t>
      </w:r>
      <w:bookmarkEnd w:id="0"/>
      <w:r w:rsidRPr="000A096B">
        <w:rPr>
          <w:b/>
          <w:sz w:val="18"/>
          <w:szCs w:val="18"/>
        </w:rPr>
        <w:t>. S2.</w:t>
      </w:r>
      <w:r w:rsidRPr="000A096B">
        <w:rPr>
          <w:sz w:val="18"/>
          <w:szCs w:val="18"/>
        </w:rPr>
        <w:t xml:space="preserve"> Relationship between Follower’s RT on preceding trial and Leader’s RT on current trial. </w:t>
      </w:r>
      <w:r>
        <w:rPr>
          <w:sz w:val="18"/>
          <w:szCs w:val="18"/>
        </w:rPr>
        <w:t xml:space="preserve">Lines represent regression lines for imitation (solid) and counter-imitation (dashed). </w:t>
      </w:r>
      <w:r w:rsidRPr="000A096B">
        <w:rPr>
          <w:sz w:val="18"/>
          <w:szCs w:val="18"/>
        </w:rPr>
        <w:t xml:space="preserve">Panel </w:t>
      </w:r>
      <w:r w:rsidRPr="000A096B">
        <w:rPr>
          <w:i/>
          <w:sz w:val="18"/>
          <w:szCs w:val="18"/>
        </w:rPr>
        <w:t>a</w:t>
      </w:r>
      <w:r w:rsidRPr="000A096B">
        <w:rPr>
          <w:sz w:val="18"/>
          <w:szCs w:val="18"/>
        </w:rPr>
        <w:t xml:space="preserve"> shows Experiment 1, panel </w:t>
      </w:r>
      <w:r w:rsidRPr="000A096B">
        <w:rPr>
          <w:i/>
          <w:sz w:val="18"/>
          <w:szCs w:val="18"/>
        </w:rPr>
        <w:t>b</w:t>
      </w:r>
      <w:r w:rsidRPr="000A096B">
        <w:rPr>
          <w:sz w:val="18"/>
          <w:szCs w:val="18"/>
        </w:rPr>
        <w:t xml:space="preserve"> Experiment 2, and panel </w:t>
      </w:r>
      <w:r w:rsidRPr="000A096B">
        <w:rPr>
          <w:i/>
          <w:sz w:val="18"/>
          <w:szCs w:val="18"/>
        </w:rPr>
        <w:t>c</w:t>
      </w:r>
      <w:r>
        <w:rPr>
          <w:sz w:val="18"/>
          <w:szCs w:val="18"/>
        </w:rPr>
        <w:t xml:space="preserve"> Replication experiment</w:t>
      </w:r>
      <w:r w:rsidR="003F5BB0">
        <w:rPr>
          <w:sz w:val="18"/>
          <w:szCs w:val="18"/>
        </w:rPr>
        <w:t>.</w:t>
      </w:r>
    </w:p>
    <w:p w14:paraId="1EF7B8D8" w14:textId="77777777" w:rsidR="00751E6B" w:rsidRPr="0072670D" w:rsidRDefault="00751E6B" w:rsidP="00751E6B">
      <w:pPr>
        <w:jc w:val="center"/>
        <w:rPr>
          <w:b/>
        </w:rPr>
      </w:pPr>
      <w:r>
        <w:rPr>
          <w:b/>
        </w:rPr>
        <w:lastRenderedPageBreak/>
        <w:t>Main analyses on d</w:t>
      </w:r>
      <w:r w:rsidRPr="0072670D">
        <w:rPr>
          <w:b/>
        </w:rPr>
        <w:t>ata including outliers</w:t>
      </w:r>
    </w:p>
    <w:p w14:paraId="207AE97F" w14:textId="510D1E2D" w:rsidR="00751E6B" w:rsidRDefault="00751E6B" w:rsidP="00751E6B">
      <w:r>
        <w:t xml:space="preserve">We checked whether outlier rejection affected the key results in Experiments 1-2 and the Replication experiment. For each experiment, we ran the analyses on the data excluding the leader and follower error trials, but </w:t>
      </w:r>
      <w:r w:rsidR="00F932F2">
        <w:t>retaining</w:t>
      </w:r>
      <w:r>
        <w:t xml:space="preserve"> the outliers</w:t>
      </w:r>
      <w:r w:rsidR="008A0708">
        <w:t>.</w:t>
      </w:r>
    </w:p>
    <w:p w14:paraId="265C7B5D" w14:textId="77777777" w:rsidR="00751E6B" w:rsidRPr="00907F38" w:rsidRDefault="00751E6B" w:rsidP="00751E6B">
      <w:pPr>
        <w:ind w:firstLine="0"/>
        <w:rPr>
          <w:b/>
        </w:rPr>
      </w:pPr>
      <w:r w:rsidRPr="00907F38">
        <w:rPr>
          <w:b/>
        </w:rPr>
        <w:t>Experiment 1</w:t>
      </w:r>
    </w:p>
    <w:p w14:paraId="44F56A8A" w14:textId="32D201CF" w:rsidR="00751E6B" w:rsidRPr="00AB13EB" w:rsidRDefault="00751E6B" w:rsidP="00751E6B">
      <w:r>
        <w:t>We obtained the same pattern of results as in the analyses on the data without outliers. Followers were significantly faster in imitation than counter-imitation (</w:t>
      </w:r>
      <w:r w:rsidRPr="00A44E48">
        <w:rPr>
          <w:i/>
        </w:rPr>
        <w:t>M</w:t>
      </w:r>
      <w:r>
        <w:t xml:space="preserve"> = 188 </w:t>
      </w:r>
      <w:proofErr w:type="spellStart"/>
      <w:r>
        <w:t>ms</w:t>
      </w:r>
      <w:proofErr w:type="spellEnd"/>
      <w:r>
        <w:t xml:space="preserve"> vs </w:t>
      </w:r>
      <w:r w:rsidRPr="00A44E48">
        <w:rPr>
          <w:i/>
        </w:rPr>
        <w:t>M</w:t>
      </w:r>
      <w:r>
        <w:t xml:space="preserve"> = 384 </w:t>
      </w:r>
      <w:proofErr w:type="spellStart"/>
      <w:r>
        <w:t>ms</w:t>
      </w:r>
      <w:proofErr w:type="spellEnd"/>
      <w:r>
        <w:t xml:space="preserve">; </w:t>
      </w:r>
      <w:r w:rsidRPr="00A44E48">
        <w:rPr>
          <w:i/>
        </w:rPr>
        <w:t>t</w:t>
      </w:r>
      <w:r>
        <w:t xml:space="preserve">(23) </w:t>
      </w:r>
      <w:r w:rsidRPr="00DC27BA">
        <w:t xml:space="preserve">= </w:t>
      </w:r>
      <w:r w:rsidRPr="007E418D">
        <w:t>6.17</w:t>
      </w:r>
      <w:r w:rsidRPr="00DC27BA">
        <w:t xml:space="preserve">, </w:t>
      </w:r>
      <w:r w:rsidRPr="00A44E48">
        <w:rPr>
          <w:i/>
        </w:rPr>
        <w:t>p</w:t>
      </w:r>
      <w:r>
        <w:t xml:space="preserve"> &lt; .001, </w:t>
      </w:r>
      <w:r w:rsidRPr="00A44E48">
        <w:rPr>
          <w:i/>
        </w:rPr>
        <w:t>r</w:t>
      </w:r>
      <w:r>
        <w:t xml:space="preserve"> = .79, 95% CI = [139, 279]), and this effect was present both for long (</w:t>
      </w:r>
      <w:r w:rsidRPr="00A44E48">
        <w:rPr>
          <w:i/>
        </w:rPr>
        <w:t>M</w:t>
      </w:r>
      <w:r>
        <w:t xml:space="preserve"> = 46 </w:t>
      </w:r>
      <w:proofErr w:type="spellStart"/>
      <w:r>
        <w:t>ms</w:t>
      </w:r>
      <w:proofErr w:type="spellEnd"/>
      <w:r>
        <w:t xml:space="preserve"> vs </w:t>
      </w:r>
      <w:r w:rsidRPr="00A44E48">
        <w:rPr>
          <w:i/>
        </w:rPr>
        <w:t>M</w:t>
      </w:r>
      <w:r>
        <w:t xml:space="preserve"> = 235 </w:t>
      </w:r>
      <w:proofErr w:type="spellStart"/>
      <w:r>
        <w:t>ms</w:t>
      </w:r>
      <w:proofErr w:type="spellEnd"/>
      <w:r>
        <w:t>;</w:t>
      </w:r>
      <w:r w:rsidRPr="004C4765">
        <w:t xml:space="preserve"> </w:t>
      </w:r>
      <w:r w:rsidRPr="008616F9">
        <w:rPr>
          <w:i/>
        </w:rPr>
        <w:t>t</w:t>
      </w:r>
      <w:r>
        <w:t>(23)</w:t>
      </w:r>
      <w:r w:rsidRPr="004C4765">
        <w:t xml:space="preserve"> = </w:t>
      </w:r>
      <w:r>
        <w:t>4.22</w:t>
      </w:r>
      <w:r w:rsidRPr="004C4765">
        <w:t xml:space="preserve">, </w:t>
      </w:r>
      <w:r w:rsidRPr="008616F9">
        <w:rPr>
          <w:i/>
        </w:rPr>
        <w:t>p</w:t>
      </w:r>
      <w:r>
        <w:t xml:space="preserve"> &lt; .001, </w:t>
      </w:r>
      <w:r w:rsidRPr="008616F9">
        <w:rPr>
          <w:i/>
        </w:rPr>
        <w:t>r</w:t>
      </w:r>
      <w:r>
        <w:t xml:space="preserve"> = .66, 95% CI = [94, 275]) and short leader presses (</w:t>
      </w:r>
      <w:r w:rsidRPr="00A44E48">
        <w:rPr>
          <w:i/>
        </w:rPr>
        <w:t>M</w:t>
      </w:r>
      <w:r>
        <w:t xml:space="preserve"> = 333 </w:t>
      </w:r>
      <w:proofErr w:type="spellStart"/>
      <w:r>
        <w:t>ms</w:t>
      </w:r>
      <w:proofErr w:type="spellEnd"/>
      <w:r>
        <w:t xml:space="preserve"> vs </w:t>
      </w:r>
      <w:r w:rsidRPr="00A44E48">
        <w:rPr>
          <w:i/>
        </w:rPr>
        <w:t>M</w:t>
      </w:r>
      <w:r>
        <w:t xml:space="preserve"> = 536 </w:t>
      </w:r>
      <w:proofErr w:type="spellStart"/>
      <w:r>
        <w:t>ms</w:t>
      </w:r>
      <w:proofErr w:type="spellEnd"/>
      <w:r>
        <w:t xml:space="preserve">; </w:t>
      </w:r>
      <w:r w:rsidRPr="008616F9">
        <w:rPr>
          <w:i/>
        </w:rPr>
        <w:t>t</w:t>
      </w:r>
      <w:r>
        <w:t>(23)</w:t>
      </w:r>
      <w:r w:rsidRPr="00D52148">
        <w:t xml:space="preserve"> = </w:t>
      </w:r>
      <w:r>
        <w:t>7.70</w:t>
      </w:r>
      <w:r w:rsidRPr="00D52148">
        <w:t xml:space="preserve">, </w:t>
      </w:r>
      <w:r w:rsidRPr="008616F9">
        <w:rPr>
          <w:i/>
        </w:rPr>
        <w:t>p</w:t>
      </w:r>
      <w:r w:rsidRPr="00D52148">
        <w:t xml:space="preserve"> &lt; </w:t>
      </w:r>
      <w:r>
        <w:t xml:space="preserve">.001, </w:t>
      </w:r>
      <w:r w:rsidRPr="008616F9">
        <w:rPr>
          <w:i/>
        </w:rPr>
        <w:t>r</w:t>
      </w:r>
      <w:r>
        <w:t xml:space="preserve"> = .85, 95% CI = [152, 264]). Leaders showed no difference in response speed between imitation and counter-imitation (</w:t>
      </w:r>
      <w:r w:rsidRPr="004B6407">
        <w:rPr>
          <w:i/>
        </w:rPr>
        <w:t>M</w:t>
      </w:r>
      <w:r>
        <w:t xml:space="preserve"> = 442 </w:t>
      </w:r>
      <w:proofErr w:type="spellStart"/>
      <w:r>
        <w:t>ms</w:t>
      </w:r>
      <w:proofErr w:type="spellEnd"/>
      <w:r>
        <w:t xml:space="preserve"> vs </w:t>
      </w:r>
      <w:r w:rsidRPr="004B6407">
        <w:rPr>
          <w:i/>
        </w:rPr>
        <w:t>M</w:t>
      </w:r>
      <w:r>
        <w:t xml:space="preserve"> = 449 </w:t>
      </w:r>
      <w:proofErr w:type="spellStart"/>
      <w:r>
        <w:t>ms</w:t>
      </w:r>
      <w:proofErr w:type="spellEnd"/>
      <w:r>
        <w:t xml:space="preserve">; </w:t>
      </w:r>
      <w:proofErr w:type="gramStart"/>
      <w:r w:rsidRPr="004B6407">
        <w:rPr>
          <w:i/>
        </w:rPr>
        <w:t>t</w:t>
      </w:r>
      <w:r>
        <w:t>(</w:t>
      </w:r>
      <w:proofErr w:type="gramEnd"/>
      <w:r>
        <w:t xml:space="preserve">23) = </w:t>
      </w:r>
      <w:r w:rsidRPr="004E144F">
        <w:t>1.0</w:t>
      </w:r>
      <w:r>
        <w:t xml:space="preserve">7, </w:t>
      </w:r>
      <w:r w:rsidRPr="004B6407">
        <w:rPr>
          <w:i/>
        </w:rPr>
        <w:t>p</w:t>
      </w:r>
      <w:r>
        <w:t xml:space="preserve"> &gt; .250, </w:t>
      </w:r>
      <w:r w:rsidRPr="004B6407">
        <w:rPr>
          <w:i/>
        </w:rPr>
        <w:t>r</w:t>
      </w:r>
      <w:r>
        <w:t xml:space="preserve"> = .22, 95% CI = [-6, 19]). F</w:t>
      </w:r>
      <w:r w:rsidRPr="00D23F61">
        <w:t>ollow-up comparisons</w:t>
      </w:r>
      <w:r>
        <w:t xml:space="preserve"> showed there was no difference between conditions both for long (</w:t>
      </w:r>
      <w:r w:rsidRPr="004B6407">
        <w:rPr>
          <w:i/>
        </w:rPr>
        <w:t>M</w:t>
      </w:r>
      <w:r>
        <w:t xml:space="preserve"> = 453 </w:t>
      </w:r>
      <w:proofErr w:type="spellStart"/>
      <w:r>
        <w:t>ms</w:t>
      </w:r>
      <w:proofErr w:type="spellEnd"/>
      <w:r>
        <w:t xml:space="preserve"> vs </w:t>
      </w:r>
      <w:r w:rsidRPr="004B6407">
        <w:rPr>
          <w:i/>
        </w:rPr>
        <w:t>M</w:t>
      </w:r>
      <w:r>
        <w:t xml:space="preserve"> = 452 </w:t>
      </w:r>
      <w:proofErr w:type="spellStart"/>
      <w:r>
        <w:t>ms</w:t>
      </w:r>
      <w:proofErr w:type="spellEnd"/>
      <w:r>
        <w:t xml:space="preserve">; </w:t>
      </w:r>
      <w:proofErr w:type="gramStart"/>
      <w:r w:rsidRPr="004B6407">
        <w:rPr>
          <w:i/>
        </w:rPr>
        <w:t>t</w:t>
      </w:r>
      <w:r>
        <w:t>(</w:t>
      </w:r>
      <w:proofErr w:type="gramEnd"/>
      <w:r>
        <w:t xml:space="preserve">23) = </w:t>
      </w:r>
      <w:r w:rsidRPr="000F34F8">
        <w:t>-.0</w:t>
      </w:r>
      <w:r>
        <w:t xml:space="preserve">3, </w:t>
      </w:r>
      <w:r w:rsidRPr="004B6407">
        <w:rPr>
          <w:i/>
        </w:rPr>
        <w:t>p</w:t>
      </w:r>
      <w:r>
        <w:t xml:space="preserve"> &gt; .250, </w:t>
      </w:r>
      <w:r w:rsidRPr="004B6407">
        <w:rPr>
          <w:i/>
        </w:rPr>
        <w:t>r</w:t>
      </w:r>
      <w:r>
        <w:t xml:space="preserve"> = .01, 95% CI =[-13, 13]) and short presses</w:t>
      </w:r>
      <w:r w:rsidRPr="00AB13EB">
        <w:t xml:space="preserve"> (</w:t>
      </w:r>
      <w:r w:rsidRPr="00AB13EB">
        <w:rPr>
          <w:i/>
        </w:rPr>
        <w:t>M</w:t>
      </w:r>
      <w:r w:rsidRPr="00AB13EB">
        <w:t xml:space="preserve"> = 4</w:t>
      </w:r>
      <w:r>
        <w:t>31</w:t>
      </w:r>
      <w:r w:rsidRPr="00AB13EB">
        <w:t xml:space="preserve"> </w:t>
      </w:r>
      <w:proofErr w:type="spellStart"/>
      <w:r w:rsidRPr="00AB13EB">
        <w:t>ms</w:t>
      </w:r>
      <w:proofErr w:type="spellEnd"/>
      <w:r w:rsidRPr="00AB13EB">
        <w:t xml:space="preserve"> vs </w:t>
      </w:r>
      <w:r w:rsidRPr="00AB13EB">
        <w:rPr>
          <w:i/>
        </w:rPr>
        <w:t>M</w:t>
      </w:r>
      <w:r w:rsidRPr="00AB13EB">
        <w:t xml:space="preserve"> = 44</w:t>
      </w:r>
      <w:r>
        <w:t>5</w:t>
      </w:r>
      <w:r w:rsidRPr="00AB13EB">
        <w:t xml:space="preserve"> </w:t>
      </w:r>
      <w:proofErr w:type="spellStart"/>
      <w:r w:rsidRPr="00AB13EB">
        <w:t>ms</w:t>
      </w:r>
      <w:proofErr w:type="spellEnd"/>
      <w:r w:rsidRPr="00AB13EB">
        <w:t xml:space="preserve">; </w:t>
      </w:r>
      <w:r w:rsidRPr="00AB13EB">
        <w:rPr>
          <w:i/>
        </w:rPr>
        <w:t>t</w:t>
      </w:r>
      <w:r w:rsidRPr="00AB13EB">
        <w:t xml:space="preserve">(23) = 1.61, </w:t>
      </w:r>
      <w:r w:rsidRPr="00AB13EB">
        <w:rPr>
          <w:i/>
        </w:rPr>
        <w:t>p</w:t>
      </w:r>
      <w:r w:rsidRPr="00AB13EB">
        <w:t xml:space="preserve"> = .121, </w:t>
      </w:r>
      <w:r w:rsidRPr="00AB13EB">
        <w:rPr>
          <w:i/>
        </w:rPr>
        <w:t xml:space="preserve">r </w:t>
      </w:r>
      <w:r w:rsidRPr="00AB13EB">
        <w:t xml:space="preserve">= </w:t>
      </w:r>
      <w:r>
        <w:t>.32</w:t>
      </w:r>
      <w:r w:rsidRPr="00AB13EB">
        <w:t>, 95% CI = [</w:t>
      </w:r>
      <w:r>
        <w:t>-4, 30</w:t>
      </w:r>
      <w:r w:rsidRPr="00AB13EB">
        <w:t>]).</w:t>
      </w:r>
    </w:p>
    <w:p w14:paraId="1604FC1D" w14:textId="77777777" w:rsidR="00751E6B" w:rsidRPr="00907F38" w:rsidRDefault="00751E6B" w:rsidP="00751E6B">
      <w:pPr>
        <w:ind w:firstLine="0"/>
        <w:rPr>
          <w:b/>
        </w:rPr>
      </w:pPr>
      <w:r w:rsidRPr="00907F38">
        <w:rPr>
          <w:b/>
        </w:rPr>
        <w:t>Experiment 2</w:t>
      </w:r>
    </w:p>
    <w:p w14:paraId="58489F0E" w14:textId="3D9C3D50" w:rsidR="00751E6B" w:rsidRDefault="00751E6B" w:rsidP="00751E6B">
      <w:r>
        <w:t>Again, we obtained the same pattern of results as for the data without outliers. Followers responded slower in imitation than counter-imitation (</w:t>
      </w:r>
      <w:r w:rsidRPr="00A44E48">
        <w:rPr>
          <w:i/>
        </w:rPr>
        <w:t>M</w:t>
      </w:r>
      <w:r>
        <w:t xml:space="preserve"> = 657 </w:t>
      </w:r>
      <w:proofErr w:type="spellStart"/>
      <w:r>
        <w:t>ms</w:t>
      </w:r>
      <w:proofErr w:type="spellEnd"/>
      <w:r>
        <w:t xml:space="preserve"> vs </w:t>
      </w:r>
      <w:r w:rsidRPr="00A44E48">
        <w:rPr>
          <w:i/>
        </w:rPr>
        <w:t>M</w:t>
      </w:r>
      <w:r>
        <w:t xml:space="preserve"> = 307 </w:t>
      </w:r>
      <w:proofErr w:type="spellStart"/>
      <w:r>
        <w:t>ms</w:t>
      </w:r>
      <w:proofErr w:type="spellEnd"/>
      <w:r>
        <w:t xml:space="preserve">; </w:t>
      </w:r>
      <w:r w:rsidRPr="00A44E48">
        <w:rPr>
          <w:i/>
        </w:rPr>
        <w:t>t</w:t>
      </w:r>
      <w:r>
        <w:t xml:space="preserve">(47) </w:t>
      </w:r>
      <w:r w:rsidRPr="00DC27BA">
        <w:t xml:space="preserve">= </w:t>
      </w:r>
      <w:r w:rsidRPr="00CC6B7C">
        <w:t>-16.10</w:t>
      </w:r>
      <w:r w:rsidRPr="00DC27BA">
        <w:t xml:space="preserve">, </w:t>
      </w:r>
      <w:r w:rsidRPr="00A44E48">
        <w:rPr>
          <w:i/>
        </w:rPr>
        <w:t>p</w:t>
      </w:r>
      <w:r>
        <w:t xml:space="preserve"> &lt; .001, </w:t>
      </w:r>
      <w:r w:rsidRPr="00A44E48">
        <w:rPr>
          <w:i/>
        </w:rPr>
        <w:t>r</w:t>
      </w:r>
      <w:r>
        <w:t xml:space="preserve"> = .92, 95% CI = [</w:t>
      </w:r>
      <w:r w:rsidRPr="00CC6B7C">
        <w:t>-397</w:t>
      </w:r>
      <w:r>
        <w:t xml:space="preserve">, </w:t>
      </w:r>
      <w:r w:rsidRPr="00CC6B7C">
        <w:t>-30</w:t>
      </w:r>
      <w:r>
        <w:t>9]), both for long (</w:t>
      </w:r>
      <w:r w:rsidRPr="00CD3AD5">
        <w:rPr>
          <w:i/>
        </w:rPr>
        <w:t>M</w:t>
      </w:r>
      <w:r>
        <w:t xml:space="preserve"> = 531 </w:t>
      </w:r>
      <w:proofErr w:type="spellStart"/>
      <w:r>
        <w:t>ms</w:t>
      </w:r>
      <w:proofErr w:type="spellEnd"/>
      <w:r>
        <w:t xml:space="preserve"> vs </w:t>
      </w:r>
      <w:r w:rsidRPr="00CD3AD5">
        <w:rPr>
          <w:i/>
        </w:rPr>
        <w:t>M</w:t>
      </w:r>
      <w:r>
        <w:t xml:space="preserve"> = 290 </w:t>
      </w:r>
      <w:proofErr w:type="spellStart"/>
      <w:r>
        <w:t>ms</w:t>
      </w:r>
      <w:proofErr w:type="spellEnd"/>
      <w:r>
        <w:t>;</w:t>
      </w:r>
      <w:r w:rsidRPr="005D24C0">
        <w:t xml:space="preserve"> </w:t>
      </w:r>
      <w:r w:rsidRPr="00CD3AD5">
        <w:rPr>
          <w:i/>
        </w:rPr>
        <w:t>t</w:t>
      </w:r>
      <w:r>
        <w:t>(47)</w:t>
      </w:r>
      <w:r w:rsidRPr="005D24C0">
        <w:t xml:space="preserve"> </w:t>
      </w:r>
      <w:r>
        <w:t xml:space="preserve">= </w:t>
      </w:r>
      <w:r w:rsidRPr="004C45B2">
        <w:t>-</w:t>
      </w:r>
      <w:r>
        <w:t>10.24</w:t>
      </w:r>
      <w:r w:rsidRPr="005D24C0">
        <w:t xml:space="preserve">, </w:t>
      </w:r>
      <w:r w:rsidRPr="00CD3AD5">
        <w:rPr>
          <w:i/>
        </w:rPr>
        <w:t>p</w:t>
      </w:r>
      <w:r>
        <w:t xml:space="preserve"> &lt; .001, </w:t>
      </w:r>
      <w:r w:rsidRPr="00CD3AD5">
        <w:rPr>
          <w:i/>
        </w:rPr>
        <w:t>r</w:t>
      </w:r>
      <w:r>
        <w:t xml:space="preserve"> = .83, 95% CI = [-</w:t>
      </w:r>
      <w:r w:rsidRPr="001B4E1B">
        <w:t>294</w:t>
      </w:r>
      <w:r>
        <w:t>, -</w:t>
      </w:r>
      <w:r w:rsidRPr="001B4E1B">
        <w:t>19</w:t>
      </w:r>
      <w:r>
        <w:t>8]) and short</w:t>
      </w:r>
      <w:r w:rsidRPr="00673DC8">
        <w:t xml:space="preserve"> </w:t>
      </w:r>
      <w:r>
        <w:t>leader presses (</w:t>
      </w:r>
      <w:r w:rsidRPr="00CD3AD5">
        <w:rPr>
          <w:i/>
        </w:rPr>
        <w:t>M</w:t>
      </w:r>
      <w:r>
        <w:t xml:space="preserve"> = </w:t>
      </w:r>
      <w:r w:rsidRPr="004A66E7">
        <w:t>78</w:t>
      </w:r>
      <w:r>
        <w:t xml:space="preserve">8 </w:t>
      </w:r>
      <w:proofErr w:type="spellStart"/>
      <w:r>
        <w:t>ms</w:t>
      </w:r>
      <w:proofErr w:type="spellEnd"/>
      <w:r>
        <w:t xml:space="preserve"> vs </w:t>
      </w:r>
      <w:r w:rsidRPr="00CD3AD5">
        <w:rPr>
          <w:i/>
        </w:rPr>
        <w:t>M</w:t>
      </w:r>
      <w:r>
        <w:t xml:space="preserve"> = </w:t>
      </w:r>
      <w:r w:rsidRPr="004A66E7">
        <w:t>322</w:t>
      </w:r>
      <w:r>
        <w:t xml:space="preserve"> </w:t>
      </w:r>
      <w:proofErr w:type="spellStart"/>
      <w:r>
        <w:t>ms</w:t>
      </w:r>
      <w:proofErr w:type="spellEnd"/>
      <w:r>
        <w:t xml:space="preserve">; </w:t>
      </w:r>
      <w:r w:rsidRPr="00CD3AD5">
        <w:rPr>
          <w:i/>
        </w:rPr>
        <w:t>t</w:t>
      </w:r>
      <w:r>
        <w:t xml:space="preserve">(47) </w:t>
      </w:r>
      <w:r w:rsidRPr="00673DC8">
        <w:t xml:space="preserve">= </w:t>
      </w:r>
      <w:r>
        <w:t>-</w:t>
      </w:r>
      <w:r w:rsidRPr="004A66E7">
        <w:t>21.13</w:t>
      </w:r>
      <w:r w:rsidRPr="00673DC8">
        <w:t xml:space="preserve">, </w:t>
      </w:r>
      <w:r w:rsidRPr="00CD3AD5">
        <w:rPr>
          <w:i/>
        </w:rPr>
        <w:t>p</w:t>
      </w:r>
      <w:r w:rsidRPr="00673DC8">
        <w:t xml:space="preserve"> </w:t>
      </w:r>
      <w:r>
        <w:t>&lt;</w:t>
      </w:r>
      <w:r w:rsidRPr="00673DC8">
        <w:t xml:space="preserve"> .00</w:t>
      </w:r>
      <w:r>
        <w:t xml:space="preserve">1, </w:t>
      </w:r>
      <w:r w:rsidRPr="00CD3AD5">
        <w:rPr>
          <w:i/>
        </w:rPr>
        <w:t>r</w:t>
      </w:r>
      <w:r>
        <w:t xml:space="preserve"> = .95, 95% CI = [-509,-420]). Similarly, leaders were significantly slower in imitation than counter-imitation (</w:t>
      </w:r>
      <w:r w:rsidRPr="00A44E48">
        <w:rPr>
          <w:i/>
        </w:rPr>
        <w:t>M</w:t>
      </w:r>
      <w:r>
        <w:t xml:space="preserve"> = 478 </w:t>
      </w:r>
      <w:proofErr w:type="spellStart"/>
      <w:r>
        <w:t>ms</w:t>
      </w:r>
      <w:proofErr w:type="spellEnd"/>
      <w:r>
        <w:t xml:space="preserve"> vs </w:t>
      </w:r>
      <w:r w:rsidRPr="00A44E48">
        <w:rPr>
          <w:i/>
        </w:rPr>
        <w:t>M</w:t>
      </w:r>
      <w:r>
        <w:t xml:space="preserve"> = </w:t>
      </w:r>
      <w:r w:rsidRPr="0072670D">
        <w:t>458</w:t>
      </w:r>
      <w:r>
        <w:t xml:space="preserve"> </w:t>
      </w:r>
      <w:proofErr w:type="spellStart"/>
      <w:r>
        <w:t>ms</w:t>
      </w:r>
      <w:proofErr w:type="spellEnd"/>
      <w:r>
        <w:t xml:space="preserve">; </w:t>
      </w:r>
      <w:r w:rsidRPr="00A44E48">
        <w:rPr>
          <w:i/>
        </w:rPr>
        <w:t>t</w:t>
      </w:r>
      <w:r>
        <w:t xml:space="preserve">(47) </w:t>
      </w:r>
      <w:r w:rsidRPr="00DC27BA">
        <w:t xml:space="preserve">= </w:t>
      </w:r>
      <w:r>
        <w:t>-3.11</w:t>
      </w:r>
      <w:r w:rsidRPr="00DC27BA">
        <w:t xml:space="preserve">, </w:t>
      </w:r>
      <w:r w:rsidRPr="00A44E48">
        <w:rPr>
          <w:i/>
        </w:rPr>
        <w:t>p</w:t>
      </w:r>
      <w:r>
        <w:t xml:space="preserve"> = .003, </w:t>
      </w:r>
      <w:r w:rsidRPr="00A44E48">
        <w:rPr>
          <w:i/>
        </w:rPr>
        <w:t>r</w:t>
      </w:r>
      <w:r>
        <w:t xml:space="preserve"> = .41, 95% CI = [-32, -7]), and</w:t>
      </w:r>
      <w:r w:rsidRPr="004C45B2">
        <w:t xml:space="preserve"> </w:t>
      </w:r>
      <w:r>
        <w:t>this difference was significant both for long (</w:t>
      </w:r>
      <w:r w:rsidRPr="00CD3AD5">
        <w:rPr>
          <w:i/>
        </w:rPr>
        <w:t>M</w:t>
      </w:r>
      <w:r>
        <w:t xml:space="preserve"> = 490 </w:t>
      </w:r>
      <w:proofErr w:type="spellStart"/>
      <w:r>
        <w:t>ms</w:t>
      </w:r>
      <w:proofErr w:type="spellEnd"/>
      <w:r>
        <w:t xml:space="preserve"> vs </w:t>
      </w:r>
      <w:r w:rsidRPr="00CD3AD5">
        <w:rPr>
          <w:i/>
        </w:rPr>
        <w:t>M</w:t>
      </w:r>
      <w:r>
        <w:t xml:space="preserve"> = </w:t>
      </w:r>
      <w:r w:rsidRPr="004C45B2">
        <w:t>470</w:t>
      </w:r>
      <w:r>
        <w:t xml:space="preserve"> </w:t>
      </w:r>
      <w:proofErr w:type="spellStart"/>
      <w:r>
        <w:t>ms</w:t>
      </w:r>
      <w:proofErr w:type="spellEnd"/>
      <w:r>
        <w:t>;</w:t>
      </w:r>
      <w:r w:rsidRPr="005D24C0">
        <w:t xml:space="preserve"> </w:t>
      </w:r>
      <w:r w:rsidRPr="00CD3AD5">
        <w:rPr>
          <w:i/>
        </w:rPr>
        <w:t>t</w:t>
      </w:r>
      <w:r>
        <w:t>(47)</w:t>
      </w:r>
      <w:r w:rsidRPr="005D24C0">
        <w:t xml:space="preserve"> </w:t>
      </w:r>
      <w:r>
        <w:t xml:space="preserve">= </w:t>
      </w:r>
      <w:r w:rsidRPr="004C45B2">
        <w:t>-3.0</w:t>
      </w:r>
      <w:r>
        <w:t>1</w:t>
      </w:r>
      <w:r w:rsidRPr="005D24C0">
        <w:t xml:space="preserve">, </w:t>
      </w:r>
      <w:r w:rsidRPr="00CD3AD5">
        <w:rPr>
          <w:i/>
        </w:rPr>
        <w:t>p</w:t>
      </w:r>
      <w:r>
        <w:t xml:space="preserve"> = .004, </w:t>
      </w:r>
      <w:r w:rsidRPr="00CD3AD5">
        <w:rPr>
          <w:i/>
        </w:rPr>
        <w:t>r</w:t>
      </w:r>
      <w:r>
        <w:t xml:space="preserve"> = .40, 95% CI = [-32, -</w:t>
      </w:r>
      <w:r>
        <w:lastRenderedPageBreak/>
        <w:t>6]) and short</w:t>
      </w:r>
      <w:r w:rsidRPr="00673DC8">
        <w:t xml:space="preserve"> </w:t>
      </w:r>
      <w:r>
        <w:t>presses (</w:t>
      </w:r>
      <w:r w:rsidRPr="00CD3AD5">
        <w:rPr>
          <w:i/>
        </w:rPr>
        <w:t>M</w:t>
      </w:r>
      <w:r>
        <w:t xml:space="preserve"> = 467 </w:t>
      </w:r>
      <w:proofErr w:type="spellStart"/>
      <w:r>
        <w:t>ms</w:t>
      </w:r>
      <w:proofErr w:type="spellEnd"/>
      <w:r>
        <w:t xml:space="preserve"> vs </w:t>
      </w:r>
      <w:r w:rsidRPr="00CD3AD5">
        <w:rPr>
          <w:i/>
        </w:rPr>
        <w:t>M</w:t>
      </w:r>
      <w:r>
        <w:t xml:space="preserve"> = 446 </w:t>
      </w:r>
      <w:proofErr w:type="spellStart"/>
      <w:r>
        <w:t>ms</w:t>
      </w:r>
      <w:proofErr w:type="spellEnd"/>
      <w:r>
        <w:t xml:space="preserve">; </w:t>
      </w:r>
      <w:r w:rsidRPr="00CD3AD5">
        <w:rPr>
          <w:i/>
        </w:rPr>
        <w:t>t</w:t>
      </w:r>
      <w:r>
        <w:t xml:space="preserve">(47) </w:t>
      </w:r>
      <w:r w:rsidRPr="00673DC8">
        <w:t xml:space="preserve">= </w:t>
      </w:r>
      <w:r>
        <w:t>-2.89</w:t>
      </w:r>
      <w:r w:rsidRPr="00673DC8">
        <w:t xml:space="preserve">, </w:t>
      </w:r>
      <w:r w:rsidRPr="00CD3AD5">
        <w:rPr>
          <w:i/>
        </w:rPr>
        <w:t>p</w:t>
      </w:r>
      <w:r w:rsidRPr="00673DC8">
        <w:t xml:space="preserve"> = .00</w:t>
      </w:r>
      <w:r>
        <w:t xml:space="preserve">6, </w:t>
      </w:r>
      <w:r w:rsidRPr="00CD3AD5">
        <w:rPr>
          <w:i/>
        </w:rPr>
        <w:t>r</w:t>
      </w:r>
      <w:r>
        <w:t xml:space="preserve"> = .39, 95% CI = [-34,-6]).</w:t>
      </w:r>
    </w:p>
    <w:p w14:paraId="750AB09A" w14:textId="77777777" w:rsidR="00751E6B" w:rsidRPr="00907F38" w:rsidRDefault="00751E6B" w:rsidP="00751E6B">
      <w:pPr>
        <w:ind w:firstLine="0"/>
        <w:rPr>
          <w:b/>
        </w:rPr>
      </w:pPr>
      <w:r w:rsidRPr="00907F38">
        <w:rPr>
          <w:b/>
        </w:rPr>
        <w:t>Replication experiment</w:t>
      </w:r>
    </w:p>
    <w:p w14:paraId="5DF61ADD" w14:textId="77777777" w:rsidR="00C14ACC" w:rsidRDefault="008206B8" w:rsidP="003A2D85">
      <w:r>
        <w:t xml:space="preserve">As in the analyses on </w:t>
      </w:r>
      <w:r w:rsidR="00796BEB">
        <w:t xml:space="preserve">the </w:t>
      </w:r>
      <w:r>
        <w:t>data without outliers, f</w:t>
      </w:r>
      <w:r w:rsidR="00751E6B">
        <w:t>ollowers were faster in imitation than counter-imitation (</w:t>
      </w:r>
      <w:r w:rsidR="00751E6B" w:rsidRPr="00A44E48">
        <w:rPr>
          <w:i/>
        </w:rPr>
        <w:t>M</w:t>
      </w:r>
      <w:r w:rsidR="00751E6B">
        <w:t xml:space="preserve"> = 331 </w:t>
      </w:r>
      <w:proofErr w:type="spellStart"/>
      <w:r w:rsidR="00751E6B">
        <w:t>ms</w:t>
      </w:r>
      <w:proofErr w:type="spellEnd"/>
      <w:r w:rsidR="00751E6B">
        <w:t xml:space="preserve"> vs </w:t>
      </w:r>
      <w:r w:rsidR="00751E6B" w:rsidRPr="00A44E48">
        <w:rPr>
          <w:i/>
        </w:rPr>
        <w:t>M</w:t>
      </w:r>
      <w:r w:rsidR="00751E6B">
        <w:t xml:space="preserve"> = 439 </w:t>
      </w:r>
      <w:proofErr w:type="spellStart"/>
      <w:r w:rsidR="00751E6B">
        <w:t>ms</w:t>
      </w:r>
      <w:proofErr w:type="spellEnd"/>
      <w:r w:rsidR="00751E6B">
        <w:t xml:space="preserve">; </w:t>
      </w:r>
      <w:r w:rsidR="00751E6B" w:rsidRPr="00A44E48">
        <w:rPr>
          <w:i/>
        </w:rPr>
        <w:t>t</w:t>
      </w:r>
      <w:r w:rsidR="00751E6B">
        <w:t xml:space="preserve">(23) </w:t>
      </w:r>
      <w:r w:rsidR="00751E6B" w:rsidRPr="00DC27BA">
        <w:t xml:space="preserve">= </w:t>
      </w:r>
      <w:r w:rsidR="00751E6B" w:rsidRPr="007E418D">
        <w:t>6.</w:t>
      </w:r>
      <w:r w:rsidR="00751E6B">
        <w:t>65</w:t>
      </w:r>
      <w:r w:rsidR="00751E6B" w:rsidRPr="00DC27BA">
        <w:t xml:space="preserve">, </w:t>
      </w:r>
      <w:r w:rsidR="00751E6B" w:rsidRPr="00A44E48">
        <w:rPr>
          <w:i/>
        </w:rPr>
        <w:t>p</w:t>
      </w:r>
      <w:r w:rsidR="00751E6B">
        <w:t xml:space="preserve"> &lt; .001, </w:t>
      </w:r>
      <w:r w:rsidR="00751E6B" w:rsidRPr="00A44E48">
        <w:rPr>
          <w:i/>
        </w:rPr>
        <w:t>r</w:t>
      </w:r>
      <w:r w:rsidR="00751E6B">
        <w:t xml:space="preserve"> = .81, 95% CI = [83, 158</w:t>
      </w:r>
      <w:r w:rsidR="003A2D85">
        <w:t>]),</w:t>
      </w:r>
      <w:r w:rsidR="00F55645">
        <w:t xml:space="preserve"> </w:t>
      </w:r>
      <w:r w:rsidR="00796BEB">
        <w:t xml:space="preserve">and this effect was significant </w:t>
      </w:r>
      <w:r w:rsidR="00F55645">
        <w:t xml:space="preserve">both for </w:t>
      </w:r>
      <w:r w:rsidR="00751E6B">
        <w:t>long (</w:t>
      </w:r>
      <w:r w:rsidR="00751E6B" w:rsidRPr="00A44E48">
        <w:rPr>
          <w:i/>
        </w:rPr>
        <w:t>M</w:t>
      </w:r>
      <w:r w:rsidR="00751E6B">
        <w:t xml:space="preserve"> = 315 </w:t>
      </w:r>
      <w:proofErr w:type="spellStart"/>
      <w:r w:rsidR="00751E6B">
        <w:t>ms</w:t>
      </w:r>
      <w:proofErr w:type="spellEnd"/>
      <w:r w:rsidR="00751E6B">
        <w:t xml:space="preserve"> vs </w:t>
      </w:r>
      <w:r w:rsidR="00751E6B" w:rsidRPr="00A44E48">
        <w:rPr>
          <w:i/>
        </w:rPr>
        <w:t>M</w:t>
      </w:r>
      <w:r w:rsidR="00751E6B">
        <w:t xml:space="preserve"> = 364 </w:t>
      </w:r>
      <w:proofErr w:type="spellStart"/>
      <w:r w:rsidR="00751E6B">
        <w:t>ms</w:t>
      </w:r>
      <w:proofErr w:type="spellEnd"/>
      <w:r w:rsidR="00751E6B">
        <w:t>;</w:t>
      </w:r>
      <w:r w:rsidR="00751E6B" w:rsidRPr="004C4765">
        <w:t xml:space="preserve"> </w:t>
      </w:r>
      <w:r w:rsidR="00751E6B" w:rsidRPr="008616F9">
        <w:rPr>
          <w:i/>
        </w:rPr>
        <w:t>t</w:t>
      </w:r>
      <w:r w:rsidR="00751E6B">
        <w:t>(22)</w:t>
      </w:r>
      <w:r w:rsidR="00751E6B" w:rsidRPr="004C4765">
        <w:t xml:space="preserve"> = </w:t>
      </w:r>
      <w:r w:rsidR="00751E6B">
        <w:t>3.28</w:t>
      </w:r>
      <w:r w:rsidR="00751E6B" w:rsidRPr="004C4765">
        <w:t xml:space="preserve">, </w:t>
      </w:r>
      <w:r w:rsidR="00751E6B" w:rsidRPr="008616F9">
        <w:rPr>
          <w:i/>
        </w:rPr>
        <w:t>p</w:t>
      </w:r>
      <w:r w:rsidR="00751E6B">
        <w:t xml:space="preserve"> = .003, </w:t>
      </w:r>
      <w:r w:rsidR="00751E6B" w:rsidRPr="008616F9">
        <w:rPr>
          <w:i/>
        </w:rPr>
        <w:t>r</w:t>
      </w:r>
      <w:r w:rsidR="00751E6B">
        <w:t xml:space="preserve"> = .57, 95% CI = [22, 100]) and short leader presses (</w:t>
      </w:r>
      <w:r w:rsidR="00751E6B" w:rsidRPr="00A44E48">
        <w:rPr>
          <w:i/>
        </w:rPr>
        <w:t>M</w:t>
      </w:r>
      <w:r w:rsidR="00751E6B">
        <w:t xml:space="preserve"> = 339 </w:t>
      </w:r>
      <w:proofErr w:type="spellStart"/>
      <w:r w:rsidR="00751E6B">
        <w:t>ms</w:t>
      </w:r>
      <w:proofErr w:type="spellEnd"/>
      <w:r w:rsidR="00751E6B">
        <w:t xml:space="preserve"> vs </w:t>
      </w:r>
      <w:r w:rsidR="00751E6B" w:rsidRPr="00A44E48">
        <w:rPr>
          <w:i/>
        </w:rPr>
        <w:t>M</w:t>
      </w:r>
      <w:r w:rsidR="00751E6B">
        <w:t xml:space="preserve"> = 490 </w:t>
      </w:r>
      <w:proofErr w:type="spellStart"/>
      <w:r w:rsidR="00751E6B">
        <w:t>ms</w:t>
      </w:r>
      <w:proofErr w:type="spellEnd"/>
      <w:r w:rsidR="00751E6B">
        <w:t xml:space="preserve">; </w:t>
      </w:r>
      <w:r w:rsidR="00751E6B" w:rsidRPr="008616F9">
        <w:rPr>
          <w:i/>
        </w:rPr>
        <w:t>t</w:t>
      </w:r>
      <w:r w:rsidR="00751E6B">
        <w:t>(22)</w:t>
      </w:r>
      <w:r w:rsidR="00751E6B" w:rsidRPr="00D52148">
        <w:t xml:space="preserve"> = </w:t>
      </w:r>
      <w:r w:rsidR="00751E6B">
        <w:t>6.39</w:t>
      </w:r>
      <w:r w:rsidR="00751E6B" w:rsidRPr="00D52148">
        <w:t xml:space="preserve">, </w:t>
      </w:r>
      <w:r w:rsidR="00751E6B" w:rsidRPr="008616F9">
        <w:rPr>
          <w:i/>
        </w:rPr>
        <w:t>p</w:t>
      </w:r>
      <w:r w:rsidR="00751E6B" w:rsidRPr="00D52148">
        <w:t xml:space="preserve"> &lt; </w:t>
      </w:r>
      <w:r w:rsidR="00751E6B">
        <w:t xml:space="preserve">.001, </w:t>
      </w:r>
      <w:r w:rsidR="00751E6B" w:rsidRPr="008616F9">
        <w:rPr>
          <w:i/>
        </w:rPr>
        <w:t>r</w:t>
      </w:r>
      <w:r w:rsidR="00751E6B">
        <w:t xml:space="preserve"> = .81, 95% CI = [109, 213]).</w:t>
      </w:r>
      <w:r w:rsidR="003A2D85">
        <w:rPr>
          <w:rStyle w:val="FootnoteReference"/>
        </w:rPr>
        <w:footnoteReference w:id="3"/>
      </w:r>
      <w:r w:rsidR="00A93DF0">
        <w:t xml:space="preserve"> </w:t>
      </w:r>
    </w:p>
    <w:p w14:paraId="6BB2C717" w14:textId="1BC9CF08" w:rsidR="003A2D85" w:rsidRDefault="006E3952" w:rsidP="003A2D85">
      <w:r>
        <w:t>C</w:t>
      </w:r>
      <w:r w:rsidR="003A2D85">
        <w:t xml:space="preserve">onsistently with the </w:t>
      </w:r>
      <w:r w:rsidR="00796BEB">
        <w:t>analyses on</w:t>
      </w:r>
      <w:r w:rsidR="003A2D85">
        <w:t xml:space="preserve"> the data without outliers, </w:t>
      </w:r>
      <w:r w:rsidR="00A93DF0">
        <w:t>l</w:t>
      </w:r>
      <w:r w:rsidR="00751E6B">
        <w:t>eaders were significantly faster in imitation than counter-imitation</w:t>
      </w:r>
      <w:r w:rsidR="003A2D85">
        <w:t xml:space="preserve"> </w:t>
      </w:r>
      <w:r w:rsidR="00751E6B">
        <w:t>(</w:t>
      </w:r>
      <w:r w:rsidR="00751E6B" w:rsidRPr="00A44E48">
        <w:rPr>
          <w:i/>
        </w:rPr>
        <w:t>M</w:t>
      </w:r>
      <w:r w:rsidR="00751E6B">
        <w:t xml:space="preserve"> = 421 </w:t>
      </w:r>
      <w:proofErr w:type="spellStart"/>
      <w:r w:rsidR="00751E6B">
        <w:t>ms</w:t>
      </w:r>
      <w:proofErr w:type="spellEnd"/>
      <w:r w:rsidR="00751E6B">
        <w:t xml:space="preserve"> vs </w:t>
      </w:r>
      <w:r w:rsidR="00751E6B" w:rsidRPr="00A44E48">
        <w:rPr>
          <w:i/>
        </w:rPr>
        <w:t>M</w:t>
      </w:r>
      <w:r w:rsidR="00751E6B">
        <w:t xml:space="preserve"> = 446 </w:t>
      </w:r>
      <w:proofErr w:type="spellStart"/>
      <w:r w:rsidR="00751E6B">
        <w:t>ms</w:t>
      </w:r>
      <w:proofErr w:type="spellEnd"/>
      <w:r w:rsidR="00751E6B">
        <w:t xml:space="preserve">; </w:t>
      </w:r>
      <w:proofErr w:type="gramStart"/>
      <w:r w:rsidR="00751E6B" w:rsidRPr="00A44E48">
        <w:rPr>
          <w:i/>
        </w:rPr>
        <w:t>t</w:t>
      </w:r>
      <w:r w:rsidR="00751E6B">
        <w:t>(</w:t>
      </w:r>
      <w:proofErr w:type="gramEnd"/>
      <w:r w:rsidR="00751E6B">
        <w:t xml:space="preserve">23) </w:t>
      </w:r>
      <w:r w:rsidR="00751E6B" w:rsidRPr="00DC27BA">
        <w:t xml:space="preserve">= </w:t>
      </w:r>
      <w:r w:rsidR="00751E6B">
        <w:t>3.54</w:t>
      </w:r>
      <w:r w:rsidR="00751E6B" w:rsidRPr="00DC27BA">
        <w:t xml:space="preserve">, </w:t>
      </w:r>
      <w:r w:rsidR="00751E6B" w:rsidRPr="00A44E48">
        <w:rPr>
          <w:i/>
        </w:rPr>
        <w:t>p</w:t>
      </w:r>
      <w:r w:rsidR="00751E6B">
        <w:t xml:space="preserve"> = .002, </w:t>
      </w:r>
      <w:r w:rsidR="00751E6B" w:rsidRPr="00A44E48">
        <w:rPr>
          <w:i/>
        </w:rPr>
        <w:t>r</w:t>
      </w:r>
      <w:r w:rsidR="00751E6B">
        <w:t xml:space="preserve"> = .59, 95% CI = [10, 39]). </w:t>
      </w:r>
      <w:r w:rsidR="00F55645">
        <w:t xml:space="preserve">However, </w:t>
      </w:r>
      <w:r w:rsidR="00796BEB">
        <w:t xml:space="preserve">pairwise comparisons found that </w:t>
      </w:r>
      <w:r w:rsidR="00F55645">
        <w:t>th</w:t>
      </w:r>
      <w:r w:rsidR="00796BEB">
        <w:t xml:space="preserve">is </w:t>
      </w:r>
      <w:r w:rsidR="00F55645">
        <w:t>effect was</w:t>
      </w:r>
      <w:r w:rsidR="00F55645" w:rsidRPr="00F55645">
        <w:t xml:space="preserve"> </w:t>
      </w:r>
      <w:r w:rsidR="00F55645">
        <w:t xml:space="preserve">significant </w:t>
      </w:r>
      <w:r w:rsidR="003A2D85">
        <w:t xml:space="preserve">only </w:t>
      </w:r>
      <w:r w:rsidR="00F55645">
        <w:t>for short presses (</w:t>
      </w:r>
      <w:r w:rsidR="00F55645" w:rsidRPr="00A44E48">
        <w:rPr>
          <w:i/>
        </w:rPr>
        <w:t>M</w:t>
      </w:r>
      <w:r w:rsidR="00F55645">
        <w:t xml:space="preserve"> = 411 </w:t>
      </w:r>
      <w:proofErr w:type="spellStart"/>
      <w:r w:rsidR="00F55645">
        <w:t>ms</w:t>
      </w:r>
      <w:proofErr w:type="spellEnd"/>
      <w:r w:rsidR="00F55645">
        <w:t xml:space="preserve"> vs </w:t>
      </w:r>
      <w:r w:rsidR="00F55645" w:rsidRPr="00A44E48">
        <w:rPr>
          <w:i/>
        </w:rPr>
        <w:t>M</w:t>
      </w:r>
      <w:r w:rsidR="00F55645">
        <w:t xml:space="preserve"> = 439 </w:t>
      </w:r>
      <w:proofErr w:type="spellStart"/>
      <w:r w:rsidR="00F55645">
        <w:t>ms</w:t>
      </w:r>
      <w:proofErr w:type="spellEnd"/>
      <w:r w:rsidR="00F55645">
        <w:t xml:space="preserve">; </w:t>
      </w:r>
      <w:proofErr w:type="gramStart"/>
      <w:r w:rsidR="00F55645" w:rsidRPr="008616F9">
        <w:rPr>
          <w:i/>
        </w:rPr>
        <w:t>t</w:t>
      </w:r>
      <w:r w:rsidR="00F55645">
        <w:t>(</w:t>
      </w:r>
      <w:proofErr w:type="gramEnd"/>
      <w:r w:rsidR="00F55645">
        <w:t>23)</w:t>
      </w:r>
      <w:r w:rsidR="00F55645" w:rsidRPr="00D52148">
        <w:t xml:space="preserve"> = </w:t>
      </w:r>
      <w:r w:rsidR="00F55645">
        <w:t>3.45</w:t>
      </w:r>
      <w:r w:rsidR="00F55645" w:rsidRPr="00D52148">
        <w:t xml:space="preserve">, </w:t>
      </w:r>
      <w:r w:rsidR="00F55645" w:rsidRPr="008616F9">
        <w:rPr>
          <w:i/>
        </w:rPr>
        <w:t>p</w:t>
      </w:r>
      <w:r w:rsidR="00F55645" w:rsidRPr="00D52148">
        <w:t xml:space="preserve"> </w:t>
      </w:r>
      <w:r w:rsidR="00F55645">
        <w:t>=</w:t>
      </w:r>
      <w:r w:rsidR="00F55645" w:rsidRPr="00D52148">
        <w:t xml:space="preserve"> </w:t>
      </w:r>
      <w:r w:rsidR="00F55645">
        <w:t xml:space="preserve">.002, </w:t>
      </w:r>
      <w:r w:rsidR="00F55645" w:rsidRPr="008616F9">
        <w:rPr>
          <w:i/>
        </w:rPr>
        <w:t>r</w:t>
      </w:r>
      <w:r w:rsidR="00F55645">
        <w:t xml:space="preserve"> = .58, 95% CI = [-34, -6]), but </w:t>
      </w:r>
      <w:r w:rsidR="00D90EBC">
        <w:t>not for long presses</w:t>
      </w:r>
      <w:r w:rsidR="00751E6B">
        <w:t xml:space="preserve"> (</w:t>
      </w:r>
      <w:r w:rsidR="00751E6B" w:rsidRPr="00A44E48">
        <w:rPr>
          <w:i/>
        </w:rPr>
        <w:t>M</w:t>
      </w:r>
      <w:r w:rsidR="00751E6B">
        <w:t xml:space="preserve"> = 435 </w:t>
      </w:r>
      <w:proofErr w:type="spellStart"/>
      <w:r w:rsidR="00751E6B">
        <w:t>ms</w:t>
      </w:r>
      <w:proofErr w:type="spellEnd"/>
      <w:r w:rsidR="00751E6B">
        <w:t xml:space="preserve"> vs </w:t>
      </w:r>
      <w:r w:rsidR="00751E6B" w:rsidRPr="00A44E48">
        <w:rPr>
          <w:i/>
        </w:rPr>
        <w:t>M</w:t>
      </w:r>
      <w:r w:rsidR="00751E6B">
        <w:t xml:space="preserve"> = 452 </w:t>
      </w:r>
      <w:proofErr w:type="spellStart"/>
      <w:r w:rsidR="00751E6B">
        <w:t>ms</w:t>
      </w:r>
      <w:proofErr w:type="spellEnd"/>
      <w:r w:rsidR="00751E6B">
        <w:t>;</w:t>
      </w:r>
      <w:r w:rsidR="00751E6B" w:rsidRPr="004C4765">
        <w:t xml:space="preserve"> </w:t>
      </w:r>
      <w:r w:rsidR="00751E6B" w:rsidRPr="008616F9">
        <w:rPr>
          <w:i/>
        </w:rPr>
        <w:t>t</w:t>
      </w:r>
      <w:r w:rsidR="00751E6B">
        <w:t>(23)</w:t>
      </w:r>
      <w:r w:rsidR="00751E6B" w:rsidRPr="004C4765">
        <w:t xml:space="preserve"> = </w:t>
      </w:r>
      <w:r w:rsidR="00751E6B">
        <w:t>2.05</w:t>
      </w:r>
      <w:r w:rsidR="00751E6B" w:rsidRPr="004C4765">
        <w:t xml:space="preserve">, </w:t>
      </w:r>
      <w:r w:rsidR="00751E6B" w:rsidRPr="008616F9">
        <w:rPr>
          <w:i/>
        </w:rPr>
        <w:t>p</w:t>
      </w:r>
      <w:r w:rsidR="00751E6B">
        <w:t xml:space="preserve"> = .052, </w:t>
      </w:r>
      <w:r w:rsidR="00751E6B" w:rsidRPr="008616F9">
        <w:rPr>
          <w:i/>
        </w:rPr>
        <w:t>r</w:t>
      </w:r>
      <w:r w:rsidR="00751E6B">
        <w:t xml:space="preserve"> = .39, 95% CI = [-.12, </w:t>
      </w:r>
      <w:r w:rsidR="00D90EBC">
        <w:t>31]).</w:t>
      </w:r>
    </w:p>
    <w:sectPr w:rsidR="003A2D85" w:rsidSect="00A32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87486D" w14:textId="77777777" w:rsidR="00DF45FF" w:rsidRDefault="00DF45FF" w:rsidP="009E5FA9">
      <w:pPr>
        <w:spacing w:after="0" w:line="240" w:lineRule="auto"/>
      </w:pPr>
      <w:r>
        <w:separator/>
      </w:r>
    </w:p>
  </w:endnote>
  <w:endnote w:type="continuationSeparator" w:id="0">
    <w:p w14:paraId="1E4880F2" w14:textId="77777777" w:rsidR="00DF45FF" w:rsidRDefault="00DF45FF" w:rsidP="009E5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A6AA80" w14:textId="77777777" w:rsidR="00DF45FF" w:rsidRDefault="00DF45FF" w:rsidP="009E5FA9">
      <w:pPr>
        <w:spacing w:after="0" w:line="240" w:lineRule="auto"/>
      </w:pPr>
      <w:r>
        <w:separator/>
      </w:r>
    </w:p>
  </w:footnote>
  <w:footnote w:type="continuationSeparator" w:id="0">
    <w:p w14:paraId="39EC0F96" w14:textId="77777777" w:rsidR="00DF45FF" w:rsidRDefault="00DF45FF" w:rsidP="009E5FA9">
      <w:pPr>
        <w:spacing w:after="0" w:line="240" w:lineRule="auto"/>
      </w:pPr>
      <w:r>
        <w:continuationSeparator/>
      </w:r>
    </w:p>
  </w:footnote>
  <w:footnote w:id="1">
    <w:p w14:paraId="2BE48888" w14:textId="1FB22C21" w:rsidR="00383CFF" w:rsidRPr="003F3E89" w:rsidRDefault="00383CFF" w:rsidP="003F3E89">
      <w:pPr>
        <w:pStyle w:val="FootnoteText"/>
        <w:ind w:firstLine="0"/>
      </w:pPr>
      <w:r>
        <w:rPr>
          <w:rStyle w:val="FootnoteReference"/>
        </w:rPr>
        <w:footnoteRef/>
      </w:r>
      <w:r>
        <w:t xml:space="preserve"> Prior to ANOVA on the follower’s RT’s, we removed data from one participant due to an extremely high error rate (see Results from the Replication experiment).</w:t>
      </w:r>
    </w:p>
  </w:footnote>
  <w:footnote w:id="2">
    <w:p w14:paraId="3DC9F32F" w14:textId="2E3419EB" w:rsidR="00383CFF" w:rsidRPr="00D6093F" w:rsidRDefault="00383CFF" w:rsidP="00D6093F">
      <w:pPr>
        <w:pStyle w:val="FootnoteText"/>
        <w:ind w:firstLine="0"/>
      </w:pPr>
      <w:r>
        <w:rPr>
          <w:rStyle w:val="FootnoteReference"/>
        </w:rPr>
        <w:footnoteRef/>
      </w:r>
      <w:r>
        <w:t xml:space="preserve"> Note that this argument is purely speculative, as our </w:t>
      </w:r>
      <w:r w:rsidR="000D7278">
        <w:t xml:space="preserve">experiments </w:t>
      </w:r>
      <w:r>
        <w:t>were not designed to test adaptation on the side of the follower.</w:t>
      </w:r>
    </w:p>
  </w:footnote>
  <w:footnote w:id="3">
    <w:p w14:paraId="378358FF" w14:textId="428881CB" w:rsidR="00383CFF" w:rsidRPr="003A2D85" w:rsidRDefault="00383CFF" w:rsidP="006E3952">
      <w:pPr>
        <w:pStyle w:val="FootnoteText"/>
        <w:ind w:firstLine="0"/>
      </w:pPr>
      <w:r>
        <w:rPr>
          <w:rStyle w:val="FootnoteReference"/>
        </w:rPr>
        <w:footnoteRef/>
      </w:r>
      <w:r>
        <w:t xml:space="preserve"> Prior to the pairwise comparisons for the follower’s RT’s, we removed data from the participant who had extremely high error rate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32972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347A96" w14:textId="18C99B43" w:rsidR="00817CD0" w:rsidRDefault="00817CD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3C8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7737B3" w14:textId="77777777" w:rsidR="00817CD0" w:rsidRDefault="00817CD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57709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F64DDC" w14:textId="69018AB3" w:rsidR="00383CFF" w:rsidRDefault="00383C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3C87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47EA5346" w14:textId="77777777" w:rsidR="00383CFF" w:rsidRDefault="00383C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393"/>
    <w:rsid w:val="00017DFD"/>
    <w:rsid w:val="000206EF"/>
    <w:rsid w:val="00020801"/>
    <w:rsid w:val="00025CA6"/>
    <w:rsid w:val="00026FBF"/>
    <w:rsid w:val="000339E8"/>
    <w:rsid w:val="0003401F"/>
    <w:rsid w:val="00045DE3"/>
    <w:rsid w:val="000462B4"/>
    <w:rsid w:val="0005685C"/>
    <w:rsid w:val="0006026E"/>
    <w:rsid w:val="000628C1"/>
    <w:rsid w:val="00071555"/>
    <w:rsid w:val="0007753D"/>
    <w:rsid w:val="00080701"/>
    <w:rsid w:val="00081CE9"/>
    <w:rsid w:val="00093AC8"/>
    <w:rsid w:val="00094BA4"/>
    <w:rsid w:val="000A096B"/>
    <w:rsid w:val="000A1BF0"/>
    <w:rsid w:val="000A2501"/>
    <w:rsid w:val="000A55E5"/>
    <w:rsid w:val="000B035A"/>
    <w:rsid w:val="000C7009"/>
    <w:rsid w:val="000D4BC8"/>
    <w:rsid w:val="000D7278"/>
    <w:rsid w:val="000E5B7A"/>
    <w:rsid w:val="000F34F8"/>
    <w:rsid w:val="000F5502"/>
    <w:rsid w:val="000F6023"/>
    <w:rsid w:val="0012422B"/>
    <w:rsid w:val="00124E58"/>
    <w:rsid w:val="001265A4"/>
    <w:rsid w:val="001468D6"/>
    <w:rsid w:val="00150A00"/>
    <w:rsid w:val="00150CD6"/>
    <w:rsid w:val="00151EC6"/>
    <w:rsid w:val="00153C87"/>
    <w:rsid w:val="00160258"/>
    <w:rsid w:val="0016227D"/>
    <w:rsid w:val="00176117"/>
    <w:rsid w:val="001849B9"/>
    <w:rsid w:val="00195044"/>
    <w:rsid w:val="001A0EE4"/>
    <w:rsid w:val="001A26FD"/>
    <w:rsid w:val="001B4E1B"/>
    <w:rsid w:val="001C0BCC"/>
    <w:rsid w:val="001C13C0"/>
    <w:rsid w:val="001D31A6"/>
    <w:rsid w:val="001E524B"/>
    <w:rsid w:val="001F219F"/>
    <w:rsid w:val="00201988"/>
    <w:rsid w:val="00204F87"/>
    <w:rsid w:val="00210C52"/>
    <w:rsid w:val="002161FA"/>
    <w:rsid w:val="00221866"/>
    <w:rsid w:val="00231291"/>
    <w:rsid w:val="00251EE3"/>
    <w:rsid w:val="0026379C"/>
    <w:rsid w:val="0026546E"/>
    <w:rsid w:val="00266F08"/>
    <w:rsid w:val="0027488C"/>
    <w:rsid w:val="00275BA7"/>
    <w:rsid w:val="00285323"/>
    <w:rsid w:val="002931DC"/>
    <w:rsid w:val="00297374"/>
    <w:rsid w:val="002A0843"/>
    <w:rsid w:val="002A08EB"/>
    <w:rsid w:val="002A6F31"/>
    <w:rsid w:val="002B25DF"/>
    <w:rsid w:val="002B50A3"/>
    <w:rsid w:val="002C613C"/>
    <w:rsid w:val="002C719D"/>
    <w:rsid w:val="002D31E8"/>
    <w:rsid w:val="002D6DB4"/>
    <w:rsid w:val="002D6F41"/>
    <w:rsid w:val="002E58D2"/>
    <w:rsid w:val="002F4335"/>
    <w:rsid w:val="00304856"/>
    <w:rsid w:val="00306F0A"/>
    <w:rsid w:val="00314543"/>
    <w:rsid w:val="00320B31"/>
    <w:rsid w:val="00340765"/>
    <w:rsid w:val="0034585B"/>
    <w:rsid w:val="00353BB0"/>
    <w:rsid w:val="00354BB1"/>
    <w:rsid w:val="00380440"/>
    <w:rsid w:val="00383CFF"/>
    <w:rsid w:val="00383EF3"/>
    <w:rsid w:val="00394B76"/>
    <w:rsid w:val="003A2D85"/>
    <w:rsid w:val="003D03D1"/>
    <w:rsid w:val="003E59BE"/>
    <w:rsid w:val="003F3E89"/>
    <w:rsid w:val="003F3EAB"/>
    <w:rsid w:val="003F5BB0"/>
    <w:rsid w:val="00407A34"/>
    <w:rsid w:val="00416798"/>
    <w:rsid w:val="00425FBA"/>
    <w:rsid w:val="00431D82"/>
    <w:rsid w:val="00432594"/>
    <w:rsid w:val="00441675"/>
    <w:rsid w:val="00447B04"/>
    <w:rsid w:val="00455F1A"/>
    <w:rsid w:val="00477E1D"/>
    <w:rsid w:val="00487F36"/>
    <w:rsid w:val="00492103"/>
    <w:rsid w:val="00493800"/>
    <w:rsid w:val="004A1370"/>
    <w:rsid w:val="004A66E7"/>
    <w:rsid w:val="004B0453"/>
    <w:rsid w:val="004B06AA"/>
    <w:rsid w:val="004C45B2"/>
    <w:rsid w:val="004D44AD"/>
    <w:rsid w:val="004D7D26"/>
    <w:rsid w:val="004E144F"/>
    <w:rsid w:val="004F11EB"/>
    <w:rsid w:val="0052690F"/>
    <w:rsid w:val="00542F70"/>
    <w:rsid w:val="00553741"/>
    <w:rsid w:val="0059007F"/>
    <w:rsid w:val="005B5F43"/>
    <w:rsid w:val="005B6A10"/>
    <w:rsid w:val="005C0946"/>
    <w:rsid w:val="005D4814"/>
    <w:rsid w:val="005E03E1"/>
    <w:rsid w:val="005F752C"/>
    <w:rsid w:val="006048F1"/>
    <w:rsid w:val="00604C47"/>
    <w:rsid w:val="0061271F"/>
    <w:rsid w:val="006146AE"/>
    <w:rsid w:val="00680DC5"/>
    <w:rsid w:val="006920EA"/>
    <w:rsid w:val="006A5C65"/>
    <w:rsid w:val="006C10F0"/>
    <w:rsid w:val="006D0FDD"/>
    <w:rsid w:val="006D183E"/>
    <w:rsid w:val="006D4505"/>
    <w:rsid w:val="006E3952"/>
    <w:rsid w:val="006E3ABD"/>
    <w:rsid w:val="006E3C47"/>
    <w:rsid w:val="006E45E3"/>
    <w:rsid w:val="006F7393"/>
    <w:rsid w:val="00701541"/>
    <w:rsid w:val="00702B26"/>
    <w:rsid w:val="007060ED"/>
    <w:rsid w:val="0072425F"/>
    <w:rsid w:val="00725D9C"/>
    <w:rsid w:val="0072670D"/>
    <w:rsid w:val="00746591"/>
    <w:rsid w:val="00751073"/>
    <w:rsid w:val="00751362"/>
    <w:rsid w:val="00751E6B"/>
    <w:rsid w:val="00761C66"/>
    <w:rsid w:val="007779B7"/>
    <w:rsid w:val="00796BEB"/>
    <w:rsid w:val="007B111A"/>
    <w:rsid w:val="007B38E5"/>
    <w:rsid w:val="007B7796"/>
    <w:rsid w:val="007C5E25"/>
    <w:rsid w:val="007D3184"/>
    <w:rsid w:val="007D53D4"/>
    <w:rsid w:val="007E418D"/>
    <w:rsid w:val="007F51C9"/>
    <w:rsid w:val="007F69F1"/>
    <w:rsid w:val="0080139F"/>
    <w:rsid w:val="00814472"/>
    <w:rsid w:val="00815A02"/>
    <w:rsid w:val="00817CD0"/>
    <w:rsid w:val="008206B8"/>
    <w:rsid w:val="00820CDF"/>
    <w:rsid w:val="008213D6"/>
    <w:rsid w:val="00825732"/>
    <w:rsid w:val="00841BC2"/>
    <w:rsid w:val="00843907"/>
    <w:rsid w:val="0085569D"/>
    <w:rsid w:val="008565D9"/>
    <w:rsid w:val="008572F9"/>
    <w:rsid w:val="00862B51"/>
    <w:rsid w:val="008662B0"/>
    <w:rsid w:val="00867D39"/>
    <w:rsid w:val="00887142"/>
    <w:rsid w:val="008A0708"/>
    <w:rsid w:val="008A67C6"/>
    <w:rsid w:val="008C1E0C"/>
    <w:rsid w:val="008D186C"/>
    <w:rsid w:val="008D1FBD"/>
    <w:rsid w:val="008D7660"/>
    <w:rsid w:val="008F513B"/>
    <w:rsid w:val="00901865"/>
    <w:rsid w:val="00907F38"/>
    <w:rsid w:val="009131CF"/>
    <w:rsid w:val="00914021"/>
    <w:rsid w:val="00921E38"/>
    <w:rsid w:val="009273A6"/>
    <w:rsid w:val="0093754F"/>
    <w:rsid w:val="00947D5E"/>
    <w:rsid w:val="009647A4"/>
    <w:rsid w:val="00974ED3"/>
    <w:rsid w:val="00980198"/>
    <w:rsid w:val="0099272F"/>
    <w:rsid w:val="009C20F1"/>
    <w:rsid w:val="009D4DD0"/>
    <w:rsid w:val="009E14A4"/>
    <w:rsid w:val="009E3B54"/>
    <w:rsid w:val="009E5FA9"/>
    <w:rsid w:val="00A10C56"/>
    <w:rsid w:val="00A133FE"/>
    <w:rsid w:val="00A13563"/>
    <w:rsid w:val="00A329B2"/>
    <w:rsid w:val="00A35609"/>
    <w:rsid w:val="00A45543"/>
    <w:rsid w:val="00A5433A"/>
    <w:rsid w:val="00A703B3"/>
    <w:rsid w:val="00A85C4F"/>
    <w:rsid w:val="00A86195"/>
    <w:rsid w:val="00A93DF0"/>
    <w:rsid w:val="00AA0B02"/>
    <w:rsid w:val="00AA238F"/>
    <w:rsid w:val="00AB0F92"/>
    <w:rsid w:val="00AB13EB"/>
    <w:rsid w:val="00AB3706"/>
    <w:rsid w:val="00AC0AA0"/>
    <w:rsid w:val="00AD22C0"/>
    <w:rsid w:val="00AE69D3"/>
    <w:rsid w:val="00AF4D93"/>
    <w:rsid w:val="00AF7329"/>
    <w:rsid w:val="00B0369F"/>
    <w:rsid w:val="00B060AF"/>
    <w:rsid w:val="00B131C9"/>
    <w:rsid w:val="00B1549B"/>
    <w:rsid w:val="00B17EA2"/>
    <w:rsid w:val="00B30667"/>
    <w:rsid w:val="00B40B74"/>
    <w:rsid w:val="00B57F44"/>
    <w:rsid w:val="00B63FD0"/>
    <w:rsid w:val="00B6502A"/>
    <w:rsid w:val="00B77816"/>
    <w:rsid w:val="00B905E0"/>
    <w:rsid w:val="00B9291C"/>
    <w:rsid w:val="00BB38E8"/>
    <w:rsid w:val="00BD1BE7"/>
    <w:rsid w:val="00BD3441"/>
    <w:rsid w:val="00BD7C04"/>
    <w:rsid w:val="00BE0F58"/>
    <w:rsid w:val="00BF69B0"/>
    <w:rsid w:val="00C0295A"/>
    <w:rsid w:val="00C1101C"/>
    <w:rsid w:val="00C13F05"/>
    <w:rsid w:val="00C14ACC"/>
    <w:rsid w:val="00C20A51"/>
    <w:rsid w:val="00C2199C"/>
    <w:rsid w:val="00C255BD"/>
    <w:rsid w:val="00C25BF7"/>
    <w:rsid w:val="00C26290"/>
    <w:rsid w:val="00C26614"/>
    <w:rsid w:val="00C34338"/>
    <w:rsid w:val="00C36A50"/>
    <w:rsid w:val="00C378B5"/>
    <w:rsid w:val="00C4439B"/>
    <w:rsid w:val="00C5474C"/>
    <w:rsid w:val="00C61AD8"/>
    <w:rsid w:val="00C6604D"/>
    <w:rsid w:val="00C9038F"/>
    <w:rsid w:val="00CA1A38"/>
    <w:rsid w:val="00CB3079"/>
    <w:rsid w:val="00CB3390"/>
    <w:rsid w:val="00CB5EA4"/>
    <w:rsid w:val="00CC217B"/>
    <w:rsid w:val="00CC4E6B"/>
    <w:rsid w:val="00CC58EF"/>
    <w:rsid w:val="00CC5D42"/>
    <w:rsid w:val="00CC6B7C"/>
    <w:rsid w:val="00CC7B6F"/>
    <w:rsid w:val="00CE1E11"/>
    <w:rsid w:val="00CE6820"/>
    <w:rsid w:val="00CF3AA4"/>
    <w:rsid w:val="00D124EF"/>
    <w:rsid w:val="00D159C5"/>
    <w:rsid w:val="00D15E57"/>
    <w:rsid w:val="00D2047D"/>
    <w:rsid w:val="00D409E0"/>
    <w:rsid w:val="00D42625"/>
    <w:rsid w:val="00D52AB2"/>
    <w:rsid w:val="00D6093F"/>
    <w:rsid w:val="00D60CDC"/>
    <w:rsid w:val="00D66696"/>
    <w:rsid w:val="00D90EBC"/>
    <w:rsid w:val="00D92E6F"/>
    <w:rsid w:val="00D94FFB"/>
    <w:rsid w:val="00DD4223"/>
    <w:rsid w:val="00DD701E"/>
    <w:rsid w:val="00DD77AD"/>
    <w:rsid w:val="00DE144A"/>
    <w:rsid w:val="00DE1613"/>
    <w:rsid w:val="00DE4EC4"/>
    <w:rsid w:val="00DF1860"/>
    <w:rsid w:val="00DF45FF"/>
    <w:rsid w:val="00DF6B94"/>
    <w:rsid w:val="00E028AF"/>
    <w:rsid w:val="00E13349"/>
    <w:rsid w:val="00E32A74"/>
    <w:rsid w:val="00E424A4"/>
    <w:rsid w:val="00E44AD7"/>
    <w:rsid w:val="00E50488"/>
    <w:rsid w:val="00E54BE0"/>
    <w:rsid w:val="00E64AAD"/>
    <w:rsid w:val="00E65784"/>
    <w:rsid w:val="00E8051F"/>
    <w:rsid w:val="00E94AD6"/>
    <w:rsid w:val="00EA01CA"/>
    <w:rsid w:val="00EA270C"/>
    <w:rsid w:val="00EB42DC"/>
    <w:rsid w:val="00EB4A94"/>
    <w:rsid w:val="00EB4F2A"/>
    <w:rsid w:val="00EB69B4"/>
    <w:rsid w:val="00EB7CF4"/>
    <w:rsid w:val="00EC0E63"/>
    <w:rsid w:val="00ED3ED7"/>
    <w:rsid w:val="00EE180B"/>
    <w:rsid w:val="00EF35CD"/>
    <w:rsid w:val="00F00920"/>
    <w:rsid w:val="00F038C8"/>
    <w:rsid w:val="00F064EE"/>
    <w:rsid w:val="00F06B3A"/>
    <w:rsid w:val="00F11F34"/>
    <w:rsid w:val="00F12390"/>
    <w:rsid w:val="00F2602D"/>
    <w:rsid w:val="00F26241"/>
    <w:rsid w:val="00F42799"/>
    <w:rsid w:val="00F43997"/>
    <w:rsid w:val="00F43E68"/>
    <w:rsid w:val="00F52AFE"/>
    <w:rsid w:val="00F532B6"/>
    <w:rsid w:val="00F55645"/>
    <w:rsid w:val="00F5749D"/>
    <w:rsid w:val="00F708BA"/>
    <w:rsid w:val="00F71FC2"/>
    <w:rsid w:val="00F932F2"/>
    <w:rsid w:val="00FC4133"/>
    <w:rsid w:val="00FC7569"/>
    <w:rsid w:val="00FE3C02"/>
    <w:rsid w:val="00FE3F86"/>
    <w:rsid w:val="00FE7FBF"/>
    <w:rsid w:val="00FF0EFC"/>
    <w:rsid w:val="00FF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324C0"/>
  <w15:chartTrackingRefBased/>
  <w15:docId w15:val="{567FAF50-59F5-44F3-A862-CD90AA0D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5DF"/>
    <w:pPr>
      <w:spacing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5DF"/>
    <w:pPr>
      <w:keepNext/>
      <w:keepLines/>
      <w:spacing w:before="240" w:after="0"/>
      <w:ind w:firstLine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5DF"/>
    <w:rPr>
      <w:rFonts w:ascii="Times New Roman" w:eastAsiaTheme="majorEastAsia" w:hAnsi="Times New Roman" w:cstheme="majorBidi"/>
      <w:b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F6B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69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9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90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9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90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9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90F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5F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5FA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5FA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25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CA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25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CA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604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F69F1"/>
    <w:pPr>
      <w:spacing w:after="0" w:line="240" w:lineRule="auto"/>
      <w:ind w:firstLine="720"/>
    </w:pPr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32A74"/>
    <w:pPr>
      <w:spacing w:after="0"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32A7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F9C2B-5DDA-451C-A329-1BE342A8A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2476</Words>
  <Characters>14119</Characters>
  <Application>Microsoft Office Word</Application>
  <DocSecurity>0</DocSecurity>
  <Lines>117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16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ONKIEWICZ Jaroslaw</dc:creator>
  <cp:keywords/>
  <dc:description/>
  <cp:lastModifiedBy>LELONKIEWICZ Jarek</cp:lastModifiedBy>
  <cp:revision>4</cp:revision>
  <dcterms:created xsi:type="dcterms:W3CDTF">2016-06-28T16:05:00Z</dcterms:created>
  <dcterms:modified xsi:type="dcterms:W3CDTF">2016-06-28T19:40:00Z</dcterms:modified>
</cp:coreProperties>
</file>